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6F0C15" w14:textId="77777777" w:rsidR="004B58D1" w:rsidRPr="004747EB" w:rsidRDefault="004B58D1" w:rsidP="004B58D1">
      <w:pPr>
        <w:rPr>
          <w:b/>
          <w:bCs/>
          <w:i/>
          <w:iCs/>
          <w:color w:val="000000" w:themeColor="text1"/>
          <w:lang w:val="en-GB"/>
        </w:rPr>
      </w:pPr>
      <w:r w:rsidRPr="004747EB">
        <w:rPr>
          <w:b/>
          <w:bCs/>
          <w:i/>
          <w:iCs/>
          <w:color w:val="000000" w:themeColor="text1"/>
          <w:lang w:val="en-GB"/>
        </w:rPr>
        <w:t xml:space="preserve">Supplementary materials: </w:t>
      </w:r>
    </w:p>
    <w:p w14:paraId="269D0B76" w14:textId="3324CDEB" w:rsidR="004B58D1" w:rsidRDefault="004B58D1" w:rsidP="004B58D1">
      <w:pPr>
        <w:rPr>
          <w:color w:val="000000" w:themeColor="text1"/>
          <w:sz w:val="20"/>
          <w:szCs w:val="20"/>
          <w:lang w:val="en-GB"/>
        </w:rPr>
      </w:pPr>
      <w:r w:rsidRPr="004747EB">
        <w:rPr>
          <w:color w:val="000000" w:themeColor="text1"/>
          <w:sz w:val="20"/>
          <w:szCs w:val="20"/>
          <w:lang w:val="en-GB"/>
        </w:rPr>
        <w:t xml:space="preserve">S1: </w:t>
      </w:r>
      <w:r w:rsidR="004747EB" w:rsidRPr="004747EB">
        <w:rPr>
          <w:color w:val="000000" w:themeColor="text1"/>
          <w:sz w:val="20"/>
          <w:szCs w:val="20"/>
          <w:lang w:val="en-GB"/>
        </w:rPr>
        <w:t xml:space="preserve">Search term; S2: </w:t>
      </w:r>
      <w:r w:rsidRPr="004747EB">
        <w:rPr>
          <w:color w:val="000000" w:themeColor="text1"/>
          <w:sz w:val="20"/>
          <w:szCs w:val="20"/>
          <w:lang w:val="en-GB"/>
        </w:rPr>
        <w:t>D</w:t>
      </w:r>
      <w:r w:rsidR="004747EB" w:rsidRPr="004747EB">
        <w:rPr>
          <w:color w:val="000000" w:themeColor="text1"/>
          <w:sz w:val="20"/>
          <w:szCs w:val="20"/>
          <w:lang w:val="en-GB"/>
        </w:rPr>
        <w:t>etailed health outcome table; S3</w:t>
      </w:r>
      <w:r w:rsidRPr="004747EB">
        <w:rPr>
          <w:color w:val="000000" w:themeColor="text1"/>
          <w:sz w:val="20"/>
          <w:szCs w:val="20"/>
          <w:lang w:val="en-GB"/>
        </w:rPr>
        <w:t xml:space="preserve">: Overall bias risk assessment table; </w:t>
      </w:r>
    </w:p>
    <w:p w14:paraId="25FC7B73" w14:textId="77777777" w:rsidR="004747EB" w:rsidRPr="004747EB" w:rsidRDefault="004747EB" w:rsidP="004B58D1">
      <w:pPr>
        <w:rPr>
          <w:color w:val="000000" w:themeColor="text1"/>
          <w:sz w:val="20"/>
          <w:szCs w:val="20"/>
          <w:lang w:val="en-GB"/>
        </w:rPr>
      </w:pPr>
      <w:bookmarkStart w:id="0" w:name="_GoBack"/>
      <w:bookmarkEnd w:id="0"/>
    </w:p>
    <w:p w14:paraId="2679A809" w14:textId="77777777" w:rsidR="004747EB" w:rsidRPr="004747EB" w:rsidRDefault="004747EB" w:rsidP="004747EB">
      <w:pPr>
        <w:rPr>
          <w:b/>
          <w:bCs/>
          <w:sz w:val="20"/>
          <w:szCs w:val="20"/>
          <w:lang w:val="en-GB"/>
        </w:rPr>
      </w:pPr>
      <w:r w:rsidRPr="004747EB">
        <w:rPr>
          <w:b/>
          <w:bCs/>
          <w:sz w:val="20"/>
          <w:szCs w:val="20"/>
          <w:lang w:val="en-GB"/>
        </w:rPr>
        <w:t>S3: Search Term</w:t>
      </w:r>
    </w:p>
    <w:p w14:paraId="2430230F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proofErr w:type="spellStart"/>
      <w:r w:rsidRPr="004747EB">
        <w:rPr>
          <w:bCs/>
          <w:sz w:val="20"/>
          <w:szCs w:val="20"/>
          <w:lang w:val="en-GB"/>
        </w:rPr>
        <w:t>Pubmed</w:t>
      </w:r>
      <w:proofErr w:type="spellEnd"/>
      <w:r w:rsidRPr="004747EB">
        <w:rPr>
          <w:bCs/>
          <w:sz w:val="20"/>
          <w:szCs w:val="20"/>
          <w:lang w:val="en-GB"/>
        </w:rPr>
        <w:t xml:space="preserve">: </w:t>
      </w:r>
    </w:p>
    <w:p w14:paraId="65BDBC5B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((((worker* [TW] OR burner* [TW] OR collector* [TW] OR dismantler* [TW] OR occupation [TW] OR workplace [TW] OR worksite [TW] OR recycling [TW] OR “informal recycling” [TW]))</w:t>
      </w:r>
    </w:p>
    <w:p w14:paraId="3AEFDAF5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AND</w:t>
      </w:r>
    </w:p>
    <w:p w14:paraId="1EAFB210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((e-waste [TW] OR electric waste [TW] OR electronic waste [TW] OR “WEEE” [TW])</w:t>
      </w:r>
    </w:p>
    <w:p w14:paraId="554EC71C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AND</w:t>
      </w:r>
    </w:p>
    <w:p w14:paraId="4A3958F5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 xml:space="preserve">(health [TW] OR “health effect*” [TW] OR contamination [TW] OR symptom* [TW] OR disease* [TW] OR (intoxication [TW] OR disorder [TW] OR </w:t>
      </w:r>
      <w:proofErr w:type="spellStart"/>
      <w:r w:rsidRPr="004747EB">
        <w:rPr>
          <w:bCs/>
          <w:sz w:val="20"/>
          <w:szCs w:val="20"/>
          <w:lang w:val="en-GB"/>
        </w:rPr>
        <w:t>injur</w:t>
      </w:r>
      <w:proofErr w:type="spellEnd"/>
      <w:r w:rsidRPr="004747EB">
        <w:rPr>
          <w:bCs/>
          <w:sz w:val="20"/>
          <w:szCs w:val="20"/>
          <w:lang w:val="en-GB"/>
        </w:rPr>
        <w:t>* [TW]) OR mortality [TW] OR lethality [TW] OR morbidity [TW])))</w:t>
      </w:r>
    </w:p>
    <w:p w14:paraId="15169C67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AND</w:t>
      </w:r>
    </w:p>
    <w:p w14:paraId="1F7AD664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(</w:t>
      </w:r>
      <w:proofErr w:type="spellStart"/>
      <w:r w:rsidRPr="004747EB">
        <w:rPr>
          <w:bCs/>
          <w:sz w:val="20"/>
          <w:szCs w:val="20"/>
          <w:lang w:val="en-GB"/>
        </w:rPr>
        <w:t>english</w:t>
      </w:r>
      <w:proofErr w:type="spellEnd"/>
      <w:r w:rsidRPr="004747EB">
        <w:rPr>
          <w:bCs/>
          <w:sz w:val="20"/>
          <w:szCs w:val="20"/>
          <w:lang w:val="en-GB"/>
        </w:rPr>
        <w:t xml:space="preserve"> [Language] OR </w:t>
      </w:r>
      <w:proofErr w:type="spellStart"/>
      <w:r w:rsidRPr="004747EB">
        <w:rPr>
          <w:bCs/>
          <w:sz w:val="20"/>
          <w:szCs w:val="20"/>
          <w:lang w:val="en-GB"/>
        </w:rPr>
        <w:t>german</w:t>
      </w:r>
      <w:proofErr w:type="spellEnd"/>
      <w:r w:rsidRPr="004747EB">
        <w:rPr>
          <w:bCs/>
          <w:sz w:val="20"/>
          <w:szCs w:val="20"/>
          <w:lang w:val="en-GB"/>
        </w:rPr>
        <w:t xml:space="preserve"> [Language])</w:t>
      </w:r>
    </w:p>
    <w:p w14:paraId="467F6BEE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AND</w:t>
      </w:r>
    </w:p>
    <w:p w14:paraId="215C6CBE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(“1980” [Date – Publication</w:t>
      </w:r>
      <w:proofErr w:type="gramStart"/>
      <w:r w:rsidRPr="004747EB">
        <w:rPr>
          <w:bCs/>
          <w:sz w:val="20"/>
          <w:szCs w:val="20"/>
          <w:lang w:val="en-GB"/>
        </w:rPr>
        <w:t>] :</w:t>
      </w:r>
      <w:proofErr w:type="gramEnd"/>
      <w:r w:rsidRPr="004747EB">
        <w:rPr>
          <w:bCs/>
          <w:sz w:val="20"/>
          <w:szCs w:val="20"/>
          <w:lang w:val="en-GB"/>
        </w:rPr>
        <w:t xml:space="preserve"> “2021” [Date – Publication]))</w:t>
      </w:r>
    </w:p>
    <w:p w14:paraId="71C48259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</w:p>
    <w:p w14:paraId="1AC97B8F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proofErr w:type="spellStart"/>
      <w:r w:rsidRPr="004747EB">
        <w:rPr>
          <w:bCs/>
          <w:sz w:val="20"/>
          <w:szCs w:val="20"/>
          <w:lang w:val="en-GB"/>
        </w:rPr>
        <w:t>Embase</w:t>
      </w:r>
      <w:proofErr w:type="spellEnd"/>
      <w:r w:rsidRPr="004747EB">
        <w:rPr>
          <w:bCs/>
          <w:sz w:val="20"/>
          <w:szCs w:val="20"/>
          <w:lang w:val="en-GB"/>
        </w:rPr>
        <w:t xml:space="preserve">: </w:t>
      </w:r>
    </w:p>
    <w:p w14:paraId="3E95CDBA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(</w:t>
      </w:r>
      <w:proofErr w:type="spellStart"/>
      <w:r w:rsidRPr="004747EB">
        <w:rPr>
          <w:bCs/>
          <w:sz w:val="20"/>
          <w:szCs w:val="20"/>
          <w:lang w:val="en-GB"/>
        </w:rPr>
        <w:t>english:la</w:t>
      </w:r>
      <w:proofErr w:type="spellEnd"/>
      <w:r w:rsidRPr="004747EB">
        <w:rPr>
          <w:bCs/>
          <w:sz w:val="20"/>
          <w:szCs w:val="20"/>
          <w:lang w:val="en-GB"/>
        </w:rPr>
        <w:t xml:space="preserve"> OR </w:t>
      </w:r>
      <w:proofErr w:type="spellStart"/>
      <w:r w:rsidRPr="004747EB">
        <w:rPr>
          <w:bCs/>
          <w:sz w:val="20"/>
          <w:szCs w:val="20"/>
          <w:lang w:val="en-GB"/>
        </w:rPr>
        <w:t>german:la</w:t>
      </w:r>
      <w:proofErr w:type="spellEnd"/>
      <w:r w:rsidRPr="004747EB">
        <w:rPr>
          <w:bCs/>
          <w:sz w:val="20"/>
          <w:szCs w:val="20"/>
          <w:lang w:val="en-GB"/>
        </w:rPr>
        <w:t xml:space="preserve">) </w:t>
      </w:r>
    </w:p>
    <w:p w14:paraId="14023BEE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 xml:space="preserve">AND </w:t>
      </w:r>
    </w:p>
    <w:p w14:paraId="34C1C765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 xml:space="preserve">(worker* OR occupation OR workplace OR worksite OR burner* OR dismantler OR collector* OR recycling OR 'informal recycling') </w:t>
      </w:r>
    </w:p>
    <w:p w14:paraId="090B2E6F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 xml:space="preserve">AND </w:t>
      </w:r>
    </w:p>
    <w:p w14:paraId="0D010968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('e waste' OR 'electric waste' OR 'electronic waste' OR '</w:t>
      </w:r>
      <w:proofErr w:type="spellStart"/>
      <w:r w:rsidRPr="004747EB">
        <w:rPr>
          <w:bCs/>
          <w:sz w:val="20"/>
          <w:szCs w:val="20"/>
          <w:lang w:val="en-GB"/>
        </w:rPr>
        <w:t>weee</w:t>
      </w:r>
      <w:proofErr w:type="spellEnd"/>
      <w:r w:rsidRPr="004747EB">
        <w:rPr>
          <w:bCs/>
          <w:sz w:val="20"/>
          <w:szCs w:val="20"/>
          <w:lang w:val="en-GB"/>
        </w:rPr>
        <w:t xml:space="preserve">') </w:t>
      </w:r>
    </w:p>
    <w:p w14:paraId="7BD28D48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 xml:space="preserve">AND </w:t>
      </w:r>
    </w:p>
    <w:p w14:paraId="5782ED54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 xml:space="preserve">(health OR 'health effect*' OR disorder OR symptom* OR disease* OR morbidity OR contamination OR intoxication OR mortality OR </w:t>
      </w:r>
      <w:proofErr w:type="spellStart"/>
      <w:r w:rsidRPr="004747EB">
        <w:rPr>
          <w:bCs/>
          <w:sz w:val="20"/>
          <w:szCs w:val="20"/>
          <w:lang w:val="en-GB"/>
        </w:rPr>
        <w:t>injur</w:t>
      </w:r>
      <w:proofErr w:type="spellEnd"/>
      <w:r w:rsidRPr="004747EB">
        <w:rPr>
          <w:bCs/>
          <w:sz w:val="20"/>
          <w:szCs w:val="20"/>
          <w:lang w:val="en-GB"/>
        </w:rPr>
        <w:t xml:space="preserve">* OR lethality) </w:t>
      </w:r>
    </w:p>
    <w:p w14:paraId="54D79831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AND [1-1-1980]/</w:t>
      </w:r>
      <w:proofErr w:type="spellStart"/>
      <w:r w:rsidRPr="004747EB">
        <w:rPr>
          <w:bCs/>
          <w:sz w:val="20"/>
          <w:szCs w:val="20"/>
          <w:lang w:val="en-GB"/>
        </w:rPr>
        <w:t>sd</w:t>
      </w:r>
      <w:proofErr w:type="spellEnd"/>
      <w:r w:rsidRPr="004747EB">
        <w:rPr>
          <w:bCs/>
          <w:sz w:val="20"/>
          <w:szCs w:val="20"/>
          <w:lang w:val="en-GB"/>
        </w:rPr>
        <w:t xml:space="preserve"> NOT [2-11-2021]/</w:t>
      </w:r>
      <w:proofErr w:type="spellStart"/>
      <w:r w:rsidRPr="004747EB">
        <w:rPr>
          <w:bCs/>
          <w:sz w:val="20"/>
          <w:szCs w:val="20"/>
          <w:lang w:val="en-GB"/>
        </w:rPr>
        <w:t>sd</w:t>
      </w:r>
      <w:proofErr w:type="spellEnd"/>
      <w:r w:rsidRPr="004747EB">
        <w:rPr>
          <w:bCs/>
          <w:sz w:val="20"/>
          <w:szCs w:val="20"/>
          <w:lang w:val="en-GB"/>
        </w:rPr>
        <w:t xml:space="preserve"> AND [1980-2021]/</w:t>
      </w:r>
      <w:proofErr w:type="spellStart"/>
      <w:r w:rsidRPr="004747EB">
        <w:rPr>
          <w:bCs/>
          <w:sz w:val="20"/>
          <w:szCs w:val="20"/>
          <w:lang w:val="en-GB"/>
        </w:rPr>
        <w:t>py</w:t>
      </w:r>
      <w:proofErr w:type="spellEnd"/>
    </w:p>
    <w:p w14:paraId="6DF6601F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</w:p>
    <w:p w14:paraId="1FD27AAD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Web of science:</w:t>
      </w:r>
    </w:p>
    <w:p w14:paraId="68B90A99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All Fields:</w:t>
      </w:r>
    </w:p>
    <w:p w14:paraId="1DD881ED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worker* OR occupation OR workplace OR worksite OR burner* OR dismantler OR collector* OR recycling OR "informal recycling" (All Fields)</w:t>
      </w:r>
    </w:p>
    <w:p w14:paraId="15FD1B9F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</w:p>
    <w:p w14:paraId="2A1950EB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and</w:t>
      </w:r>
    </w:p>
    <w:p w14:paraId="28421D04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</w:p>
    <w:p w14:paraId="0B5FED89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e-waste OR "electric waste" OR "electronic waste" OR "WEEE" (All Fields)</w:t>
      </w:r>
    </w:p>
    <w:p w14:paraId="7A285464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</w:p>
    <w:p w14:paraId="783A864C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and</w:t>
      </w:r>
    </w:p>
    <w:p w14:paraId="783F091E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</w:p>
    <w:p w14:paraId="254DB950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 xml:space="preserve">health OR "health effect*" OR disorder OR symptom* OR disease* OR morbidity OR contamination OR intoxication OR mortality OR </w:t>
      </w:r>
      <w:proofErr w:type="spellStart"/>
      <w:r w:rsidRPr="004747EB">
        <w:rPr>
          <w:bCs/>
          <w:sz w:val="20"/>
          <w:szCs w:val="20"/>
          <w:lang w:val="en-GB"/>
        </w:rPr>
        <w:t>injur</w:t>
      </w:r>
      <w:proofErr w:type="spellEnd"/>
      <w:r w:rsidRPr="004747EB">
        <w:rPr>
          <w:bCs/>
          <w:sz w:val="20"/>
          <w:szCs w:val="20"/>
          <w:lang w:val="en-GB"/>
        </w:rPr>
        <w:t xml:space="preserve">* OR lethality (All Fields) </w:t>
      </w:r>
    </w:p>
    <w:p w14:paraId="31CAFDD1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</w:p>
    <w:p w14:paraId="537806E7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 xml:space="preserve">and </w:t>
      </w:r>
    </w:p>
    <w:p w14:paraId="3EADACCD" w14:textId="77777777" w:rsidR="004747EB" w:rsidRPr="004747EB" w:rsidRDefault="004747EB" w:rsidP="004747EB">
      <w:pPr>
        <w:rPr>
          <w:bCs/>
          <w:sz w:val="20"/>
          <w:szCs w:val="20"/>
          <w:lang w:val="en-GB"/>
        </w:rPr>
      </w:pPr>
    </w:p>
    <w:p w14:paraId="38372C44" w14:textId="27CB08FE" w:rsidR="004B58D1" w:rsidRPr="004747EB" w:rsidRDefault="004747EB" w:rsidP="004747EB">
      <w:pPr>
        <w:rPr>
          <w:bCs/>
          <w:sz w:val="20"/>
          <w:szCs w:val="20"/>
          <w:lang w:val="en-GB"/>
        </w:rPr>
      </w:pPr>
      <w:r w:rsidRPr="004747EB">
        <w:rPr>
          <w:bCs/>
          <w:sz w:val="20"/>
          <w:szCs w:val="20"/>
          <w:lang w:val="en-GB"/>
        </w:rPr>
        <w:t>English OR German (Language)</w:t>
      </w:r>
    </w:p>
    <w:p w14:paraId="7E953560" w14:textId="77777777" w:rsidR="004747EB" w:rsidRDefault="004747EB" w:rsidP="008E51DD">
      <w:pPr>
        <w:tabs>
          <w:tab w:val="left" w:pos="1831"/>
        </w:tabs>
        <w:rPr>
          <w:b/>
          <w:bCs/>
          <w:sz w:val="20"/>
          <w:szCs w:val="20"/>
          <w:lang w:val="en-US"/>
        </w:rPr>
      </w:pPr>
    </w:p>
    <w:p w14:paraId="5A70A506" w14:textId="4CB60972" w:rsidR="004B58D1" w:rsidRPr="008E51DD" w:rsidRDefault="004747EB" w:rsidP="008E51DD">
      <w:pPr>
        <w:tabs>
          <w:tab w:val="left" w:pos="1831"/>
        </w:tabs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2</w:t>
      </w:r>
      <w:r w:rsidR="004B58D1" w:rsidRPr="004747EB">
        <w:rPr>
          <w:b/>
          <w:bCs/>
          <w:sz w:val="20"/>
          <w:szCs w:val="20"/>
          <w:lang w:val="en-US"/>
        </w:rPr>
        <w:t>: Detailed health outcome table</w:t>
      </w:r>
    </w:p>
    <w:p w14:paraId="3408EAB2" w14:textId="77777777" w:rsidR="008E51DD" w:rsidRPr="00446987" w:rsidRDefault="008E51DD" w:rsidP="008E51DD">
      <w:pPr>
        <w:tabs>
          <w:tab w:val="left" w:pos="1831"/>
        </w:tabs>
        <w:rPr>
          <w:sz w:val="20"/>
          <w:szCs w:val="20"/>
          <w:lang w:val="en-US"/>
        </w:rPr>
      </w:pPr>
    </w:p>
    <w:tbl>
      <w:tblPr>
        <w:tblStyle w:val="Gitternetztabelle5dunkelAkzent3"/>
        <w:tblW w:w="10047" w:type="dxa"/>
        <w:tblLook w:val="04A0" w:firstRow="1" w:lastRow="0" w:firstColumn="1" w:lastColumn="0" w:noHBand="0" w:noVBand="1"/>
      </w:tblPr>
      <w:tblGrid>
        <w:gridCol w:w="1798"/>
        <w:gridCol w:w="8249"/>
      </w:tblGrid>
      <w:tr w:rsidR="008E51DD" w:rsidRPr="00446987" w14:paraId="0F68E04C" w14:textId="77777777" w:rsidTr="008E5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55207791" w14:textId="77777777" w:rsidR="008E51DD" w:rsidRPr="00446987" w:rsidRDefault="008E51DD" w:rsidP="00C7538F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4698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Autors</w:t>
            </w:r>
            <w:proofErr w:type="spellEnd"/>
            <w:r w:rsidRPr="0044698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/Study</w:t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5997EBC3" w14:textId="77777777" w:rsidR="008E51DD" w:rsidRPr="00446987" w:rsidRDefault="008E51DD" w:rsidP="00C7538F">
            <w:pPr>
              <w:ind w:right="-2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46987">
              <w:rPr>
                <w:i/>
                <w:iCs/>
                <w:color w:val="000000" w:themeColor="text1"/>
                <w:sz w:val="20"/>
                <w:szCs w:val="20"/>
              </w:rPr>
              <w:t>Health</w:t>
            </w:r>
            <w:proofErr w:type="spellEnd"/>
            <w:r w:rsidRPr="00446987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46987">
              <w:rPr>
                <w:i/>
                <w:iCs/>
                <w:color w:val="000000" w:themeColor="text1"/>
                <w:sz w:val="20"/>
                <w:szCs w:val="20"/>
              </w:rPr>
              <w:t>outcome</w:t>
            </w:r>
            <w:proofErr w:type="spellEnd"/>
          </w:p>
          <w:p w14:paraId="343C7BDF" w14:textId="77777777" w:rsidR="008E51DD" w:rsidRPr="00446987" w:rsidRDefault="008E51DD" w:rsidP="00C7538F">
            <w:pPr>
              <w:ind w:right="-2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8E51DD" w:rsidRPr="008E51DD" w14:paraId="799C89EF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4571859F" w14:textId="77777777" w:rsidR="008E51DD" w:rsidRPr="00446987" w:rsidRDefault="008E51DD" w:rsidP="00C7538F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2F1FFF93" w14:textId="77777777" w:rsidR="008E51DD" w:rsidRPr="00446987" w:rsidRDefault="008E51DD" w:rsidP="00C7538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ormonal health (incl. thyroid function, lipid metabolism and fertility/reproductive systems)</w:t>
            </w:r>
          </w:p>
        </w:tc>
      </w:tr>
      <w:tr w:rsidR="008E51DD" w:rsidRPr="008E51DD" w14:paraId="097E2771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0564865F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guchi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et al. [2015]</w:t>
            </w:r>
          </w:p>
          <w:p w14:paraId="7C839764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Z3VjaGk8L0F1dGhvcj48WWVhcj4yMDE1PC9ZZWFyPjxS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Z3VjaGk8L0F1dGhvcj48WWVhcj4yMDE1PC9ZZWFyPjxS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</w:rPr>
            </w:r>
            <w:r w:rsidRPr="00446987">
              <w:rPr>
                <w:color w:val="000000" w:themeColor="text1"/>
                <w:sz w:val="20"/>
                <w:szCs w:val="20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</w:rPr>
            </w:r>
            <w:r w:rsidRPr="00446987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</w:rPr>
              <w:t>(Eguchi et al. 2015)</w:t>
            </w:r>
            <w:r w:rsidRPr="00446987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</w:tcPr>
          <w:p w14:paraId="5F53CFF6" w14:textId="77777777" w:rsidR="008E51DD" w:rsidRPr="00446987" w:rsidRDefault="008E51DD" w:rsidP="00C7538F">
            <w:pPr>
              <w:pStyle w:val="StandardWeb"/>
              <w:spacing w:before="0" w:beforeAutospacing="0" w:after="0" w:afterAutospacing="0"/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position w:val="-2"/>
                <w:sz w:val="20"/>
                <w:szCs w:val="20"/>
                <w:lang w:val="en-US"/>
              </w:rPr>
            </w:pPr>
            <w:r w:rsidRPr="00446987">
              <w:rPr>
                <w:sz w:val="20"/>
                <w:szCs w:val="20"/>
                <w:lang w:val="en-US"/>
              </w:rPr>
              <w:t>TH-concentrations from</w:t>
            </w:r>
            <w:r w:rsidRPr="00446987">
              <w:rPr>
                <w:sz w:val="20"/>
                <w:szCs w:val="20"/>
                <w:lang w:val="en-GB"/>
              </w:rPr>
              <w:t xml:space="preserve"> Bui </w:t>
            </w:r>
            <w:proofErr w:type="spellStart"/>
            <w:r w:rsidRPr="00446987">
              <w:rPr>
                <w:sz w:val="20"/>
                <w:szCs w:val="20"/>
                <w:lang w:val="en-GB"/>
              </w:rPr>
              <w:t>Dau</w:t>
            </w:r>
            <w:proofErr w:type="spellEnd"/>
            <w:r w:rsidRPr="00446987">
              <w:rPr>
                <w:sz w:val="20"/>
                <w:szCs w:val="20"/>
                <w:lang w:val="en-GB"/>
              </w:rPr>
              <w:t xml:space="preserve">: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3 </w:t>
            </w:r>
            <w:r w:rsidRPr="00446987">
              <w:rPr>
                <w:position w:val="-2"/>
                <w:sz w:val="20"/>
                <w:szCs w:val="20"/>
                <w:lang w:val="en-US"/>
              </w:rPr>
              <w:t xml:space="preserve">(Median): 1.2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4 </w:t>
            </w:r>
            <w:r w:rsidRPr="00446987">
              <w:rPr>
                <w:position w:val="-2"/>
                <w:sz w:val="20"/>
                <w:szCs w:val="20"/>
                <w:lang w:val="en-US"/>
              </w:rPr>
              <w:t xml:space="preserve">(Median): 78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3 </w:t>
            </w:r>
            <w:r w:rsidRPr="00446987">
              <w:rPr>
                <w:position w:val="-2"/>
                <w:sz w:val="20"/>
                <w:szCs w:val="20"/>
                <w:lang w:val="en-US"/>
              </w:rPr>
              <w:t xml:space="preserve">(Median): 3.3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4 </w:t>
            </w:r>
            <w:r w:rsidRPr="00446987">
              <w:rPr>
                <w:position w:val="-2"/>
                <w:sz w:val="20"/>
                <w:szCs w:val="20"/>
                <w:lang w:val="en-US"/>
              </w:rPr>
              <w:t xml:space="preserve">(Median): 1.3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 xml:space="preserve">TSH </w:t>
            </w:r>
            <w:r w:rsidRPr="00446987">
              <w:rPr>
                <w:position w:val="-2"/>
                <w:sz w:val="20"/>
                <w:szCs w:val="20"/>
                <w:lang w:val="en-US"/>
              </w:rPr>
              <w:t>(Median): 1.4</w:t>
            </w:r>
          </w:p>
          <w:p w14:paraId="2D5DFB4B" w14:textId="77777777" w:rsidR="008E51DD" w:rsidRPr="00446987" w:rsidRDefault="008E51DD" w:rsidP="00C7538F">
            <w:pPr>
              <w:pStyle w:val="StandardWeb"/>
              <w:spacing w:before="0" w:beforeAutospacing="0" w:after="0" w:afterAutospacing="0"/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46987">
              <w:rPr>
                <w:sz w:val="20"/>
                <w:szCs w:val="20"/>
                <w:lang w:val="en-US"/>
              </w:rPr>
              <w:t xml:space="preserve">TH-concentrations from </w:t>
            </w:r>
            <w:r w:rsidRPr="00446987">
              <w:rPr>
                <w:sz w:val="20"/>
                <w:szCs w:val="20"/>
                <w:lang w:val="en-GB"/>
              </w:rPr>
              <w:t xml:space="preserve">Duong Quang: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3 </w:t>
            </w:r>
            <w:r w:rsidRPr="00446987">
              <w:rPr>
                <w:position w:val="-2"/>
                <w:sz w:val="20"/>
                <w:szCs w:val="20"/>
                <w:lang w:val="en-US"/>
              </w:rPr>
              <w:t xml:space="preserve">(Median): 1.3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4 </w:t>
            </w:r>
            <w:r w:rsidRPr="00446987">
              <w:rPr>
                <w:position w:val="-2"/>
                <w:sz w:val="20"/>
                <w:szCs w:val="20"/>
                <w:lang w:val="en-US"/>
              </w:rPr>
              <w:t xml:space="preserve">(Median): 85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3 </w:t>
            </w:r>
            <w:r w:rsidRPr="00446987">
              <w:rPr>
                <w:position w:val="-2"/>
                <w:sz w:val="20"/>
                <w:szCs w:val="20"/>
                <w:lang w:val="en-US"/>
              </w:rPr>
              <w:t xml:space="preserve">(Median): 3.5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4 </w:t>
            </w:r>
            <w:r w:rsidRPr="00446987">
              <w:rPr>
                <w:position w:val="-2"/>
                <w:sz w:val="20"/>
                <w:szCs w:val="20"/>
                <w:lang w:val="en-US"/>
              </w:rPr>
              <w:t xml:space="preserve">(Median): 1.2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SH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 </w:t>
            </w:r>
            <w:r w:rsidRPr="00446987">
              <w:rPr>
                <w:position w:val="-2"/>
                <w:sz w:val="20"/>
                <w:szCs w:val="20"/>
                <w:lang w:val="en-US"/>
              </w:rPr>
              <w:t>(Median): 1.5</w:t>
            </w:r>
          </w:p>
        </w:tc>
      </w:tr>
      <w:tr w:rsidR="008E51DD" w:rsidRPr="008E51DD" w14:paraId="704E1AA3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47BBE08F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>Zheng et al. [2017]</w:t>
            </w:r>
          </w:p>
          <w:p w14:paraId="0DA2A4DF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aaGVuZzwvQXV0aG9yPjxZZWFyPjIwMTc8L1llYXI+PFJl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aaGVuZzwvQXV0aG9yPjxZZWFyPjIwMTc8L1llYXI+PFJl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</w:rPr>
              <w:t>(Zheng et al. 2017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FFFFFF" w:themeFill="background1"/>
          </w:tcPr>
          <w:p w14:paraId="339BA719" w14:textId="77777777" w:rsidR="008E51DD" w:rsidRPr="00446987" w:rsidRDefault="008E51DD" w:rsidP="00C7538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position w:val="-2"/>
                <w:sz w:val="20"/>
                <w:szCs w:val="20"/>
                <w:lang w:val="en-US"/>
              </w:rPr>
            </w:pPr>
            <w:r w:rsidRPr="00446987">
              <w:rPr>
                <w:sz w:val="20"/>
                <w:szCs w:val="20"/>
                <w:lang w:val="en-US"/>
              </w:rPr>
              <w:t xml:space="preserve">TH concentrations in EWW were generally within the population reference ranges: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3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: </w:t>
            </w:r>
            <w:r w:rsidRPr="00446987">
              <w:rPr>
                <w:sz w:val="20"/>
                <w:szCs w:val="20"/>
                <w:lang w:val="en-GB"/>
              </w:rPr>
              <w:t>Mean: 1,86 nmol/L (male), 1.73 nmol/L (female)</w:t>
            </w:r>
            <w:r w:rsidRPr="00446987">
              <w:rPr>
                <w:sz w:val="20"/>
                <w:szCs w:val="20"/>
                <w:lang w:val="en-US"/>
              </w:rPr>
              <w:t xml:space="preserve">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4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: </w:t>
            </w:r>
            <w:r w:rsidRPr="00446987">
              <w:rPr>
                <w:sz w:val="20"/>
                <w:szCs w:val="20"/>
                <w:lang w:val="en-GB"/>
              </w:rPr>
              <w:t xml:space="preserve"> Mean: 99.2 nmol/L (male), 103 nmol/L (female)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3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: </w:t>
            </w:r>
            <w:r w:rsidRPr="00446987">
              <w:rPr>
                <w:sz w:val="20"/>
                <w:szCs w:val="20"/>
                <w:lang w:val="en-GB"/>
              </w:rPr>
              <w:t xml:space="preserve">Mean: 4,73 nmol/L (male); 4.45 nmol/L (female)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4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: </w:t>
            </w:r>
            <w:r w:rsidRPr="00446987">
              <w:rPr>
                <w:sz w:val="20"/>
                <w:szCs w:val="20"/>
                <w:lang w:val="en-GB"/>
              </w:rPr>
              <w:t xml:space="preserve">Mean: 16.67 nmol/L (male); 16.62 nmol/L (female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TSH:</w:t>
            </w:r>
            <w:r w:rsidRPr="00446987">
              <w:rPr>
                <w:sz w:val="20"/>
                <w:szCs w:val="20"/>
                <w:lang w:val="en-GB"/>
              </w:rPr>
              <w:t xml:space="preserve"> Mean: 1,56 nmol/L (male); 2.01 nmol/L (female) -&gt; </w:t>
            </w:r>
            <w:r w:rsidRPr="00446987">
              <w:rPr>
                <w:sz w:val="20"/>
                <w:szCs w:val="20"/>
                <w:lang w:val="en-US"/>
              </w:rPr>
              <w:t>no significant gender differences in the TH levels, except for FT</w:t>
            </w:r>
            <w:r w:rsidRPr="00446987">
              <w:rPr>
                <w:position w:val="-2"/>
                <w:sz w:val="20"/>
                <w:szCs w:val="20"/>
                <w:lang w:val="en-US"/>
              </w:rPr>
              <w:t>3</w:t>
            </w:r>
          </w:p>
          <w:p w14:paraId="75664ABD" w14:textId="77777777" w:rsidR="008E51DD" w:rsidRPr="00446987" w:rsidRDefault="008E51DD" w:rsidP="00C7538F">
            <w:pPr>
              <w:ind w:right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position w:val="-2"/>
                <w:sz w:val="20"/>
                <w:szCs w:val="20"/>
                <w:lang w:val="en-US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Multiple linear regression coefficients ß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95% CI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 for significant (p&lt;0.05) or marginal (p&lt;0.1) association between specific circulating TH levels and OC: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3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&amp; BDE47:</w:t>
            </w:r>
            <w:r w:rsidRPr="00446987">
              <w:rPr>
                <w:sz w:val="20"/>
                <w:szCs w:val="20"/>
                <w:lang w:val="en-GB"/>
              </w:rPr>
              <w:t xml:space="preserve"> 0.161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0.051, 0.271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3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&amp; BDE66:</w:t>
            </w:r>
            <w:r w:rsidRPr="00446987">
              <w:rPr>
                <w:sz w:val="20"/>
                <w:szCs w:val="20"/>
                <w:lang w:val="en-GB"/>
              </w:rPr>
              <w:t xml:space="preserve"> 0.117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0.029, 0.204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3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&amp; BDE85:</w:t>
            </w:r>
            <w:r w:rsidRPr="00446987">
              <w:rPr>
                <w:sz w:val="20"/>
                <w:szCs w:val="20"/>
                <w:lang w:val="en-GB"/>
              </w:rPr>
              <w:t xml:space="preserve"> 0.172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0.056, 0.288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4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&amp; BDE85 (OC):</w:t>
            </w:r>
            <w:r w:rsidRPr="00446987">
              <w:rPr>
                <w:sz w:val="20"/>
                <w:szCs w:val="20"/>
                <w:lang w:val="en-GB"/>
              </w:rPr>
              <w:t xml:space="preserve"> 0.154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0.033, 0.276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4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&amp; BDE66 (OC):</w:t>
            </w:r>
            <w:r w:rsidRPr="00446987">
              <w:rPr>
                <w:sz w:val="20"/>
                <w:szCs w:val="20"/>
                <w:lang w:val="en-GB"/>
              </w:rPr>
              <w:t xml:space="preserve"> 0.161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0.035,0.286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3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&amp; PCB28 (OC):</w:t>
            </w:r>
            <w:r w:rsidRPr="00446987">
              <w:rPr>
                <w:sz w:val="20"/>
                <w:szCs w:val="20"/>
                <w:lang w:val="en-GB"/>
              </w:rPr>
              <w:t xml:space="preserve"> -0.035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-0.061, -0.009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3</w:t>
            </w:r>
            <w:r w:rsidRPr="00446987">
              <w:rPr>
                <w:sz w:val="20"/>
                <w:szCs w:val="20"/>
                <w:u w:val="single"/>
                <w:lang w:val="en-GB"/>
              </w:rPr>
              <w:t>&amp; BDE66 (OC):</w:t>
            </w:r>
            <w:r w:rsidRPr="00446987">
              <w:rPr>
                <w:sz w:val="20"/>
                <w:szCs w:val="20"/>
                <w:lang w:val="en-GB"/>
              </w:rPr>
              <w:t xml:space="preserve"> 0.070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0.006, 0.135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 xml:space="preserve">3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&amp; BDE85 (OC):</w:t>
            </w:r>
            <w:r w:rsidRPr="00446987">
              <w:rPr>
                <w:sz w:val="20"/>
                <w:szCs w:val="20"/>
                <w:lang w:val="en-GB"/>
              </w:rPr>
              <w:t xml:space="preserve"> 0.115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0.028, 0.203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</w:p>
        </w:tc>
      </w:tr>
      <w:tr w:rsidR="008E51DD" w:rsidRPr="00446987" w14:paraId="4C2F49CF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7F60C14B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>Wang, H et al. [2010]</w:t>
            </w:r>
          </w:p>
          <w:p w14:paraId="3DE4519B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DwvWWVhcj48UmVj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DwvWWVhcj48UmVj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</w:rPr>
              <w:t>(Wang et al. 2018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</w:tcPr>
          <w:p w14:paraId="7B1B8EC8" w14:textId="77777777" w:rsidR="008E51DD" w:rsidRPr="00446987" w:rsidRDefault="008E51DD" w:rsidP="00C7538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US"/>
              </w:rPr>
              <w:t xml:space="preserve">THs and TSH concentrations in exposure group, residents and control group </w:t>
            </w:r>
            <w:r w:rsidRPr="00446987">
              <w:rPr>
                <w:sz w:val="20"/>
                <w:szCs w:val="20"/>
                <w:lang w:val="en-GB"/>
              </w:rPr>
              <w:t>(mean +/- SD)</w:t>
            </w:r>
            <w:r w:rsidRPr="00446987">
              <w:rPr>
                <w:sz w:val="20"/>
                <w:szCs w:val="20"/>
                <w:lang w:val="en-US"/>
              </w:rPr>
              <w:t xml:space="preserve">: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US"/>
              </w:rPr>
              <w:t>TSH</w:t>
            </w:r>
            <w:r w:rsidRPr="00446987">
              <w:rPr>
                <w:sz w:val="20"/>
                <w:szCs w:val="20"/>
                <w:u w:val="single"/>
                <w:lang w:val="en-US"/>
              </w:rPr>
              <w:t xml:space="preserve"> (</w:t>
            </w:r>
            <w:r w:rsidRPr="00446987">
              <w:rPr>
                <w:sz w:val="20"/>
                <w:szCs w:val="20"/>
                <w:u w:val="single"/>
                <w:lang w:val="en-US"/>
              </w:rPr>
              <w:sym w:font="Symbol" w:char="F06D"/>
            </w:r>
            <w:r w:rsidRPr="00446987">
              <w:rPr>
                <w:sz w:val="20"/>
                <w:szCs w:val="20"/>
                <w:u w:val="single"/>
                <w:lang w:val="en-US"/>
              </w:rPr>
              <w:t>IU/ml)</w:t>
            </w:r>
            <w:r w:rsidRPr="00446987">
              <w:rPr>
                <w:sz w:val="20"/>
                <w:szCs w:val="20"/>
                <w:lang w:val="en-GB"/>
              </w:rPr>
              <w:t xml:space="preserve">: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EWW:</w:t>
            </w:r>
            <w:r w:rsidRPr="00446987">
              <w:rPr>
                <w:sz w:val="20"/>
                <w:szCs w:val="20"/>
                <w:lang w:val="en-GB"/>
              </w:rPr>
              <w:t xml:space="preserve">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(1.26 +/- 0.72)*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R</w:t>
            </w:r>
            <w:r w:rsidRPr="00446987">
              <w:rPr>
                <w:sz w:val="20"/>
                <w:szCs w:val="20"/>
                <w:lang w:val="en-GB"/>
              </w:rPr>
              <w:t xml:space="preserve">: (1.39 +/- 1.03)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G</w:t>
            </w:r>
            <w:r w:rsidRPr="00446987">
              <w:rPr>
                <w:sz w:val="20"/>
                <w:szCs w:val="20"/>
                <w:lang w:val="en-GB"/>
              </w:rPr>
              <w:t xml:space="preserve">: (1.57 +/- 0.84)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US"/>
              </w:rPr>
              <w:t>T3</w:t>
            </w:r>
            <w:r w:rsidRPr="00446987">
              <w:rPr>
                <w:sz w:val="20"/>
                <w:szCs w:val="20"/>
                <w:u w:val="single"/>
                <w:lang w:val="en-US"/>
              </w:rPr>
              <w:t xml:space="preserve"> (ng/ml)</w:t>
            </w:r>
            <w:r w:rsidRPr="00446987">
              <w:rPr>
                <w:sz w:val="20"/>
                <w:szCs w:val="20"/>
                <w:lang w:val="en-GB"/>
              </w:rPr>
              <w:t xml:space="preserve">: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EWW: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(1.06 +/- 0.25)*,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R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:</w:t>
            </w:r>
            <w:r w:rsidRPr="00446987">
              <w:rPr>
                <w:sz w:val="20"/>
                <w:szCs w:val="20"/>
                <w:lang w:val="en-GB"/>
              </w:rPr>
              <w:t xml:space="preserve">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(1.01 +/- 0.23)*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G</w:t>
            </w:r>
            <w:r w:rsidRPr="00446987">
              <w:rPr>
                <w:sz w:val="20"/>
                <w:szCs w:val="20"/>
                <w:lang w:val="en-GB"/>
              </w:rPr>
              <w:t xml:space="preserve">: (1.18 +/- 0.20)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4 (</w:t>
            </w:r>
            <w:r w:rsidRPr="00446987">
              <w:rPr>
                <w:sz w:val="20"/>
                <w:szCs w:val="20"/>
                <w:u w:val="single"/>
                <w:lang w:val="en-US"/>
              </w:rPr>
              <w:sym w:font="Symbol" w:char="F06D"/>
            </w:r>
            <w:r w:rsidRPr="00446987">
              <w:rPr>
                <w:sz w:val="20"/>
                <w:szCs w:val="20"/>
                <w:u w:val="single"/>
                <w:lang w:val="en-US"/>
              </w:rPr>
              <w:t>g/dl)</w:t>
            </w:r>
            <w:r w:rsidRPr="00446987">
              <w:rPr>
                <w:sz w:val="20"/>
                <w:szCs w:val="20"/>
                <w:lang w:val="en-GB"/>
              </w:rPr>
              <w:t xml:space="preserve">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EWW:</w:t>
            </w:r>
            <w:r w:rsidRPr="00446987">
              <w:rPr>
                <w:sz w:val="20"/>
                <w:szCs w:val="20"/>
                <w:lang w:val="en-GB"/>
              </w:rPr>
              <w:t xml:space="preserve"> (7.96 +/- 2.02)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R</w:t>
            </w:r>
            <w:r w:rsidRPr="00446987">
              <w:rPr>
                <w:sz w:val="20"/>
                <w:szCs w:val="20"/>
                <w:lang w:val="en-GB"/>
              </w:rPr>
              <w:t xml:space="preserve">: (7.42+/- 1.60)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G</w:t>
            </w:r>
            <w:r w:rsidRPr="00446987">
              <w:rPr>
                <w:sz w:val="20"/>
                <w:szCs w:val="20"/>
                <w:lang w:val="en-GB"/>
              </w:rPr>
              <w:t xml:space="preserve">: (7.85 +/- 1.65); </w:t>
            </w:r>
            <w:proofErr w:type="spellStart"/>
            <w:r w:rsidRPr="00446987">
              <w:rPr>
                <w:b/>
                <w:bCs/>
                <w:sz w:val="20"/>
                <w:szCs w:val="20"/>
                <w:u w:val="single"/>
                <w:lang w:val="en-US"/>
              </w:rPr>
              <w:t>fT</w:t>
            </w:r>
            <w:proofErr w:type="spellEnd"/>
            <w:r w:rsidRPr="00446987">
              <w:rPr>
                <w:b/>
                <w:bCs/>
                <w:position w:val="-2"/>
                <w:sz w:val="20"/>
                <w:szCs w:val="20"/>
                <w:u w:val="single"/>
                <w:lang w:val="en-US"/>
              </w:rPr>
              <w:t>3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(</w:t>
            </w:r>
            <w:proofErr w:type="spellStart"/>
            <w:r w:rsidRPr="00446987">
              <w:rPr>
                <w:sz w:val="20"/>
                <w:szCs w:val="20"/>
                <w:u w:val="single"/>
                <w:lang w:val="en-US"/>
              </w:rPr>
              <w:t>pg</w:t>
            </w:r>
            <w:proofErr w:type="spellEnd"/>
            <w:r w:rsidRPr="00446987">
              <w:rPr>
                <w:sz w:val="20"/>
                <w:szCs w:val="20"/>
                <w:u w:val="single"/>
                <w:lang w:val="en-US"/>
              </w:rPr>
              <w:t>/ml)</w:t>
            </w:r>
            <w:r w:rsidRPr="00446987">
              <w:rPr>
                <w:sz w:val="20"/>
                <w:szCs w:val="20"/>
                <w:lang w:val="en-GB"/>
              </w:rPr>
              <w:t xml:space="preserve">: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EWW: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(2.72 +/- 0.46)*,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R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(2.56 +/- 0.40)*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G</w:t>
            </w:r>
            <w:r w:rsidRPr="00446987">
              <w:rPr>
                <w:sz w:val="20"/>
                <w:szCs w:val="20"/>
                <w:lang w:val="en-GB"/>
              </w:rPr>
              <w:t xml:space="preserve">: (2.86 +/- 0.37); </w:t>
            </w:r>
            <w:proofErr w:type="spellStart"/>
            <w:r w:rsidRPr="00446987">
              <w:rPr>
                <w:b/>
                <w:bCs/>
                <w:sz w:val="20"/>
                <w:szCs w:val="20"/>
                <w:u w:val="single"/>
                <w:lang w:val="en-US"/>
              </w:rPr>
              <w:t>fT</w:t>
            </w:r>
            <w:proofErr w:type="spellEnd"/>
            <w:r w:rsidRPr="00446987">
              <w:rPr>
                <w:b/>
                <w:bCs/>
                <w:position w:val="-2"/>
                <w:sz w:val="20"/>
                <w:szCs w:val="20"/>
                <w:u w:val="single"/>
                <w:lang w:val="en-US"/>
              </w:rPr>
              <w:t>4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(</w:t>
            </w:r>
            <w:proofErr w:type="spellStart"/>
            <w:r w:rsidRPr="00446987">
              <w:rPr>
                <w:sz w:val="20"/>
                <w:szCs w:val="20"/>
                <w:u w:val="single"/>
                <w:lang w:val="en-US"/>
              </w:rPr>
              <w:t>pg</w:t>
            </w:r>
            <w:proofErr w:type="spellEnd"/>
            <w:r w:rsidRPr="00446987">
              <w:rPr>
                <w:sz w:val="20"/>
                <w:szCs w:val="20"/>
                <w:u w:val="single"/>
                <w:lang w:val="en-US"/>
              </w:rPr>
              <w:t>/ml)</w:t>
            </w:r>
            <w:r w:rsidRPr="00446987">
              <w:rPr>
                <w:sz w:val="20"/>
                <w:szCs w:val="20"/>
                <w:lang w:val="en-GB"/>
              </w:rPr>
              <w:t xml:space="preserve">: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EWW: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(0.93 +/- 0.14)*,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R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(0.86 +/- 0.17)*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G</w:t>
            </w:r>
            <w:r w:rsidRPr="00446987">
              <w:rPr>
                <w:sz w:val="20"/>
                <w:szCs w:val="20"/>
                <w:lang w:val="en-GB"/>
              </w:rPr>
              <w:t>: (1.00 +/- 0.13)</w:t>
            </w:r>
          </w:p>
          <w:p w14:paraId="6B4188F0" w14:textId="77777777" w:rsidR="008E51DD" w:rsidRPr="00446987" w:rsidRDefault="008E51DD" w:rsidP="00C7538F">
            <w:pPr>
              <w:ind w:right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*(</w:t>
            </w:r>
            <w:r w:rsidRPr="00446987">
              <w:rPr>
                <w:b/>
                <w:bCs/>
                <w:sz w:val="20"/>
                <w:szCs w:val="20"/>
                <w:lang w:val="en-US"/>
              </w:rPr>
              <w:t>p&lt;0.001)</w:t>
            </w:r>
          </w:p>
        </w:tc>
      </w:tr>
      <w:tr w:rsidR="008E51DD" w:rsidRPr="008E51DD" w14:paraId="29F6AF83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4D2F7652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guchi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, A et al. [2014]</w:t>
            </w:r>
          </w:p>
          <w:p w14:paraId="30DB05C0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fldChar w:fldCharType="begin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Eguchi&lt;/Author&gt;&lt;Year&gt;2014&lt;/Year&gt;&lt;RecNum&gt;21&lt;/RecNum&gt;&lt;DisplayText&gt;(Eguchi et al. 2014)&lt;/DisplayText&gt;&lt;record&gt;&lt;rec-number&gt;21&lt;/rec-number&gt;&lt;foreign-keys&gt;&lt;key app="EN" db-id="w555atzd52t9woevsf3ptrx4xsxataf95x0d" timestamp="1673363026"&gt;21&lt;/key&gt;&lt;/foreign-keys&gt;&lt;ref-type name="Journal Article"&gt;17&lt;/ref-type&gt;&lt;contributors&gt;&lt;authors&gt;&lt;author&gt;Eguchi, A.&lt;/author&gt;&lt;author&gt;Kunisue, T.&lt;/author&gt;&lt;author&gt;Wu, Q.&lt;/author&gt;&lt;author&gt;Trang, P. T.&lt;/author&gt;&lt;author&gt;Viet, P. H.&lt;/author&gt;&lt;author&gt;Kannan, K.&lt;/author&gt;&lt;author&gt;Tanabe, S.&lt;/author&gt;&lt;/authors&gt;&lt;/contributors&gt;&lt;auth-address&gt;Center for Marine Environmental Studies, Ehime University, Bunkyo-cho 2-5, Matsuyama, 790-8577, Japan.&lt;/auth-address&gt;&lt;titles&gt;&lt;title&gt;Occurrence of perchlorate and thiocyanate in human serum from e-waste recycling and reference sites in Vietnam: association with thyroid hormone and iodide levels&lt;/title&gt;&lt;secondary-title&gt;Arch Environ Contam Toxicol&lt;/secondary-title&gt;&lt;/titles&gt;&lt;periodical&gt;&lt;full-title&gt;Arch Environ Contam Toxicol&lt;/full-title&gt;&lt;/periodical&gt;&lt;pages&gt;29-41&lt;/pages&gt;&lt;volume&gt;67&lt;/volume&gt;&lt;number&gt;1&lt;/number&gt;&lt;edition&gt;20140410&lt;/edition&gt;&lt;keywords&gt;&lt;keyword&gt;Adult&lt;/keyword&gt;&lt;keyword&gt;*Electronic Waste&lt;/keyword&gt;&lt;keyword&gt;Environmental Exposure/*analysis/statistics &amp;amp; numerical data&lt;/keyword&gt;&lt;keyword&gt;Environmental Pollutants/*blood&lt;/keyword&gt;&lt;keyword&gt;Female&lt;/keyword&gt;&lt;keyword&gt;Humans&lt;/keyword&gt;&lt;keyword&gt;Iodides/*blood&lt;/keyword&gt;&lt;keyword&gt;Male&lt;/keyword&gt;&lt;keyword&gt;Perchlorates/*blood&lt;/keyword&gt;&lt;keyword&gt;Thiocyanates/*blood&lt;/keyword&gt;&lt;keyword&gt;Thyroid Hormones/*blood&lt;/keyword&gt;&lt;keyword&gt;Vietnam&lt;/keyword&gt;&lt;/keywords&gt;&lt;dates&gt;&lt;year&gt;2014&lt;/year&gt;&lt;pub-dates&gt;&lt;date&gt;Jul&lt;/date&gt;&lt;/pub-dates&gt;&lt;/dates&gt;&lt;isbn&gt;1432-0703 (Electronic)&amp;#xD;0090-4341 (Linking)&lt;/isbn&gt;&lt;accession-num&gt;24718699&lt;/accession-num&gt;&lt;urls&gt;&lt;related-urls&gt;&lt;url&gt;https://www.ncbi.nlm.nih.gov/pubmed/24718699&lt;/url&gt;&lt;/related-urls&gt;&lt;/urls&gt;&lt;electronic-resource-num&gt;10.1007/s00244-014-0021-y&lt;/electronic-resource-num&gt;&lt;remote-database-name&gt;Medline&lt;/remote-database-name&gt;&lt;remote-database-provider&gt;NLM&lt;/remote-database-provider&gt;&lt;/record&gt;&lt;/Cite&gt;&lt;/EndNote&gt;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  <w:lang w:val="en-US"/>
              </w:rPr>
              <w:t>(Eguchi et al. 2014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FFFFFF" w:themeFill="background1"/>
          </w:tcPr>
          <w:p w14:paraId="5D78680C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lastRenderedPageBreak/>
              <w:t xml:space="preserve">Concentrations of thyroid hormones (Median; Max) in EWW: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3</w:t>
            </w:r>
            <w:r w:rsidRPr="00446987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ng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>:</w:t>
            </w:r>
            <w:r w:rsidRPr="00446987">
              <w:rPr>
                <w:sz w:val="20"/>
                <w:szCs w:val="20"/>
                <w:lang w:val="en-US"/>
              </w:rPr>
              <w:t xml:space="preserve"> 1.2; </w:t>
            </w:r>
            <w:r w:rsidRPr="00446987">
              <w:rPr>
                <w:b/>
                <w:bCs/>
                <w:sz w:val="20"/>
                <w:szCs w:val="20"/>
                <w:lang w:val="en-US"/>
              </w:rPr>
              <w:t xml:space="preserve">2.7 </w:t>
            </w:r>
            <w:r w:rsidRPr="00446987">
              <w:rPr>
                <w:b/>
                <w:bCs/>
                <w:iCs/>
                <w:sz w:val="20"/>
                <w:szCs w:val="20"/>
                <w:lang w:val="en-GB"/>
              </w:rPr>
              <w:t xml:space="preserve">(p&lt;0.01)*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4</w:t>
            </w:r>
            <w:r w:rsidRPr="00446987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ng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>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iCs/>
                <w:sz w:val="20"/>
                <w:szCs w:val="20"/>
                <w:lang w:val="en-GB"/>
              </w:rPr>
              <w:t xml:space="preserve">71; 120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3</w:t>
            </w:r>
            <w:r w:rsidRPr="00446987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ng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>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iCs/>
                <w:sz w:val="20"/>
                <w:szCs w:val="20"/>
                <w:lang w:val="en-GB"/>
              </w:rPr>
              <w:t xml:space="preserve">3.3; </w:t>
            </w:r>
            <w:r w:rsidRPr="00446987">
              <w:rPr>
                <w:b/>
                <w:bCs/>
                <w:iCs/>
                <w:sz w:val="20"/>
                <w:szCs w:val="20"/>
                <w:lang w:val="en-GB"/>
              </w:rPr>
              <w:t xml:space="preserve">8.2 (p&lt;0.05)*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4</w:t>
            </w:r>
            <w:r w:rsidRPr="00446987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ng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>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iCs/>
                <w:sz w:val="20"/>
                <w:szCs w:val="20"/>
                <w:lang w:val="en-GB"/>
              </w:rPr>
              <w:t xml:space="preserve">1.3; 1.9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SH</w:t>
            </w:r>
            <w:r w:rsidRPr="00446987">
              <w:rPr>
                <w:i/>
                <w:iCs/>
                <w:sz w:val="20"/>
                <w:szCs w:val="20"/>
                <w:u w:val="single"/>
                <w:lang w:val="en-US"/>
              </w:rPr>
              <w:t xml:space="preserve">, </w:t>
            </w:r>
            <w:r w:rsidRPr="00446987">
              <w:rPr>
                <w:i/>
                <w:iCs/>
                <w:sz w:val="20"/>
                <w:szCs w:val="20"/>
                <w:u w:val="single"/>
              </w:rPr>
              <w:t>μ</w:t>
            </w:r>
            <w:r w:rsidRPr="00446987">
              <w:rPr>
                <w:i/>
                <w:iCs/>
                <w:sz w:val="20"/>
                <w:szCs w:val="20"/>
                <w:u w:val="single"/>
                <w:lang w:val="en-US"/>
              </w:rPr>
              <w:t xml:space="preserve">IU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lang w:val="en-GB"/>
              </w:rPr>
              <w:t xml:space="preserve">: </w:t>
            </w:r>
            <w:r w:rsidRPr="00446987">
              <w:rPr>
                <w:iCs/>
                <w:sz w:val="20"/>
                <w:szCs w:val="20"/>
                <w:lang w:val="en-GB"/>
              </w:rPr>
              <w:t>1.4; 4.6</w:t>
            </w:r>
          </w:p>
          <w:p w14:paraId="6F3C7145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lastRenderedPageBreak/>
              <w:t xml:space="preserve">Concentrations of thyroid hormones (Median; Max) in CG: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3</w:t>
            </w:r>
            <w:r w:rsidRPr="00446987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ng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>:</w:t>
            </w:r>
            <w:r w:rsidRPr="00446987">
              <w:rPr>
                <w:sz w:val="20"/>
                <w:szCs w:val="20"/>
                <w:lang w:val="en-US"/>
              </w:rPr>
              <w:t xml:space="preserve"> 1.3; 4.8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4</w:t>
            </w:r>
            <w:r w:rsidRPr="00446987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ng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>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iCs/>
                <w:sz w:val="20"/>
                <w:szCs w:val="20"/>
                <w:lang w:val="en-GB"/>
              </w:rPr>
              <w:t xml:space="preserve">79; 130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3</w:t>
            </w:r>
            <w:r w:rsidRPr="00446987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ng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>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iCs/>
                <w:sz w:val="20"/>
                <w:szCs w:val="20"/>
                <w:lang w:val="en-GB"/>
              </w:rPr>
              <w:t xml:space="preserve">3.4; 11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4</w:t>
            </w:r>
            <w:r w:rsidRPr="00446987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ng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>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iCs/>
                <w:sz w:val="20"/>
                <w:szCs w:val="20"/>
                <w:lang w:val="en-GB"/>
              </w:rPr>
              <w:t xml:space="preserve">1.3; 1.7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SH</w:t>
            </w:r>
            <w:r w:rsidRPr="00446987">
              <w:rPr>
                <w:i/>
                <w:iCs/>
                <w:sz w:val="20"/>
                <w:szCs w:val="20"/>
                <w:u w:val="single"/>
                <w:lang w:val="en-US"/>
              </w:rPr>
              <w:t xml:space="preserve">, </w:t>
            </w:r>
            <w:r w:rsidRPr="00446987">
              <w:rPr>
                <w:i/>
                <w:iCs/>
                <w:sz w:val="20"/>
                <w:szCs w:val="20"/>
                <w:u w:val="single"/>
              </w:rPr>
              <w:t>μ</w:t>
            </w:r>
            <w:r w:rsidRPr="00446987">
              <w:rPr>
                <w:i/>
                <w:iCs/>
                <w:sz w:val="20"/>
                <w:szCs w:val="20"/>
                <w:u w:val="single"/>
                <w:lang w:val="en-US"/>
              </w:rPr>
              <w:t xml:space="preserve">IU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lang w:val="en-GB"/>
              </w:rPr>
              <w:t xml:space="preserve">: </w:t>
            </w:r>
            <w:r w:rsidRPr="00446987">
              <w:rPr>
                <w:iCs/>
                <w:sz w:val="20"/>
                <w:szCs w:val="20"/>
                <w:lang w:val="en-GB"/>
              </w:rPr>
              <w:t>1.5; 8.2</w:t>
            </w:r>
          </w:p>
          <w:p w14:paraId="7CD246E5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b/>
                <w:bCs/>
                <w:sz w:val="20"/>
                <w:szCs w:val="20"/>
                <w:lang w:val="en-GB"/>
              </w:rPr>
              <w:t>*</w:t>
            </w:r>
            <w:r w:rsidRPr="00446987">
              <w:rPr>
                <w:sz w:val="20"/>
                <w:szCs w:val="20"/>
                <w:lang w:val="en-GB"/>
              </w:rPr>
              <w:t xml:space="preserve"> Max significantly lower than rural site</w:t>
            </w:r>
          </w:p>
        </w:tc>
      </w:tr>
      <w:tr w:rsidR="008E51DD" w:rsidRPr="00D115D8" w14:paraId="0DB68BAE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77B7F2DA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lastRenderedPageBreak/>
              <w:t>Yuan et al. [2008]</w:t>
            </w:r>
          </w:p>
          <w:p w14:paraId="66EC9339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ZdWFuPC9BdXRob3I+PFllYXI+MjAwODwvWWVhcj48UmVj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ZdWFuPC9BdXRob3I+PFllYXI+MjAwODwvWWVhcj48UmVj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  <w:lang w:val="en-US"/>
              </w:rPr>
              <w:t>(Yuan et al. 2008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</w:tcPr>
          <w:p w14:paraId="1CD8DFA1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46987">
              <w:rPr>
                <w:sz w:val="20"/>
                <w:szCs w:val="20"/>
                <w:lang w:val="en-US"/>
              </w:rPr>
              <w:t xml:space="preserve">Concentrations of TSHs </w:t>
            </w:r>
            <w:r w:rsidRPr="00446987">
              <w:rPr>
                <w:sz w:val="20"/>
                <w:szCs w:val="20"/>
                <w:lang w:val="en-GB"/>
              </w:rPr>
              <w:t xml:space="preserve">(mean +/- SD):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US"/>
              </w:rPr>
              <w:t xml:space="preserve">CG: </w:t>
            </w:r>
            <w:r w:rsidRPr="00446987">
              <w:rPr>
                <w:b/>
                <w:bCs/>
                <w:position w:val="-2"/>
                <w:sz w:val="20"/>
                <w:szCs w:val="20"/>
                <w:lang w:val="en-US"/>
              </w:rPr>
              <w:t xml:space="preserve">1.12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+/-0.5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EWW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</w:t>
            </w:r>
            <w:r w:rsidRPr="00446987">
              <w:rPr>
                <w:b/>
                <w:bCs/>
                <w:position w:val="-2"/>
                <w:sz w:val="20"/>
                <w:szCs w:val="20"/>
                <w:lang w:val="en-US"/>
              </w:rPr>
              <w:t xml:space="preserve">2.27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+/-1.9; (p=0.004)</w:t>
            </w:r>
          </w:p>
          <w:p w14:paraId="4707E8DF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Multivariate logistic regression analysis of risk factors </w:t>
            </w:r>
            <w:r w:rsidRPr="00446987">
              <w:rPr>
                <w:sz w:val="20"/>
                <w:szCs w:val="20"/>
                <w:lang w:val="en-US"/>
              </w:rPr>
              <w:sym w:font="Wingdings" w:char="F0E0"/>
            </w:r>
            <w:r w:rsidRPr="00446987">
              <w:rPr>
                <w:sz w:val="20"/>
                <w:szCs w:val="20"/>
                <w:lang w:val="en-GB"/>
              </w:rPr>
              <w:t xml:space="preserve"> History of engaging in e-wastes (yes (1)) as independent predictor of serum TSH levels*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erum TSH level (1):</w:t>
            </w:r>
            <w:r w:rsidRPr="00446987">
              <w:rPr>
                <w:sz w:val="20"/>
                <w:szCs w:val="20"/>
                <w:lang w:val="en-GB"/>
              </w:rPr>
              <w:t xml:space="preserve"> OR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95% CI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: 6.24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0.88-44.23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; Crude OR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95% CI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: 2.77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0.82-9.31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; Adjusted OR**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95% CI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: 6.12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1.58-23.72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</w:p>
          <w:p w14:paraId="157D947F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>* reference (no (0)) = no engagement in e-waste recycling activities ** OR adjusted by age, sex, years of residence, body mass index, smoking and alcohol drinking</w:t>
            </w:r>
          </w:p>
        </w:tc>
      </w:tr>
      <w:tr w:rsidR="008E51DD" w:rsidRPr="00446987" w14:paraId="64F21B5B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2F1946E3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>Igharo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et al. [2020]</w:t>
            </w:r>
          </w:p>
          <w:p w14:paraId="77C14089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JZ2hhcm88L0F1dGhvcj48WWVhcj4yMDIwPC9ZZWFyPjxS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JZ2hhcm88L0F1dGhvcj48WWVhcj4yMDIwPC9ZZWFyPjxS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</w:rPr>
              <w:t>(Igharo et al. 2020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FFFFFF" w:themeFill="background1"/>
          </w:tcPr>
          <w:p w14:paraId="4BD5D250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446987">
              <w:rPr>
                <w:rFonts w:ascii="Times New Roman" w:hAnsi="Times New Roman" w:cs="Times New Roman"/>
              </w:rPr>
              <w:t xml:space="preserve">Lipid </w:t>
            </w:r>
            <w:proofErr w:type="spellStart"/>
            <w:r w:rsidRPr="00446987">
              <w:rPr>
                <w:rFonts w:ascii="Times New Roman" w:hAnsi="Times New Roman" w:cs="Times New Roman"/>
              </w:rPr>
              <w:t>profiles</w:t>
            </w:r>
            <w:proofErr w:type="spellEnd"/>
            <w:r w:rsidRPr="004469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6987">
              <w:rPr>
                <w:rFonts w:ascii="Times New Roman" w:hAnsi="Times New Roman" w:cs="Times New Roman"/>
              </w:rPr>
              <w:t>and</w:t>
            </w:r>
            <w:proofErr w:type="spellEnd"/>
            <w:r w:rsidRPr="004469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6987">
              <w:rPr>
                <w:rFonts w:ascii="Times New Roman" w:hAnsi="Times New Roman" w:cs="Times New Roman"/>
              </w:rPr>
              <w:t>atherogenic</w:t>
            </w:r>
            <w:proofErr w:type="spellEnd"/>
            <w:r w:rsidRPr="004469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6987">
              <w:rPr>
                <w:rFonts w:ascii="Times New Roman" w:hAnsi="Times New Roman" w:cs="Times New Roman"/>
              </w:rPr>
              <w:t>indices</w:t>
            </w:r>
            <w:proofErr w:type="spellEnd"/>
            <w:r w:rsidRPr="004469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6987">
              <w:rPr>
                <w:rFonts w:ascii="Times New Roman" w:hAnsi="Times New Roman" w:cs="Times New Roman"/>
              </w:rPr>
              <w:t>of</w:t>
            </w:r>
            <w:proofErr w:type="spellEnd"/>
            <w:r w:rsidRPr="00446987">
              <w:rPr>
                <w:rFonts w:ascii="Times New Roman" w:hAnsi="Times New Roman" w:cs="Times New Roman"/>
              </w:rPr>
              <w:t xml:space="preserve"> EWW &amp; CG (</w:t>
            </w:r>
            <w:proofErr w:type="spellStart"/>
            <w:r w:rsidRPr="00446987">
              <w:rPr>
                <w:rFonts w:ascii="Times New Roman" w:hAnsi="Times New Roman" w:cs="Times New Roman"/>
              </w:rPr>
              <w:t>mean</w:t>
            </w:r>
            <w:proofErr w:type="spellEnd"/>
            <w:r w:rsidRPr="00446987">
              <w:rPr>
                <w:rFonts w:ascii="Times New Roman" w:hAnsi="Times New Roman" w:cs="Times New Roman"/>
              </w:rPr>
              <w:t xml:space="preserve">+/-SD):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</w:rPr>
              <w:t>TC,</w:t>
            </w:r>
            <w:r w:rsidRPr="00446987">
              <w:rPr>
                <w:rFonts w:ascii="Times New Roman" w:eastAsia="Times New Roman" w:hAnsi="Times New Roman" w:cs="Times New Roman"/>
                <w:b/>
                <w:bCs/>
                <w:i/>
                <w:u w:val="single"/>
                <w:lang w:eastAsia="de-DE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u w:val="single"/>
                      <w:lang w:eastAsia="de-D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u w:val="single"/>
                    </w:rPr>
                    <m:t>mmol 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u w:val="single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u w:val="single"/>
                      <w:lang w:val="en-US"/>
                    </w:rPr>
                    <m:t>1</m:t>
                  </m:r>
                </m:sup>
              </m:sSup>
            </m:oMath>
            <w:r w:rsidRPr="00446987">
              <w:rPr>
                <w:rFonts w:ascii="Times New Roman" w:hAnsi="Times New Roman" w:cs="Times New Roman"/>
                <w:b/>
                <w:bCs/>
                <w:u w:val="single"/>
              </w:rPr>
              <w:t>:</w:t>
            </w:r>
            <w:r w:rsidRPr="00446987">
              <w:rPr>
                <w:rFonts w:ascii="Times New Roman" w:hAnsi="Times New Roman" w:cs="Times New Roman"/>
                <w:b/>
                <w:bCs/>
              </w:rPr>
              <w:t xml:space="preserve"> EWW: 4.82+/-0.71; CG: 3.84+/-0.43 (p=0.000); </w:t>
            </w:r>
            <w:r w:rsidRPr="00446987">
              <w:rPr>
                <w:rFonts w:ascii="Times New Roman" w:hAnsi="Times New Roman" w:cs="Times New Roman"/>
                <w:u w:val="single"/>
              </w:rPr>
              <w:t>TG,</w:t>
            </w:r>
            <w:r w:rsidRPr="00446987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u w:val="single"/>
                      <w:lang w:eastAsia="de-DE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u w:val="single"/>
                    </w:rPr>
                    <m:t>mmol L</m:t>
                  </m:r>
                </m:e>
                <m:sup>
                  <m:r>
                    <w:rPr>
                      <w:rFonts w:ascii="Cambria Math" w:hAnsi="Cambria Math" w:cs="Times New Roman"/>
                      <w:u w:val="single"/>
                    </w:rPr>
                    <m:t>-1</m:t>
                  </m:r>
                </m:sup>
              </m:sSup>
            </m:oMath>
            <w:r w:rsidRPr="00446987">
              <w:rPr>
                <w:rFonts w:ascii="Times New Roman" w:hAnsi="Times New Roman" w:cs="Times New Roman"/>
                <w:u w:val="single"/>
              </w:rPr>
              <w:t>:</w:t>
            </w:r>
            <w:r w:rsidRPr="00446987">
              <w:rPr>
                <w:rFonts w:ascii="Times New Roman" w:hAnsi="Times New Roman" w:cs="Times New Roman"/>
              </w:rPr>
              <w:t xml:space="preserve"> EWW: 0.40+/-0.11; CG: 0.41+/-0.12 (p=0.965); </w:t>
            </w:r>
            <w:r w:rsidRPr="00446987">
              <w:rPr>
                <w:rFonts w:ascii="Times New Roman" w:hAnsi="Times New Roman" w:cs="Times New Roman"/>
                <w:u w:val="single"/>
              </w:rPr>
              <w:t xml:space="preserve">HDL </w:t>
            </w:r>
            <w:proofErr w:type="spellStart"/>
            <w:r w:rsidRPr="00446987">
              <w:rPr>
                <w:rFonts w:ascii="Times New Roman" w:hAnsi="Times New Roman" w:cs="Times New Roman"/>
                <w:u w:val="single"/>
              </w:rPr>
              <w:t>cholesterol</w:t>
            </w:r>
            <w:proofErr w:type="spellEnd"/>
            <w:r w:rsidRPr="00446987">
              <w:rPr>
                <w:rFonts w:ascii="Times New Roman" w:hAnsi="Times New Roman" w:cs="Times New Roman"/>
                <w:u w:val="single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u w:val="single"/>
                      <w:lang w:eastAsia="de-DE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u w:val="single"/>
                    </w:rPr>
                    <m:t>mmol L</m:t>
                  </m:r>
                </m:e>
                <m:sup>
                  <m:r>
                    <w:rPr>
                      <w:rFonts w:ascii="Cambria Math" w:hAnsi="Cambria Math" w:cs="Times New Roman"/>
                      <w:u w:val="single"/>
                    </w:rPr>
                    <m:t>-1</m:t>
                  </m:r>
                </m:sup>
              </m:sSup>
            </m:oMath>
            <w:r w:rsidRPr="00446987">
              <w:rPr>
                <w:rFonts w:ascii="Times New Roman" w:hAnsi="Times New Roman" w:cs="Times New Roman"/>
                <w:u w:val="single"/>
              </w:rPr>
              <w:t xml:space="preserve">: </w:t>
            </w:r>
            <w:r w:rsidRPr="00446987">
              <w:rPr>
                <w:rFonts w:ascii="Times New Roman" w:hAnsi="Times New Roman" w:cs="Times New Roman"/>
              </w:rPr>
              <w:t xml:space="preserve">EWW: 2.09+/-0.48; CG: 22.13+/-0.35 (p=0.847)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</w:rPr>
              <w:t xml:space="preserve">LDL </w:t>
            </w:r>
            <w:proofErr w:type="spellStart"/>
            <w:r w:rsidRPr="00446987">
              <w:rPr>
                <w:rFonts w:ascii="Times New Roman" w:hAnsi="Times New Roman" w:cs="Times New Roman"/>
                <w:b/>
                <w:bCs/>
                <w:u w:val="single"/>
              </w:rPr>
              <w:t>cholesterol</w:t>
            </w:r>
            <w:proofErr w:type="spellEnd"/>
            <w:r w:rsidRPr="00446987">
              <w:rPr>
                <w:rFonts w:ascii="Times New Roman" w:hAnsi="Times New Roman" w:cs="Times New Roman"/>
                <w:b/>
                <w:bCs/>
                <w:u w:val="single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u w:val="single"/>
                      <w:lang w:eastAsia="de-D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u w:val="single"/>
                    </w:rPr>
                    <m:t>mmol 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u w:val="single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u w:val="single"/>
                      <w:lang w:val="en-US"/>
                    </w:rPr>
                    <m:t>1</m:t>
                  </m:r>
                </m:sup>
              </m:sSup>
            </m:oMath>
            <w:r w:rsidRPr="00446987">
              <w:rPr>
                <w:rFonts w:ascii="Times New Roman" w:hAnsi="Times New Roman" w:cs="Times New Roman"/>
                <w:b/>
                <w:bCs/>
                <w:u w:val="single"/>
              </w:rPr>
              <w:t xml:space="preserve">: </w:t>
            </w:r>
            <w:r w:rsidRPr="00446987">
              <w:rPr>
                <w:rFonts w:ascii="Times New Roman" w:hAnsi="Times New Roman" w:cs="Times New Roman"/>
                <w:b/>
                <w:bCs/>
              </w:rPr>
              <w:t xml:space="preserve">EWW: 2.65+/-0.43; CG: 1.64+/-0.38 (p=0.000); </w:t>
            </w:r>
            <w:r w:rsidRPr="00446987">
              <w:rPr>
                <w:rFonts w:ascii="Times New Roman" w:hAnsi="Times New Roman" w:cs="Times New Roman"/>
                <w:u w:val="single"/>
              </w:rPr>
              <w:t xml:space="preserve">AIP: </w:t>
            </w:r>
            <w:r w:rsidRPr="00446987">
              <w:rPr>
                <w:rFonts w:ascii="Times New Roman" w:hAnsi="Times New Roman" w:cs="Times New Roman"/>
              </w:rPr>
              <w:t xml:space="preserve">EWW: -0.74+/-0.13; CG: -0.79+/-0.15 (p=0.605)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</w:rPr>
              <w:t>AC:</w:t>
            </w:r>
            <w:r w:rsidRPr="00446987">
              <w:rPr>
                <w:rFonts w:ascii="Times New Roman" w:hAnsi="Times New Roman" w:cs="Times New Roman"/>
                <w:b/>
                <w:bCs/>
              </w:rPr>
              <w:t xml:space="preserve"> EWW: 1.85+/-0.39; CG: 1.18+/-0.19 (p=0.046)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</w:rPr>
              <w:t>CRI-I:</w:t>
            </w:r>
            <w:r w:rsidRPr="00446987">
              <w:rPr>
                <w:rFonts w:ascii="Times New Roman" w:hAnsi="Times New Roman" w:cs="Times New Roman"/>
                <w:b/>
                <w:bCs/>
              </w:rPr>
              <w:t xml:space="preserve"> EWW: 2.85+/-0.39; CG: 2.18+/-0.19 (p=0.046)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</w:rPr>
              <w:t>CRI-II:</w:t>
            </w:r>
            <w:r w:rsidRPr="00446987">
              <w:rPr>
                <w:rFonts w:ascii="Times New Roman" w:hAnsi="Times New Roman" w:cs="Times New Roman"/>
                <w:b/>
                <w:bCs/>
              </w:rPr>
              <w:t xml:space="preserve"> EWW: 1.77+/-0.19; CG: 1.12+/-0.18 (p=0.037)</w:t>
            </w:r>
          </w:p>
        </w:tc>
      </w:tr>
      <w:tr w:rsidR="008E51DD" w:rsidRPr="008E51DD" w14:paraId="431FDAFB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37105929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>Zhao et al. [2021]</w:t>
            </w:r>
          </w:p>
          <w:p w14:paraId="09395157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aaGFvPC9BdXRob3I+PFllYXI+MjAyMTwvWWVhcj48UmVj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aaGFvPC9BdXRob3I+PFllYXI+MjAyMTwvWWVhcj48UmVj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</w:rPr>
              <w:t>(Zhao et al. 2021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</w:tcPr>
          <w:p w14:paraId="76F2291B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Biochemical parameters of EWW (mean+/-SD)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TC,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mol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>: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lang w:val="en-GB"/>
              </w:rPr>
              <w:t xml:space="preserve"> 3.63+/-0.94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TG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mol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>: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lang w:val="en-GB"/>
              </w:rPr>
              <w:t xml:space="preserve">1.29 +/-1.04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Serum lipid content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g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>: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lang w:val="en-GB"/>
              </w:rPr>
              <w:t xml:space="preserve">4.96 +/-1.61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TSH</w:t>
            </w:r>
            <w:r w:rsidRPr="00446987">
              <w:rPr>
                <w:i/>
                <w:iCs/>
                <w:sz w:val="20"/>
                <w:szCs w:val="20"/>
                <w:u w:val="single"/>
                <w:lang w:val="en-US"/>
              </w:rPr>
              <w:t xml:space="preserve">, </w:t>
            </w:r>
            <w:r w:rsidRPr="00446987">
              <w:rPr>
                <w:i/>
                <w:iCs/>
                <w:sz w:val="20"/>
                <w:szCs w:val="20"/>
                <w:u w:val="single"/>
              </w:rPr>
              <w:t>μ</w:t>
            </w:r>
            <w:r w:rsidRPr="00446987">
              <w:rPr>
                <w:i/>
                <w:iCs/>
                <w:sz w:val="20"/>
                <w:szCs w:val="20"/>
                <w:u w:val="single"/>
                <w:lang w:val="en-US"/>
              </w:rPr>
              <w:t xml:space="preserve">IU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 xml:space="preserve">: </w:t>
            </w:r>
            <w:r w:rsidRPr="00446987">
              <w:rPr>
                <w:iCs/>
                <w:sz w:val="20"/>
                <w:szCs w:val="20"/>
                <w:lang w:val="en-GB"/>
              </w:rPr>
              <w:t xml:space="preserve">1.09 +/- 0.835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3</w:t>
            </w:r>
            <w:r w:rsidRPr="00446987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ng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m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>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iCs/>
                <w:sz w:val="20"/>
                <w:szCs w:val="20"/>
                <w:lang w:val="en-GB"/>
              </w:rPr>
              <w:t xml:space="preserve">2.79 +/- 0.365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>FT</w:t>
            </w:r>
            <w:r w:rsidRPr="00446987">
              <w:rPr>
                <w:position w:val="-2"/>
                <w:sz w:val="20"/>
                <w:szCs w:val="20"/>
                <w:u w:val="single"/>
                <w:lang w:val="en-US"/>
              </w:rPr>
              <w:t>4</w:t>
            </w:r>
            <w:r w:rsidRPr="00446987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u w:val="singl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μg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</w:rPr>
                    <m:t>d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u w:val="single"/>
                      <w:lang w:val="en-US"/>
                    </w:rPr>
                    <m:t>-1</m:t>
                  </m:r>
                </m:sup>
              </m:sSup>
            </m:oMath>
            <w:r w:rsidRPr="00446987">
              <w:rPr>
                <w:i/>
                <w:sz w:val="20"/>
                <w:szCs w:val="20"/>
                <w:u w:val="single"/>
                <w:lang w:val="en-GB"/>
              </w:rPr>
              <w:t>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iCs/>
                <w:sz w:val="20"/>
                <w:szCs w:val="20"/>
                <w:lang w:val="en-GB"/>
              </w:rPr>
              <w:t>0.934 +/- 0.119</w:t>
            </w:r>
          </w:p>
        </w:tc>
      </w:tr>
      <w:tr w:rsidR="008E51DD" w:rsidRPr="008E51DD" w14:paraId="17D540DE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3820B7DC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>Igharo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et al. [2018]</w:t>
            </w:r>
          </w:p>
          <w:p w14:paraId="5A3A433E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Igharo&lt;/Author&gt;&lt;Year&gt;2018&lt;/Year&gt;&lt;RecNum&gt;1&lt;/RecNum&gt;&lt;DisplayText&gt;(Igharo et al. 2018)&lt;/DisplayText&gt;&lt;record&gt;&lt;rec-number&gt;1&lt;/rec-number&gt;&lt;foreign-keys&gt;&lt;key app="EN" db-id="w555atzd52t9woevsf3ptrx4xsxataf95x0d" timestamp="1671125730"&gt;1&lt;/key&gt;&lt;/foreign-keys&gt;&lt;ref-type name="Journal Article"&gt;17&lt;/ref-type&gt;&lt;contributors&gt;&lt;authors&gt;&lt;author&gt;Igharo, Osaretin Godwin&lt;/author&gt;&lt;author&gt;Anetor, John I.&lt;/author&gt;&lt;author&gt;Osibanjo, Oladele&lt;/author&gt;&lt;author&gt;Osadolor, Humphrey Benedo&lt;/author&gt;&lt;author&gt;Odazie, Emmanuel C.&lt;/author&gt;&lt;author&gt;Uche, Zedech Chukwuemelie&lt;/author&gt;&lt;/authors&gt;&lt;/contributors&gt;&lt;titles&gt;&lt;title&gt;Endocrine disrupting metals lead to alteration in the gonadal hormone levels in Nigerian e-waste workers&lt;/title&gt;&lt;secondary-title&gt;Universa Medicina&lt;/secondary-title&gt;&lt;/titles&gt;&lt;periodical&gt;&lt;full-title&gt;Universa Medicina&lt;/full-title&gt;&lt;/periodical&gt;&lt;pages&gt;65-74&lt;/pages&gt;&lt;volume&gt;37&lt;/volume&gt;&lt;number&gt;1&lt;/number&gt;&lt;section&gt;Original Articles&lt;/section&gt;&lt;dates&gt;&lt;year&gt;2018&lt;/year&gt;&lt;pub-dates&gt;&lt;date&gt;04/19&lt;/date&gt;&lt;/pub-dates&gt;&lt;/dates&gt;&lt;urls&gt;&lt;related-urls&gt;&lt;url&gt;https://univmed.org/ejurnal/index.php/medicina/article/view/570&lt;/url&gt;&lt;url&gt;https://univmed.org/ejurnal/index.php/medicina/article/download/570/518&lt;/url&gt;&lt;/related-urls&gt;&lt;/urls&gt;&lt;electronic-resource-num&gt;10.18051/UnivMed.2018.v37.65-74&lt;/electronic-resource-num&gt;&lt;access-date&gt;2022/12/16&lt;/access-date&gt;&lt;/record&gt;&lt;/Cite&gt;&lt;/EndNote&gt;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</w:rPr>
              <w:t>(Igharo et al. 2018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FFFFFF" w:themeFill="background1"/>
          </w:tcPr>
          <w:p w14:paraId="083296F1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>Levels of male fertility hormones in exposed and unexposed participants (EWW/CG)</w:t>
            </w:r>
            <w:r w:rsidRPr="00446987">
              <w:rPr>
                <w:rFonts w:ascii="Times New Roman" w:hAnsi="Times New Roman" w:cs="Times New Roman"/>
                <w:lang w:val="en-US"/>
              </w:rPr>
              <w:t xml:space="preserve"> (mean (SD); (p-value)):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LH (IU/L)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: 2.62 (0.25)/ </w:t>
            </w:r>
            <w:r w:rsidRPr="0044698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3.66 (0.29); 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(p=0.009)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FSH (IU/L)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>: 3.61 (0.28)/ 4.73 (0.31); (p=0.011)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TESTO (ng/ml):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1.56 (0.14)/ 3.09 (0.18); (p=0.000)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PROL (ng/ml):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3.14 (0.48)/ 4.87 (0.66); (p=0.035)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PROG (ng/ml):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09 (0.02)/ 0.18 (0.03); (p=0.008)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EST (</w:t>
            </w:r>
            <w:proofErr w:type="spellStart"/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pmol</w:t>
            </w:r>
            <w:proofErr w:type="spellEnd"/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/L):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47.25 (4.63)/ 133.84 (9.35); (p=0.000)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INH (ng/L):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18.89 (1.85)/ 6.94 (1.39); (p=0.008)</w:t>
            </w:r>
          </w:p>
        </w:tc>
      </w:tr>
      <w:tr w:rsidR="008E51DD" w:rsidRPr="008E51DD" w14:paraId="1434527B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6B2649A8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>Wang, Y et al. [2018]</w:t>
            </w:r>
          </w:p>
          <w:p w14:paraId="36E49709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DwvWWVhcj48UmVj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DwvWWVhcj48UmVj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</w:rPr>
              <w:t>(Wang et al. 2018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</w:tcPr>
          <w:p w14:paraId="7A830869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Analysis of semen quality (mean +/-SD) (p-value):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 xml:space="preserve">Semen Volume (ml):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REWW: 1.39 +/- 0.56, CG: 2.54 +/- 0.70 (p&lt;0.01)</w:t>
            </w:r>
            <w:r w:rsidRPr="00446987">
              <w:rPr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perm concentration (1x10</w:t>
            </w:r>
            <w:r w:rsidRPr="00446987">
              <w:rPr>
                <w:position w:val="6"/>
                <w:sz w:val="20"/>
                <w:szCs w:val="20"/>
                <w:u w:val="single"/>
                <w:lang w:val="en-US"/>
              </w:rPr>
              <w:t>6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ml): </w:t>
            </w:r>
            <w:r w:rsidRPr="00446987">
              <w:rPr>
                <w:sz w:val="20"/>
                <w:szCs w:val="20"/>
                <w:lang w:val="en-GB"/>
              </w:rPr>
              <w:t xml:space="preserve">REWW: 47.78 +/- 18.29, CG: 44.77 +/- 18.45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 xml:space="preserve">Motility rate (%):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REWW: 45.01 +/- 8.93, CG: 58.48 +/- 9.32 (p&lt;0.01)</w:t>
            </w:r>
            <w:r w:rsidRPr="00446987">
              <w:rPr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 xml:space="preserve">Abnormality rate (%):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REWW: 31.11 +/- 8.33, CG: 21.77 +/- 6.54 (p&lt;0.01)</w:t>
            </w:r>
            <w:r w:rsidRPr="00446987">
              <w:rPr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Total sperm count (1x10</w:t>
            </w:r>
            <w:r w:rsidRPr="00446987">
              <w:rPr>
                <w:b/>
                <w:bCs/>
                <w:position w:val="6"/>
                <w:sz w:val="20"/>
                <w:szCs w:val="20"/>
                <w:u w:val="single"/>
                <w:lang w:val="en-US"/>
              </w:rPr>
              <w:t>6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 xml:space="preserve">):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REWW: 102.50 +/- 30.22, CG: 117.21 +/- 32.03; (p&lt;0.05)</w:t>
            </w:r>
            <w:r w:rsidRPr="00446987">
              <w:rPr>
                <w:sz w:val="20"/>
                <w:szCs w:val="20"/>
                <w:lang w:val="en-GB"/>
              </w:rPr>
              <w:t xml:space="preserve"> </w:t>
            </w:r>
          </w:p>
          <w:p w14:paraId="0FE6A3AD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US"/>
              </w:rPr>
              <w:t xml:space="preserve">Multivariate, logistic regression analysis of risk factors for sperm motility rate, abnormality rate and total sperm count: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Exposure duration*</w:t>
            </w:r>
            <w:r w:rsidRPr="00446987">
              <w:rPr>
                <w:sz w:val="20"/>
                <w:szCs w:val="20"/>
                <w:lang w:val="en-GB"/>
              </w:rPr>
              <w:t xml:space="preserve"> OR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95% CI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; (p-value):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Motility rate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0.4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0.2-0.7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; (p&lt;0.01)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abnormality rate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1.9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1.1-3.3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; (p&lt;0.05)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total sperm count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0.5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0.3-0.8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; (p&lt;0.01)</w:t>
            </w:r>
          </w:p>
          <w:p w14:paraId="1E21DD52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46987">
              <w:rPr>
                <w:b/>
                <w:bCs/>
                <w:sz w:val="20"/>
                <w:szCs w:val="20"/>
                <w:lang w:val="en-US"/>
              </w:rPr>
              <w:lastRenderedPageBreak/>
              <w:t>*</w:t>
            </w:r>
            <w:r w:rsidRPr="00446987">
              <w:rPr>
                <w:sz w:val="20"/>
                <w:szCs w:val="20"/>
                <w:lang w:val="en-US"/>
              </w:rPr>
              <w:t>Unclear if data (table 5) refers to EWW only or if it includes CG</w:t>
            </w:r>
          </w:p>
        </w:tc>
      </w:tr>
      <w:tr w:rsidR="008E51DD" w:rsidRPr="00446987" w14:paraId="45BACBFB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364CFB4C" w14:textId="77777777" w:rsidR="008E51DD" w:rsidRPr="0022755A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42515871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46987">
              <w:rPr>
                <w:b/>
                <w:bCs/>
                <w:color w:val="000000" w:themeColor="text1"/>
                <w:sz w:val="20"/>
                <w:szCs w:val="20"/>
              </w:rPr>
              <w:t>Respiratory</w:t>
            </w:r>
            <w:proofErr w:type="spellEnd"/>
            <w:r w:rsidRPr="00446987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46987">
              <w:rPr>
                <w:b/>
                <w:bCs/>
                <w:color w:val="000000" w:themeColor="text1"/>
                <w:sz w:val="20"/>
                <w:szCs w:val="20"/>
              </w:rPr>
              <w:t>tract</w:t>
            </w:r>
            <w:proofErr w:type="spellEnd"/>
          </w:p>
        </w:tc>
      </w:tr>
      <w:tr w:rsidR="008E51DD" w:rsidRPr="008E51DD" w14:paraId="74E40772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2A30295D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ti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et al. [2020]</w:t>
            </w:r>
          </w:p>
          <w:p w14:paraId="14AF8BB6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BbW9hYmVuZyBOdGk8L0F1dGhvcj48WWVhcj4yMDIwPC9Z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BbW9hYmVuZyBOdGk8L0F1dGhvcj48WWVhcj4yMDIwPC9Z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  <w:lang w:val="en-US"/>
              </w:rPr>
              <w:t>(Amoabeng Nti et al. 2020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auto"/>
          </w:tcPr>
          <w:p w14:paraId="2D8F7E10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Percent change </w:t>
            </w:r>
            <w:r w:rsidRPr="00446987">
              <w:rPr>
                <w:color w:val="000000" w:themeColor="text1"/>
                <w:sz w:val="20"/>
                <w:szCs w:val="20"/>
                <w:lang w:val="en-GB"/>
              </w:rPr>
              <w:t xml:space="preserve">(%) and regression analysis </w:t>
            </w:r>
            <w:r w:rsidRPr="0044698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ß </w:t>
            </w:r>
            <w:r w:rsidRPr="0044698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  <w:r w:rsidRPr="0044698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color w:val="000000" w:themeColor="text1"/>
                <w:sz w:val="20"/>
                <w:szCs w:val="20"/>
                <w:lang w:val="en-GB"/>
              </w:rPr>
              <w:t xml:space="preserve"> in lung function parameters (FEV1, FVC, FEV1/FVC, PEF, FEF25-75) of the respective </w:t>
            </w:r>
            <w:r w:rsidRPr="00446987">
              <w:rPr>
                <w:sz w:val="20"/>
                <w:szCs w:val="20"/>
                <w:lang w:val="en-GB"/>
              </w:rPr>
              <w:t xml:space="preserve">PM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FEV1:</w:t>
            </w:r>
            <w:r w:rsidRPr="00446987">
              <w:rPr>
                <w:sz w:val="20"/>
                <w:szCs w:val="20"/>
                <w:lang w:val="en-GB"/>
              </w:rPr>
              <w:t xml:space="preserve"> ß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95% CI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lang w:val="en-GB"/>
              </w:rPr>
              <w:sym w:font="Wingdings" w:char="F0E0"/>
            </w:r>
            <w:r w:rsidRPr="00446987">
              <w:rPr>
                <w:sz w:val="20"/>
                <w:szCs w:val="20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M2.5</w:t>
            </w:r>
            <w:r w:rsidRPr="00446987">
              <w:rPr>
                <w:sz w:val="20"/>
                <w:szCs w:val="20"/>
                <w:lang w:val="en-GB"/>
              </w:rPr>
              <w:t xml:space="preserve">: -0.001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005, 0.004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M10</w:t>
            </w:r>
            <w:r w:rsidRPr="00446987">
              <w:rPr>
                <w:sz w:val="20"/>
                <w:szCs w:val="20"/>
                <w:lang w:val="en-GB"/>
              </w:rPr>
              <w:t xml:space="preserve">: -0.001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006, 0.004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M2.5-10</w:t>
            </w:r>
            <w:r w:rsidRPr="00446987">
              <w:rPr>
                <w:sz w:val="20"/>
                <w:szCs w:val="20"/>
                <w:lang w:val="en-GB"/>
              </w:rPr>
              <w:t xml:space="preserve">: 0.002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006, 0.009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FVC:</w:t>
            </w:r>
            <w:r w:rsidRPr="00446987">
              <w:rPr>
                <w:sz w:val="20"/>
                <w:szCs w:val="20"/>
                <w:lang w:val="en-GB"/>
              </w:rPr>
              <w:t xml:space="preserve"> ß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95% CI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lang w:val="en-GB"/>
              </w:rPr>
              <w:sym w:font="Wingdings" w:char="F0E0"/>
            </w:r>
            <w:r w:rsidRPr="00446987">
              <w:rPr>
                <w:sz w:val="20"/>
                <w:szCs w:val="20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M2.5</w:t>
            </w:r>
            <w:r w:rsidRPr="00446987">
              <w:rPr>
                <w:sz w:val="20"/>
                <w:szCs w:val="20"/>
                <w:lang w:val="en-GB"/>
              </w:rPr>
              <w:t xml:space="preserve">: -0.001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006, 0.003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M10</w:t>
            </w:r>
            <w:r w:rsidRPr="00446987">
              <w:rPr>
                <w:sz w:val="20"/>
                <w:szCs w:val="20"/>
                <w:lang w:val="en-GB"/>
              </w:rPr>
              <w:t xml:space="preserve">: -0.002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007, 0.003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M2.5-10</w:t>
            </w:r>
            <w:r w:rsidRPr="00446987">
              <w:rPr>
                <w:sz w:val="20"/>
                <w:szCs w:val="20"/>
                <w:lang w:val="en-GB"/>
              </w:rPr>
              <w:t xml:space="preserve">: 0.003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004, 0.010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FEV1/FVC:</w:t>
            </w:r>
            <w:r w:rsidRPr="00446987">
              <w:rPr>
                <w:sz w:val="20"/>
                <w:szCs w:val="20"/>
                <w:lang w:val="en-GB"/>
              </w:rPr>
              <w:t xml:space="preserve"> ß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95% CI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lang w:val="en-GB"/>
              </w:rPr>
              <w:sym w:font="Wingdings" w:char="F0E0"/>
            </w:r>
            <w:r w:rsidRPr="00446987">
              <w:rPr>
                <w:sz w:val="20"/>
                <w:szCs w:val="20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M2.5</w:t>
            </w:r>
            <w:r w:rsidRPr="00446987">
              <w:rPr>
                <w:sz w:val="20"/>
                <w:szCs w:val="20"/>
                <w:lang w:val="en-GB"/>
              </w:rPr>
              <w:t xml:space="preserve">: -0.001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004, 0.002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M10</w:t>
            </w:r>
            <w:r w:rsidRPr="00446987">
              <w:rPr>
                <w:sz w:val="20"/>
                <w:szCs w:val="20"/>
                <w:lang w:val="en-GB"/>
              </w:rPr>
              <w:t xml:space="preserve">: -0.001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004, 0.003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M2.5-10</w:t>
            </w:r>
            <w:r w:rsidRPr="00446987">
              <w:rPr>
                <w:sz w:val="20"/>
                <w:szCs w:val="20"/>
                <w:lang w:val="en-GB"/>
              </w:rPr>
              <w:t xml:space="preserve">: 0.001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004, 0.005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PEF: </w:t>
            </w:r>
            <w:r w:rsidRPr="00446987">
              <w:rPr>
                <w:sz w:val="20"/>
                <w:szCs w:val="20"/>
                <w:lang w:val="en-GB"/>
              </w:rPr>
              <w:t xml:space="preserve"> ß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95% CI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lang w:val="en-GB"/>
              </w:rPr>
              <w:sym w:font="Wingdings" w:char="F0E0"/>
            </w:r>
            <w:r w:rsidRPr="00446987">
              <w:rPr>
                <w:sz w:val="20"/>
                <w:szCs w:val="20"/>
                <w:u w:val="single"/>
                <w:lang w:val="en-GB"/>
              </w:rPr>
              <w:t>PM2.5</w:t>
            </w:r>
            <w:r w:rsidRPr="00446987">
              <w:rPr>
                <w:sz w:val="20"/>
                <w:szCs w:val="20"/>
                <w:lang w:val="en-GB"/>
              </w:rPr>
              <w:t xml:space="preserve">: 0.006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001, 0.012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M10</w:t>
            </w:r>
            <w:r w:rsidRPr="00446987">
              <w:rPr>
                <w:sz w:val="20"/>
                <w:szCs w:val="20"/>
                <w:lang w:val="en-GB"/>
              </w:rPr>
              <w:t xml:space="preserve">: 0.007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002, 0.017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M2.5-10</w:t>
            </w:r>
            <w:r w:rsidRPr="00446987">
              <w:rPr>
                <w:sz w:val="20"/>
                <w:szCs w:val="20"/>
                <w:lang w:val="en-GB"/>
              </w:rPr>
              <w:t xml:space="preserve">: -0.008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020, 0.003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 xml:space="preserve">FEF25-75: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ß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95% CI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46987">
              <w:rPr>
                <w:sz w:val="20"/>
                <w:szCs w:val="20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M2.5</w:t>
            </w:r>
            <w:r w:rsidRPr="00446987">
              <w:rPr>
                <w:sz w:val="20"/>
                <w:szCs w:val="20"/>
                <w:lang w:val="en-GB"/>
              </w:rPr>
              <w:t xml:space="preserve">: 0.005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002, 0.012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PM10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0.012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0.003, 0.021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PM2.5-10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-0.015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-0.026, 0.003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D"/>
            </w:r>
          </w:p>
        </w:tc>
      </w:tr>
      <w:tr w:rsidR="008E51DD" w:rsidRPr="008E51DD" w14:paraId="78C7018B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6AFEA63C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>Kuntawee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et al. [2020]</w:t>
            </w:r>
          </w:p>
          <w:p w14:paraId="463C3585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LdW50YXdlZTwvQXV0aG9yPjxZZWFyPjIwMjA8L1llYXI+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LdW50YXdlZTwvQXV0aG9yPjxZZWFyPjIwMjA8L1llYXI+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</w:rPr>
              <w:t>(Kuntawee et al. 2020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EDEDED" w:themeFill="accent3" w:themeFillTint="33"/>
          </w:tcPr>
          <w:p w14:paraId="0EDE148C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US"/>
              </w:rPr>
              <w:t xml:space="preserve">Association of personal &amp; occupational characteristics and asthma (dependent variable) in study participants: </w:t>
            </w:r>
            <w:r w:rsidRPr="00446987">
              <w:rPr>
                <w:rFonts w:ascii="Times New Roman" w:hAnsi="Times New Roman" w:cs="Times New Roman"/>
                <w:u w:val="single"/>
                <w:lang w:val="en-US"/>
              </w:rPr>
              <w:t>‘Current work’</w:t>
            </w:r>
            <w:r w:rsidRPr="0044698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46987">
              <w:rPr>
                <w:rFonts w:ascii="Times New Roman" w:hAnsi="Times New Roman" w:cs="Times New Roman"/>
                <w:u w:val="single"/>
                <w:lang w:val="en-US"/>
              </w:rPr>
              <w:t>related/not related to e-waste</w:t>
            </w:r>
            <w:r w:rsidRPr="00446987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Asthma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26%/25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Non asthma</w:t>
            </w:r>
            <w:r w:rsidRPr="00446987">
              <w:rPr>
                <w:rFonts w:ascii="Times New Roman" w:hAnsi="Times New Roman" w:cs="Times New Roman"/>
                <w:lang w:val="en-GB"/>
              </w:rPr>
              <w:t>: 20%/31% (</w:t>
            </w:r>
            <w:r w:rsidRPr="00446987">
              <w:rPr>
                <w:rFonts w:ascii="Times New Roman" w:hAnsi="Times New Roman" w:cs="Times New Roman"/>
                <w:lang w:val="en-US"/>
              </w:rPr>
              <w:t>p= 0.233)</w:t>
            </w:r>
            <w:r w:rsidRPr="00446987">
              <w:rPr>
                <w:rFonts w:ascii="Times New Roman" w:hAnsi="Times New Roman" w:cs="Times New Roman"/>
                <w:u w:val="single"/>
                <w:lang w:val="en-US"/>
              </w:rPr>
              <w:t>; ‘Position in e-waste activity’ in relation to asthma/non asthma</w:t>
            </w:r>
            <w:r w:rsidRPr="00446987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Employee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12%/10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Registered owner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3%/2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Not registered owner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11%/8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Not related to e-waste</w:t>
            </w:r>
            <w:r w:rsidRPr="00446987">
              <w:rPr>
                <w:rFonts w:ascii="Times New Roman" w:hAnsi="Times New Roman" w:cs="Times New Roman"/>
                <w:lang w:val="en-GB"/>
              </w:rPr>
              <w:t>: 25%/31% (</w:t>
            </w:r>
            <w:r w:rsidRPr="00446987">
              <w:rPr>
                <w:rFonts w:ascii="Times New Roman" w:hAnsi="Times New Roman" w:cs="Times New Roman"/>
                <w:lang w:val="en-US"/>
              </w:rPr>
              <w:t>p=0.683);</w:t>
            </w:r>
            <w:r w:rsidRPr="00446987">
              <w:rPr>
                <w:rFonts w:ascii="Times New Roman" w:hAnsi="Times New Roman" w:cs="Times New Roman"/>
                <w:u w:val="single"/>
                <w:lang w:val="en-US"/>
              </w:rPr>
              <w:t xml:space="preserve"> ‘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Years of work’ in relation to asthma/non asthma</w:t>
            </w:r>
            <w:r w:rsidRPr="0044698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1-2.99 years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: 30%/31%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3-5.99 years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: 7%/12%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&gt;6 years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>: 14%/8% (</w:t>
            </w:r>
            <w:r w:rsidRPr="00446987">
              <w:rPr>
                <w:rFonts w:ascii="Times New Roman" w:hAnsi="Times New Roman" w:cs="Times New Roman"/>
                <w:b/>
                <w:bCs/>
                <w:lang w:val="en-US"/>
              </w:rPr>
              <w:t>p=0.035)</w:t>
            </w:r>
          </w:p>
        </w:tc>
      </w:tr>
      <w:tr w:rsidR="008E51DD" w:rsidRPr="00446987" w14:paraId="01CBA051" w14:textId="77777777" w:rsidTr="008E51D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059324AA" w14:textId="77777777" w:rsidR="008E51DD" w:rsidRPr="0022755A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78F24846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698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nal function</w:t>
            </w:r>
          </w:p>
        </w:tc>
      </w:tr>
      <w:tr w:rsidR="008E51DD" w:rsidRPr="008E51DD" w14:paraId="62FE1BF2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7BD1F2B4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>Feldt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et al. [2014]</w:t>
            </w:r>
          </w:p>
          <w:p w14:paraId="4058D4D6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ZWxkdDwvQXV0aG9yPjxZZWFyPjIwMTQ8L1llYXI+PFJl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ZWxkdDwvQXV0aG9yPjxZZWFyPjIwMTQ8L1llYXI+PFJl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</w:rPr>
              <w:t>(Feldt et al. 2014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FFFFFF" w:themeFill="background1"/>
          </w:tcPr>
          <w:p w14:paraId="2AE9E073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Selected symptoms (past 4 weeks) (%) of EWW &amp; CG: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 xml:space="preserve">Cough: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EWW: 64%; CG: 9.5% (p&lt;0.001)</w:t>
            </w:r>
            <w:r w:rsidRPr="00446987">
              <w:rPr>
                <w:sz w:val="20"/>
                <w:szCs w:val="20"/>
                <w:lang w:val="en-GB"/>
              </w:rPr>
              <w:t>;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Shortness of breath: </w:t>
            </w:r>
            <w:r w:rsidRPr="00446987">
              <w:rPr>
                <w:sz w:val="20"/>
                <w:szCs w:val="20"/>
                <w:lang w:val="en-GB"/>
              </w:rPr>
              <w:t xml:space="preserve">EWW: 1.3%; CG: 0% (p=0.45)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 xml:space="preserve">Chest pain: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EWW: 25.3%; CG: 0% (p&lt;0.001)</w:t>
            </w:r>
            <w:r w:rsidRPr="00446987">
              <w:rPr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Fever</w:t>
            </w:r>
            <w:r w:rsidRPr="00446987">
              <w:rPr>
                <w:sz w:val="20"/>
                <w:szCs w:val="20"/>
                <w:lang w:val="en-GB"/>
              </w:rPr>
              <w:t xml:space="preserve"> EWW: 1.3%; CG: 4.8% (p=0.26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Abdominal pain: </w:t>
            </w:r>
            <w:r w:rsidRPr="00446987">
              <w:rPr>
                <w:sz w:val="20"/>
                <w:szCs w:val="20"/>
                <w:lang w:val="en-GB"/>
              </w:rPr>
              <w:t xml:space="preserve">EWW: 17.3%; CG: 11.9% (p=0.43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Nausea/vomiting: </w:t>
            </w:r>
            <w:r w:rsidRPr="00446987">
              <w:rPr>
                <w:sz w:val="20"/>
                <w:szCs w:val="20"/>
                <w:lang w:val="en-GB"/>
              </w:rPr>
              <w:t xml:space="preserve">EWW: 1.3%; CG: 2.4% (p=0.68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Diarrhoea:</w:t>
            </w:r>
            <w:r w:rsidRPr="00446987">
              <w:rPr>
                <w:sz w:val="20"/>
                <w:szCs w:val="20"/>
                <w:lang w:val="en-GB"/>
              </w:rPr>
              <w:t xml:space="preserve"> EWW: 0%; CG: 0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Skin eruptions/lesions: </w:t>
            </w:r>
            <w:r w:rsidRPr="00446987">
              <w:rPr>
                <w:sz w:val="20"/>
                <w:szCs w:val="20"/>
                <w:lang w:val="en-GB"/>
              </w:rPr>
              <w:t xml:space="preserve">EWW: 6.7%; CG: 4.8% (p=0.68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Headaches: </w:t>
            </w:r>
            <w:r w:rsidRPr="00446987">
              <w:rPr>
                <w:sz w:val="20"/>
                <w:szCs w:val="20"/>
                <w:lang w:val="en-GB"/>
              </w:rPr>
              <w:t xml:space="preserve">EWW: 46.7%; CG: 28.6% (p=0.06)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 xml:space="preserve">Dizziness/vertigo: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EWW: 16%; CG: 0% (p=0.006)</w:t>
            </w:r>
            <w:r w:rsidRPr="00446987">
              <w:rPr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Loss of sensation/numbness in arms/legs: </w:t>
            </w:r>
            <w:r w:rsidRPr="00446987">
              <w:rPr>
                <w:sz w:val="20"/>
                <w:szCs w:val="20"/>
                <w:lang w:val="en-GB"/>
              </w:rPr>
              <w:t xml:space="preserve">EWW: 0%; CG: 0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Concentration difficulties: </w:t>
            </w:r>
            <w:r w:rsidRPr="00446987">
              <w:rPr>
                <w:sz w:val="20"/>
                <w:szCs w:val="20"/>
                <w:lang w:val="en-GB"/>
              </w:rPr>
              <w:t xml:space="preserve">EWW: 0%; CG: 2.4% (p=0.18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Sleeping difficulties: </w:t>
            </w:r>
            <w:r w:rsidRPr="00446987">
              <w:rPr>
                <w:sz w:val="20"/>
                <w:szCs w:val="20"/>
                <w:lang w:val="en-GB"/>
              </w:rPr>
              <w:t>EWW: 13.5%; CG: 4.8% (p=0.14); Other health problems: EWW: 10.7%; CG: 7.1% (p=0.53)</w:t>
            </w:r>
          </w:p>
          <w:p w14:paraId="695452EC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 xml:space="preserve">Renal function parameters in EWW and CG (Median IQR 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B"/>
            </w:r>
            <w:r w:rsidRPr="00446987">
              <w:rPr>
                <w:rFonts w:ascii="Times New Roman" w:hAnsi="Times New Roman" w:cs="Times New Roman"/>
                <w:lang w:val="en-GB"/>
              </w:rPr>
              <w:t>p25-p75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D"/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p-value))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 xml:space="preserve">Creatinine, serum 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B"/>
            </w:r>
            <w:r w:rsidRPr="00446987">
              <w:rPr>
                <w:rFonts w:ascii="Times New Roman" w:hAnsi="Times New Roman" w:cs="Times New Roman"/>
                <w:lang w:val="en-GB"/>
              </w:rPr>
              <w:t>mg/dl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D"/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EWW: 0.83 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B"/>
            </w:r>
            <w:r w:rsidRPr="00446987">
              <w:rPr>
                <w:rFonts w:ascii="Times New Roman" w:hAnsi="Times New Roman" w:cs="Times New Roman"/>
                <w:lang w:val="en-GB"/>
              </w:rPr>
              <w:t>0.73-0.91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D"/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, CG: 0.85 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B"/>
            </w:r>
            <w:r w:rsidRPr="00446987">
              <w:rPr>
                <w:rFonts w:ascii="Times New Roman" w:hAnsi="Times New Roman" w:cs="Times New Roman"/>
                <w:lang w:val="en-GB"/>
              </w:rPr>
              <w:t>0.62-0.96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D"/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p=0.88); </w:t>
            </w:r>
            <w:r w:rsidRPr="00446987">
              <w:rPr>
                <w:rFonts w:ascii="Times New Roman" w:hAnsi="Times New Roman" w:cs="Times New Roman"/>
                <w:u w:val="single"/>
                <w:lang w:val="en-US"/>
              </w:rPr>
              <w:t xml:space="preserve">eGFR 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B"/>
            </w:r>
            <w:r w:rsidRPr="00446987">
              <w:rPr>
                <w:rFonts w:ascii="Times New Roman" w:hAnsi="Times New Roman" w:cs="Times New Roman"/>
                <w:lang w:val="en-US"/>
              </w:rPr>
              <w:t>ml/min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D"/>
            </w:r>
            <w:r w:rsidRPr="00446987">
              <w:rPr>
                <w:rFonts w:ascii="Times New Roman" w:hAnsi="Times New Roman" w:cs="Times New Roman"/>
                <w:lang w:val="en-US"/>
              </w:rPr>
              <w:t xml:space="preserve">: EWW: 125.00 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B"/>
            </w:r>
            <w:r w:rsidRPr="00446987">
              <w:rPr>
                <w:rFonts w:ascii="Times New Roman" w:hAnsi="Times New Roman" w:cs="Times New Roman"/>
                <w:lang w:val="en-US"/>
              </w:rPr>
              <w:t>113.91-149.78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D"/>
            </w:r>
            <w:r w:rsidRPr="00446987">
              <w:rPr>
                <w:rFonts w:ascii="Times New Roman" w:hAnsi="Times New Roman" w:cs="Times New Roman"/>
                <w:lang w:val="en-US"/>
              </w:rPr>
              <w:t xml:space="preserve">; CG: 127.73 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B"/>
            </w:r>
            <w:r w:rsidRPr="00446987">
              <w:rPr>
                <w:rFonts w:ascii="Times New Roman" w:hAnsi="Times New Roman" w:cs="Times New Roman"/>
                <w:lang w:val="en-US"/>
              </w:rPr>
              <w:t>110.35-140.56</w:t>
            </w:r>
            <w:r w:rsidRPr="00446987">
              <w:rPr>
                <w:rFonts w:ascii="Times New Roman" w:hAnsi="Times New Roman" w:cs="Times New Roman"/>
                <w:lang w:val="en-GB"/>
              </w:rPr>
              <w:sym w:font="Symbol" w:char="F05D"/>
            </w:r>
            <w:r w:rsidRPr="00446987">
              <w:rPr>
                <w:rFonts w:ascii="Times New Roman" w:hAnsi="Times New Roman" w:cs="Times New Roman"/>
                <w:lang w:val="en-US"/>
              </w:rPr>
              <w:t>; (p=0.76)</w:t>
            </w:r>
          </w:p>
        </w:tc>
      </w:tr>
      <w:tr w:rsidR="008E51DD" w:rsidRPr="008E51DD" w14:paraId="5396DA70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4983088D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eitzel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et al. [2020]</w:t>
            </w:r>
          </w:p>
          <w:p w14:paraId="42EBE9CE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OZWl0emVsPC9BdXRob3I+PFllYXI+MjAyMDwvWWVhcj48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OZWl0emVsPC9BdXRob3I+PFllYXI+MjAyMDwvWWVhcj48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  <w:lang w:val="en-US"/>
              </w:rPr>
              <w:t>(Neitzel et al. 2020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</w:tcPr>
          <w:p w14:paraId="6F7562D8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>Comparison of renal markers (</w:t>
            </w:r>
            <w:r w:rsidRPr="00446987">
              <w:rPr>
                <w:sz w:val="20"/>
                <w:szCs w:val="20"/>
                <w:lang w:val="en-US"/>
              </w:rPr>
              <w:t>GFR (mL/min/1.73m</w:t>
            </w:r>
            <w:r w:rsidRPr="00446987">
              <w:rPr>
                <w:position w:val="8"/>
                <w:sz w:val="20"/>
                <w:szCs w:val="20"/>
                <w:lang w:val="en-US"/>
              </w:rPr>
              <w:t>2</w:t>
            </w:r>
            <w:r w:rsidRPr="00446987">
              <w:rPr>
                <w:sz w:val="20"/>
                <w:szCs w:val="20"/>
                <w:lang w:val="en-US"/>
              </w:rPr>
              <w:t>))</w:t>
            </w:r>
            <w:r w:rsidRPr="00446987">
              <w:rPr>
                <w:sz w:val="20"/>
                <w:szCs w:val="20"/>
                <w:lang w:val="en-GB"/>
              </w:rPr>
              <w:t xml:space="preserve"> between male &amp; female informal EWW (mean+/-SD)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Men:</w:t>
            </w:r>
            <w:r w:rsidRPr="00446987">
              <w:rPr>
                <w:sz w:val="20"/>
                <w:szCs w:val="20"/>
                <w:lang w:val="en-GB"/>
              </w:rPr>
              <w:t xml:space="preserve"> 93.45 +/-18.2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Women:</w:t>
            </w:r>
            <w:r w:rsidRPr="00446987">
              <w:rPr>
                <w:sz w:val="20"/>
                <w:szCs w:val="20"/>
                <w:lang w:val="en-GB"/>
              </w:rPr>
              <w:t xml:space="preserve"> 99.67+/-26.96; </w:t>
            </w:r>
            <w:r w:rsidRPr="00446987">
              <w:rPr>
                <w:sz w:val="20"/>
                <w:szCs w:val="20"/>
                <w:lang w:val="en-US"/>
              </w:rPr>
              <w:t>(p=0.194)</w:t>
            </w:r>
          </w:p>
          <w:p w14:paraId="055DDE9A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lastRenderedPageBreak/>
              <w:t xml:space="preserve">Regression analysis of </w:t>
            </w:r>
            <w:r w:rsidRPr="00446987">
              <w:rPr>
                <w:rFonts w:ascii="Times New Roman" w:hAnsi="Times New Roman" w:cs="Times New Roman"/>
                <w:lang w:val="en-US"/>
              </w:rPr>
              <w:t>GFR (mL/min/1.73m</w:t>
            </w:r>
            <w:proofErr w:type="gramStart"/>
            <w:r w:rsidRPr="00446987">
              <w:rPr>
                <w:rFonts w:ascii="Times New Roman" w:hAnsi="Times New Roman" w:cs="Times New Roman"/>
                <w:position w:val="8"/>
                <w:lang w:val="en-US"/>
              </w:rPr>
              <w:t>2</w:t>
            </w:r>
            <w:r w:rsidRPr="00446987">
              <w:rPr>
                <w:rFonts w:ascii="Times New Roman" w:hAnsi="Times New Roman" w:cs="Times New Roman"/>
                <w:lang w:val="en-US"/>
              </w:rPr>
              <w:t>)</w:t>
            </w:r>
            <w:r w:rsidRPr="00446987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  <w:proofErr w:type="gramEnd"/>
            <w:r w:rsidRPr="00446987">
              <w:rPr>
                <w:rFonts w:ascii="Times New Roman" w:hAnsi="Times New Roman" w:cs="Times New Roman"/>
                <w:lang w:val="en-US"/>
              </w:rPr>
              <w:t xml:space="preserve"> and metal body burden (</w:t>
            </w:r>
            <w:proofErr w:type="spellStart"/>
            <w:r w:rsidRPr="00446987">
              <w:rPr>
                <w:rFonts w:ascii="Times New Roman" w:hAnsi="Times New Roman" w:cs="Times New Roman"/>
                <w:lang w:val="en-GB"/>
              </w:rPr>
              <w:t>Pb</w:t>
            </w:r>
            <w:r w:rsidRPr="00446987"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  <w:proofErr w:type="spellEnd"/>
            <w:r w:rsidRPr="00446987">
              <w:rPr>
                <w:rFonts w:ascii="Times New Roman" w:hAnsi="Times New Roman" w:cs="Times New Roman"/>
                <w:lang w:val="en-US"/>
              </w:rPr>
              <w:t xml:space="preserve">) among informal EWW (B; SE (p-value)): </w:t>
            </w:r>
            <w:proofErr w:type="spellStart"/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Pb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vertAlign w:val="subscript"/>
                <w:lang w:val="en-GB"/>
              </w:rPr>
              <w:t>U</w:t>
            </w:r>
            <w:proofErr w:type="spellEnd"/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 xml:space="preserve"> (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</w:rPr>
              <w:t>μ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g/g Cr):</w:t>
            </w:r>
            <w:r w:rsidRPr="0044698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.01; 0.30 (p=0.001)</w:t>
            </w:r>
          </w:p>
          <w:p w14:paraId="7D315D3C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6987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46987">
              <w:rPr>
                <w:rFonts w:ascii="Times New Roman" w:hAnsi="Times New Roman" w:cs="Times New Roman"/>
                <w:lang w:val="en-US"/>
              </w:rPr>
              <w:t>FECa</w:t>
            </w:r>
            <w:proofErr w:type="spellEnd"/>
            <w:r w:rsidRPr="00446987">
              <w:rPr>
                <w:rFonts w:ascii="Times New Roman" w:hAnsi="Times New Roman" w:cs="Times New Roman"/>
                <w:lang w:val="en-US"/>
              </w:rPr>
              <w:t>%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not included in this table as it has no added diagnostic value, except for very rare diseases</w:t>
            </w:r>
          </w:p>
          <w:p w14:paraId="69D2B5D7" w14:textId="77777777" w:rsidR="008E51DD" w:rsidRPr="00446987" w:rsidRDefault="008E51DD" w:rsidP="00C7538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Spearman´s correlation between urinary- &amp; blood metals and GFR </w:t>
            </w:r>
          </w:p>
        </w:tc>
      </w:tr>
      <w:tr w:rsidR="008E51DD" w:rsidRPr="00446987" w14:paraId="4C31BE9A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5D46D2A7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010C33F4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44698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earing system</w:t>
            </w:r>
          </w:p>
        </w:tc>
      </w:tr>
      <w:tr w:rsidR="008E51DD" w:rsidRPr="008E51DD" w14:paraId="29CE482B" w14:textId="77777777" w:rsidTr="008E51DD">
        <w:trPr>
          <w:trHeight w:val="4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2B6A052C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arlson</w:t>
            </w: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et al. [2021]</w:t>
            </w:r>
          </w:p>
          <w:p w14:paraId="1D552527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YXJsc29uPC9BdXRob3I+PFllYXI+MjAyMTwvWWVhcj48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YXJsc29uPC9BdXRob3I+PFllYXI+MjAyMTwvWWVhcj48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  <w:lang w:val="en-US"/>
              </w:rPr>
              <w:t>(Carlson et al. 2021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FFFFFF" w:themeFill="background1"/>
          </w:tcPr>
          <w:p w14:paraId="667F1D89" w14:textId="77777777" w:rsidR="008E51DD" w:rsidRPr="00446987" w:rsidRDefault="008E51DD" w:rsidP="00C7538F">
            <w:pPr>
              <w:pStyle w:val="Listenabsatz"/>
              <w:spacing w:after="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 xml:space="preserve">Daily noise measurement results (N=56 EWW) (n, %)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Self-reported hearing difficulties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15, 26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Self-reported frequency of noise exposure at work</w:t>
            </w:r>
            <w:r w:rsidRPr="00446987">
              <w:rPr>
                <w:rFonts w:ascii="Times New Roman" w:hAnsi="Times New Roman" w:cs="Times New Roman"/>
                <w:lang w:val="en-GB"/>
              </w:rPr>
              <w:t>: Very often: 49, 84.5%, (Almost) never: 2, 3.4%</w:t>
            </w:r>
          </w:p>
          <w:p w14:paraId="359CFED7" w14:textId="77777777" w:rsidR="008E51DD" w:rsidRPr="00446987" w:rsidRDefault="008E51DD" w:rsidP="00C7538F">
            <w:pPr>
              <w:pStyle w:val="Listenabsatz"/>
              <w:spacing w:after="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 xml:space="preserve">Noise notch results for individual frequencies and notch indices (N=55 EWW) n (%)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Presence of noise notch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None: 20 (40%), Both ears: 16 (32%), Right ear only: 10 (20%), Left ear only: 9 (18%)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Right ear notch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At 3 kHz: 7 (13%), At 4 kHz: 10 (18%), At 6 kHz: 15 (27%)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Left ear notch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At 3 kHz: 7 (13%), At 4 kHz: 11 (20%), At 6 kHz: 17 (31%)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Notch Index (dB) (Mean; SD</w:t>
            </w:r>
            <w:r w:rsidRPr="00446987">
              <w:rPr>
                <w:rFonts w:ascii="Times New Roman" w:hAnsi="Times New Roman" w:cs="Times New Roman"/>
                <w:lang w:val="en-GB"/>
              </w:rPr>
              <w:t>): NN</w:t>
            </w:r>
            <w:r w:rsidRPr="00446987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446987">
              <w:rPr>
                <w:rFonts w:ascii="Times New Roman" w:hAnsi="Times New Roman" w:cs="Times New Roman"/>
                <w:lang w:val="en-GB"/>
              </w:rPr>
              <w:t>: -3.3; 9.9, NN</w:t>
            </w:r>
            <w:r w:rsidRPr="00446987">
              <w:rPr>
                <w:rFonts w:ascii="Times New Roman" w:hAnsi="Times New Roman" w:cs="Times New Roman"/>
                <w:vertAlign w:val="subscript"/>
                <w:lang w:val="en-GB"/>
              </w:rPr>
              <w:t>B</w:t>
            </w:r>
            <w:r w:rsidRPr="00446987">
              <w:rPr>
                <w:rFonts w:ascii="Times New Roman" w:hAnsi="Times New Roman" w:cs="Times New Roman"/>
                <w:lang w:val="en-GB"/>
              </w:rPr>
              <w:t>: -3.8; 9.6, NN</w:t>
            </w:r>
            <w:r w:rsidRPr="00446987">
              <w:rPr>
                <w:rFonts w:ascii="Times New Roman" w:hAnsi="Times New Roman" w:cs="Times New Roman"/>
                <w:vertAlign w:val="subscript"/>
                <w:lang w:val="en-GB"/>
              </w:rPr>
              <w:t>C</w:t>
            </w:r>
            <w:r w:rsidRPr="00446987">
              <w:rPr>
                <w:rFonts w:ascii="Times New Roman" w:hAnsi="Times New Roman" w:cs="Times New Roman"/>
                <w:lang w:val="en-GB"/>
              </w:rPr>
              <w:t>: -4.9; 9.1, NN</w:t>
            </w:r>
            <w:r w:rsidRPr="00446987">
              <w:rPr>
                <w:rFonts w:ascii="Times New Roman" w:hAnsi="Times New Roman" w:cs="Times New Roman"/>
                <w:vertAlign w:val="subscript"/>
                <w:lang w:val="en-GB"/>
              </w:rPr>
              <w:t>D</w:t>
            </w:r>
            <w:r w:rsidRPr="00446987">
              <w:rPr>
                <w:rFonts w:ascii="Times New Roman" w:hAnsi="Times New Roman" w:cs="Times New Roman"/>
                <w:lang w:val="en-GB"/>
              </w:rPr>
              <w:t>: -9; 10.3</w:t>
            </w:r>
          </w:p>
          <w:p w14:paraId="62E9516D" w14:textId="77777777" w:rsidR="008E51DD" w:rsidRPr="00446987" w:rsidRDefault="008E51DD" w:rsidP="00C7538F">
            <w:pPr>
              <w:pStyle w:val="Listenabsatz"/>
              <w:spacing w:after="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6987">
              <w:rPr>
                <w:rFonts w:ascii="Times New Roman" w:hAnsi="Times New Roman" w:cs="Times New Roman"/>
                <w:lang w:val="en-US"/>
              </w:rPr>
              <w:t xml:space="preserve">Regression models* predicting hearing outcomes in EWW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Model 1- Outcome of 4kHz hearing threshold level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46987">
              <w:rPr>
                <w:rFonts w:ascii="Times New Roman" w:hAnsi="Times New Roman" w:cs="Times New Roman"/>
                <w:lang w:val="en-US"/>
              </w:rPr>
              <w:t xml:space="preserve">(Variables: Cd, </w:t>
            </w:r>
            <w:proofErr w:type="spellStart"/>
            <w:r w:rsidRPr="00446987">
              <w:rPr>
                <w:rFonts w:ascii="Times New Roman" w:hAnsi="Times New Roman" w:cs="Times New Roman"/>
                <w:lang w:val="en-US"/>
              </w:rPr>
              <w:t>Mn</w:t>
            </w:r>
            <w:proofErr w:type="spellEnd"/>
            <w:r w:rsidRPr="00446987">
              <w:rPr>
                <w:rFonts w:ascii="Times New Roman" w:hAnsi="Times New Roman" w:cs="Times New Roman"/>
                <w:lang w:val="en-US"/>
              </w:rPr>
              <w:t xml:space="preserve">, Zn, </w:t>
            </w:r>
            <w:proofErr w:type="spellStart"/>
            <w:r w:rsidRPr="00446987">
              <w:rPr>
                <w:rFonts w:ascii="Times New Roman" w:hAnsi="Times New Roman" w:cs="Times New Roman"/>
                <w:lang w:val="en-US"/>
              </w:rPr>
              <w:t>Lmax</w:t>
            </w:r>
            <w:proofErr w:type="spellEnd"/>
            <w:r w:rsidRPr="00446987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446987">
              <w:rPr>
                <w:rFonts w:ascii="Times New Roman" w:hAnsi="Times New Roman" w:cs="Times New Roman"/>
                <w:lang w:val="en-US"/>
              </w:rPr>
              <w:t>dBA</w:t>
            </w:r>
            <w:proofErr w:type="spellEnd"/>
            <w:r w:rsidRPr="00446987">
              <w:rPr>
                <w:rFonts w:ascii="Times New Roman" w:hAnsi="Times New Roman" w:cs="Times New Roman"/>
                <w:lang w:val="en-US"/>
              </w:rPr>
              <w:t xml:space="preserve">), number of times eating meat/week, years living in Agbogbloshie)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Adj. R</w:t>
            </w:r>
            <w:r w:rsidRPr="0044698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0.39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P-Value: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1x10</w:t>
            </w:r>
            <w:r w:rsidRPr="00446987">
              <w:rPr>
                <w:rFonts w:ascii="Times New Roman" w:hAnsi="Times New Roman" w:cs="Times New Roman"/>
                <w:lang w:val="en-US"/>
              </w:rPr>
              <w:t>-4</w:t>
            </w:r>
          </w:p>
          <w:p w14:paraId="2BE59BD7" w14:textId="77777777" w:rsidR="008E51DD" w:rsidRPr="00446987" w:rsidRDefault="008E51DD" w:rsidP="00C7538F">
            <w:pPr>
              <w:pStyle w:val="Listenabsatz"/>
              <w:spacing w:after="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Model 2- Outcome of 6kHz hearing threshold level</w:t>
            </w:r>
            <w:r w:rsidRPr="00446987">
              <w:rPr>
                <w:rFonts w:ascii="Times New Roman" w:hAnsi="Times New Roman" w:cs="Times New Roman"/>
                <w:lang w:val="en-US"/>
              </w:rPr>
              <w:t xml:space="preserve"> (Variables: Cu, Se, Zn, work activity diversity, </w:t>
            </w:r>
            <w:proofErr w:type="spellStart"/>
            <w:r w:rsidRPr="00446987">
              <w:rPr>
                <w:rFonts w:ascii="Times New Roman" w:hAnsi="Times New Roman" w:cs="Times New Roman"/>
                <w:lang w:val="en-US"/>
              </w:rPr>
              <w:t>Lmax</w:t>
            </w:r>
            <w:proofErr w:type="spellEnd"/>
            <w:r w:rsidRPr="00446987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446987">
              <w:rPr>
                <w:rFonts w:ascii="Times New Roman" w:hAnsi="Times New Roman" w:cs="Times New Roman"/>
                <w:lang w:val="en-US"/>
              </w:rPr>
              <w:t>dBA</w:t>
            </w:r>
            <w:proofErr w:type="spellEnd"/>
            <w:r w:rsidRPr="00446987">
              <w:rPr>
                <w:rFonts w:ascii="Times New Roman" w:hAnsi="Times New Roman" w:cs="Times New Roman"/>
                <w:lang w:val="en-US"/>
              </w:rPr>
              <w:t xml:space="preserve">), years living in Agbogbloshie)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Adj. R</w:t>
            </w:r>
            <w:r w:rsidRPr="0044698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0.39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P-Value: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1x10</w:t>
            </w:r>
            <w:r w:rsidRPr="00446987">
              <w:rPr>
                <w:rFonts w:ascii="Times New Roman" w:hAnsi="Times New Roman" w:cs="Times New Roman"/>
                <w:lang w:val="en-US"/>
              </w:rPr>
              <w:t>-4</w:t>
            </w:r>
          </w:p>
          <w:p w14:paraId="22984765" w14:textId="77777777" w:rsidR="008E51DD" w:rsidRPr="00446987" w:rsidRDefault="008E51DD" w:rsidP="00C7538F">
            <w:pPr>
              <w:pStyle w:val="Listenabsatz"/>
              <w:spacing w:after="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Model 3- Outcome of notch index (NND)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46987">
              <w:rPr>
                <w:rFonts w:ascii="Times New Roman" w:hAnsi="Times New Roman" w:cs="Times New Roman"/>
                <w:lang w:val="en-US"/>
              </w:rPr>
              <w:t xml:space="preserve">(Variables: As, Se, Zn, work activity diversity, </w:t>
            </w:r>
            <w:proofErr w:type="spellStart"/>
            <w:r w:rsidRPr="00446987">
              <w:rPr>
                <w:rFonts w:ascii="Times New Roman" w:hAnsi="Times New Roman" w:cs="Times New Roman"/>
                <w:lang w:val="en-US"/>
              </w:rPr>
              <w:t>L</w:t>
            </w:r>
            <w:r w:rsidRPr="00446987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446987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446987">
              <w:rPr>
                <w:rFonts w:ascii="Times New Roman" w:hAnsi="Times New Roman" w:cs="Times New Roman"/>
                <w:lang w:val="en-US"/>
              </w:rPr>
              <w:t>dBA</w:t>
            </w:r>
            <w:proofErr w:type="spellEnd"/>
            <w:r w:rsidRPr="00446987">
              <w:rPr>
                <w:rFonts w:ascii="Times New Roman" w:hAnsi="Times New Roman" w:cs="Times New Roman"/>
                <w:lang w:val="en-US"/>
              </w:rPr>
              <w:t xml:space="preserve">), age)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Adj. R</w:t>
            </w:r>
            <w:r w:rsidRPr="0044698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0.21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P-Value: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0.02</w:t>
            </w:r>
          </w:p>
          <w:p w14:paraId="46F7C1B0" w14:textId="77777777" w:rsidR="008E51DD" w:rsidRPr="00446987" w:rsidRDefault="008E51DD" w:rsidP="00C7538F">
            <w:pPr>
              <w:pStyle w:val="Listenabsatz"/>
              <w:spacing w:after="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US"/>
              </w:rPr>
              <w:t xml:space="preserve">* table only provides </w:t>
            </w:r>
            <w:r w:rsidRPr="00446987">
              <w:rPr>
                <w:rFonts w:ascii="Times New Roman" w:hAnsi="Times New Roman" w:cs="Times New Roman"/>
                <w:lang w:val="en-GB"/>
              </w:rPr>
              <w:t>Adj. R</w:t>
            </w:r>
            <w:r w:rsidRPr="00446987">
              <w:rPr>
                <w:rFonts w:ascii="Times New Roman" w:hAnsi="Times New Roman" w:cs="Times New Roman"/>
                <w:lang w:val="en-US"/>
              </w:rPr>
              <w:t>2 and p-value of model including interaction terms</w:t>
            </w:r>
          </w:p>
        </w:tc>
      </w:tr>
      <w:tr w:rsidR="008E51DD" w:rsidRPr="00446987" w14:paraId="31E44DF3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69B35B2E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20BDF171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44698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ardiovascular system</w:t>
            </w:r>
          </w:p>
        </w:tc>
      </w:tr>
      <w:tr w:rsidR="008E51DD" w:rsidRPr="008E51DD" w14:paraId="4651EEEC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1E8F2B36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urns et al. [2016]</w:t>
            </w:r>
          </w:p>
          <w:p w14:paraId="7579787A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CdXJuczwvQXV0aG9yPjxZZWFyPjIwMTY8L1llYXI+PFJl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CdXJuczwvQXV0aG9yPjxZZWFyPjIwMTY8L1llYXI+PFJl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  <w:lang w:val="en-US"/>
              </w:rPr>
              <w:t>(Burns et al. 2016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</w:tcPr>
          <w:p w14:paraId="500FD38F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Self-reported health status in categories* (%)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Experience tinnitus: </w:t>
            </w:r>
            <w:r w:rsidRPr="00446987">
              <w:rPr>
                <w:sz w:val="20"/>
                <w:szCs w:val="20"/>
                <w:lang w:val="en-GB"/>
              </w:rPr>
              <w:t xml:space="preserve">Never: 22,8 %, Very often: 24,6 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Experience exhaustion after work</w:t>
            </w:r>
            <w:r w:rsidRPr="00446987">
              <w:rPr>
                <w:sz w:val="20"/>
                <w:szCs w:val="20"/>
                <w:lang w:val="en-GB"/>
              </w:rPr>
              <w:t xml:space="preserve">: Sometimes: 7 %, Always: 54.4 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Experienced shortness of breath or difficulty in breathing in the last 2 weeks: </w:t>
            </w:r>
            <w:r w:rsidRPr="00446987">
              <w:rPr>
                <w:sz w:val="20"/>
                <w:szCs w:val="20"/>
                <w:lang w:val="en-GB"/>
              </w:rPr>
              <w:t xml:space="preserve">Never: 36.8 %, Always: 7 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Experienced dizziness over the last 2 weeks</w:t>
            </w:r>
            <w:r w:rsidRPr="00446987">
              <w:rPr>
                <w:sz w:val="20"/>
                <w:szCs w:val="20"/>
                <w:lang w:val="en-GB"/>
              </w:rPr>
              <w:t xml:space="preserve">: Never: 26.3 %, Always: 7 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Experienced heart beating abnormally over the last 2 weeks</w:t>
            </w:r>
            <w:r w:rsidRPr="00446987">
              <w:rPr>
                <w:sz w:val="20"/>
                <w:szCs w:val="20"/>
                <w:lang w:val="en-GB"/>
              </w:rPr>
              <w:t xml:space="preserve">: Never: 17.5 %, Always: 14 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Diagnosed with high blood pressure</w:t>
            </w:r>
            <w:r w:rsidRPr="00446987">
              <w:rPr>
                <w:sz w:val="20"/>
                <w:szCs w:val="20"/>
                <w:lang w:val="en-GB"/>
              </w:rPr>
              <w:t xml:space="preserve">: 12.3 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On medication:</w:t>
            </w:r>
            <w:r w:rsidRPr="00446987">
              <w:rPr>
                <w:sz w:val="20"/>
                <w:szCs w:val="20"/>
                <w:lang w:val="en-GB"/>
              </w:rPr>
              <w:t xml:space="preserve"> 1.8 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Experience difficulties hearing</w:t>
            </w:r>
            <w:r w:rsidRPr="00446987">
              <w:rPr>
                <w:sz w:val="20"/>
                <w:szCs w:val="20"/>
                <w:lang w:val="en-GB"/>
              </w:rPr>
              <w:t xml:space="preserve">: 26.3 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Diagnosed with hearing loss</w:t>
            </w:r>
            <w:r w:rsidRPr="00446987">
              <w:rPr>
                <w:sz w:val="20"/>
                <w:szCs w:val="20"/>
                <w:lang w:val="en-GB"/>
              </w:rPr>
              <w:t>: 3.5 %</w:t>
            </w:r>
          </w:p>
          <w:p w14:paraId="0A33FCE1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Self-reported exposures in categories* (%)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Exposed to noise at work</w:t>
            </w:r>
            <w:r w:rsidRPr="00446987">
              <w:rPr>
                <w:sz w:val="20"/>
                <w:szCs w:val="20"/>
                <w:lang w:val="en-GB"/>
              </w:rPr>
              <w:t xml:space="preserve">: 95.9 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Bothered/annoyed by loud noise at work</w:t>
            </w:r>
            <w:r w:rsidRPr="00446987">
              <w:rPr>
                <w:sz w:val="20"/>
                <w:szCs w:val="20"/>
                <w:lang w:val="en-GB"/>
              </w:rPr>
              <w:t xml:space="preserve">: Not at all: 22.8 %, A great deal: 35.1 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Exposed to noise away from work</w:t>
            </w:r>
            <w:r w:rsidRPr="00446987">
              <w:rPr>
                <w:sz w:val="20"/>
                <w:szCs w:val="20"/>
                <w:lang w:val="en-GB"/>
              </w:rPr>
              <w:t xml:space="preserve">: 78.9 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Bothered/annoyed by noise at night</w:t>
            </w:r>
            <w:r w:rsidRPr="00446987">
              <w:rPr>
                <w:sz w:val="20"/>
                <w:szCs w:val="20"/>
                <w:lang w:val="en-GB"/>
              </w:rPr>
              <w:t xml:space="preserve">: Not at all: 28,1 %, A great deal: 35.1 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leep affected by noise at night</w:t>
            </w:r>
            <w:r w:rsidRPr="00446987">
              <w:rPr>
                <w:sz w:val="20"/>
                <w:szCs w:val="20"/>
                <w:lang w:val="en-GB"/>
              </w:rPr>
              <w:t xml:space="preserve">: Never: 24,6 %, Very often: 17.5 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Exposed to unfavourable physical conditions at work</w:t>
            </w:r>
            <w:r w:rsidRPr="00446987">
              <w:rPr>
                <w:sz w:val="20"/>
                <w:szCs w:val="20"/>
                <w:lang w:val="en-GB"/>
              </w:rPr>
              <w:t>: Never: 3.5 %; Always: 45.6 %</w:t>
            </w:r>
          </w:p>
          <w:p w14:paraId="0778F4BF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>*</w:t>
            </w:r>
            <w:r w:rsidRPr="00446987">
              <w:rPr>
                <w:sz w:val="20"/>
                <w:szCs w:val="20"/>
                <w:lang w:val="en-US"/>
              </w:rPr>
              <w:t xml:space="preserve"> This table only provides the lowest and highest frequency of each category</w:t>
            </w:r>
          </w:p>
        </w:tc>
      </w:tr>
      <w:tr w:rsidR="008E51DD" w:rsidRPr="00446987" w14:paraId="3531806D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50479BAA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662BB0FB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446987">
              <w:rPr>
                <w:b/>
                <w:bCs/>
                <w:sz w:val="20"/>
                <w:szCs w:val="20"/>
                <w:lang w:val="en-GB"/>
              </w:rPr>
              <w:t>Musculoskeletal system</w:t>
            </w:r>
          </w:p>
        </w:tc>
      </w:tr>
      <w:tr w:rsidR="008E51DD" w:rsidRPr="008E51DD" w14:paraId="548A77D4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47189703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cquah et al. [2021]</w:t>
            </w:r>
          </w:p>
          <w:p w14:paraId="15661786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BY3F1YWg8L0F1dGhvcj48WWVhcj4yMDIxPC9ZZWFyPjxS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BY3F1YWg8L0F1dGhvcj48WWVhcj4yMDIxPC9ZZWFyPjxS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  <w:lang w:val="en-US"/>
              </w:rPr>
              <w:t>(Acquah et al. 2021a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auto"/>
          </w:tcPr>
          <w:p w14:paraId="08A12375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>Prevalence (%) of musculoskeletal discomfort for each body part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by job category (C, B, D &amp; CG)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Lower back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p=0.173): C: 67%, D: 68%, B: 52%, CG: 51%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Knee, right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p=0.001): C: 52%, D: 28%, B: 24%, CG: 20%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Lower leg, right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p&lt;0.001): C: 47%, D: 13%, B: 10%, CG: 15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Shoulder, right (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p=0.599)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C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36%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D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42%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B: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29%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CG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32%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Upper arm, right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p&lt;0.001): C: 30%, D: 33%, B: 5%, CG: 2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Neck (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p=0.894): C: 25%, D: 28%, B: 24%, CG: 22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Upper back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p=0.656): C: 12%, D: 18%, B: 10%, CG: 15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Wrist, right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p=0.353): C: 7%, D: 15%, B: not reported, CG: 7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Thigh, right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p=0.333): C: 7%, D: 2%, B: 0%, CG: 7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Forearm, right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p=0.305): C: 4%, D: not reported, B: 10%, CG: 0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Hip, buttocks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p=0.333): C: 3%, D: 0%, B: not reported, CG: 2%</w:t>
            </w:r>
          </w:p>
          <w:p w14:paraId="28DA06B0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 xml:space="preserve">Pain scores by job category and body region depicted on an average pain score for the whole body and each of the 4 body regions: (p-value) (Mean +/-SE):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Whole body pain score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sum of 4 regions) (p&lt;0.001): C: 83.7 +/- 10.6, D: 45.5 +/- 7.6, B: 34.0 +/- 9.1, RG: 26.4 +/-5.9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Pain Score – Lower Extremities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p&lt;0.001): C: 38.7 +/- 50.7, D: 8.5 +/- 21.8, B: 8.0 +/- 15.4, RG: 8.5 +/-21.7;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Pain Score – Upper Extremities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p=0.014): C: 24.9 +/- 33.8, D: 18.5 +/- 33.2, B: 14.5 +/- 24.1, RG: 7.3 +/- 18.5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Pain Score – Lower Back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p=0.081): C: 13.4 +/- 1.9, D: 11.7 +/- 1.8, B: 9.0 +/- 3.4, RG: 7.2 +/- 2.0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Pain Score – Upper Back and Neck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p=0.563): C: 6.7 +/- 12.7, D: 6.8 +/- 12.9, B: 2.6 +/- 4.8, RG: 3.3 +/- 8.3</w:t>
            </w:r>
          </w:p>
          <w:p w14:paraId="4F3F56D8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b/>
                <w:bCs/>
                <w:sz w:val="20"/>
                <w:szCs w:val="20"/>
                <w:lang w:val="en-GB"/>
              </w:rPr>
              <w:t>*</w:t>
            </w:r>
            <w:r w:rsidRPr="00446987">
              <w:rPr>
                <w:sz w:val="20"/>
                <w:szCs w:val="20"/>
                <w:lang w:val="en-GB"/>
              </w:rPr>
              <w:t xml:space="preserve"> Only data for the right side is presented, data sorted in descending order of discomfort prevalence</w:t>
            </w:r>
          </w:p>
          <w:p w14:paraId="4BF36C31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Poisson regression results predicting number of body parts with discomfort reported by participants in the past week based on job category and covariates (age, hours worked per day): Estimate, B +/- SE (p-value):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 xml:space="preserve">Collectors (vs. CG):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0.485+/-0.132 (p&lt;0.001)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 xml:space="preserve">Dismantlers (vs. CG):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0.331+/-0.128 (p=0.010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Burners (vs. CG): </w:t>
            </w:r>
            <w:r w:rsidRPr="00446987">
              <w:rPr>
                <w:sz w:val="20"/>
                <w:szCs w:val="20"/>
                <w:lang w:val="en-GB"/>
              </w:rPr>
              <w:t xml:space="preserve">0.03+/-0.182 (p=0.985)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Age (years):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-0.018+/-0.008 (p=0.014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Years on the job:</w:t>
            </w:r>
            <w:r w:rsidRPr="00446987">
              <w:rPr>
                <w:sz w:val="20"/>
                <w:szCs w:val="20"/>
                <w:lang w:val="en-GB"/>
              </w:rPr>
              <w:t xml:space="preserve"> 0.008+/-0.009 (p=0.380)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Hours worked per day: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0.064+/-0.015 (p&lt;0.001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Days worked per week:</w:t>
            </w:r>
            <w:r w:rsidRPr="00446987">
              <w:rPr>
                <w:sz w:val="20"/>
                <w:szCs w:val="20"/>
                <w:lang w:val="en-GB"/>
              </w:rPr>
              <w:t xml:space="preserve"> -0.057+/-0.041 (p=0.168)</w:t>
            </w:r>
          </w:p>
        </w:tc>
      </w:tr>
      <w:tr w:rsidR="008E51DD" w:rsidRPr="008E51DD" w14:paraId="1A8A7A4D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5F23ECA9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>Ohajinwa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et al. [2018]</w:t>
            </w:r>
          </w:p>
          <w:p w14:paraId="003AF7C6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PaGFqaW53YTwvQXV0aG9yPjxZZWFyPjIwMTg8L1llYXI+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PaGFqaW53YTwvQXV0aG9yPjxZZWFyPjIwMTg8L1llYXI+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</w:rPr>
              <w:t>(Ohajinwa et al. 2018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EDEDED" w:themeFill="accent3" w:themeFillTint="33"/>
          </w:tcPr>
          <w:p w14:paraId="71401B60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Injury occurrence among the EWW in the timelines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Injuries in the last 1-2 weeks</w:t>
            </w:r>
            <w:r w:rsidRPr="00446987">
              <w:rPr>
                <w:sz w:val="20"/>
                <w:szCs w:val="20"/>
                <w:lang w:val="en-GB"/>
              </w:rPr>
              <w:t xml:space="preserve">: 38% -&gt; D: 25%, R: 13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Injuries in the last 6 month</w:t>
            </w:r>
            <w:r w:rsidRPr="00446987">
              <w:rPr>
                <w:sz w:val="20"/>
                <w:szCs w:val="20"/>
                <w:lang w:val="en-GB"/>
              </w:rPr>
              <w:t xml:space="preserve">: 68% -&gt; D: 37%, R: 31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Have ever got injury</w:t>
            </w:r>
            <w:r w:rsidRPr="00446987">
              <w:rPr>
                <w:sz w:val="20"/>
                <w:szCs w:val="20"/>
                <w:lang w:val="en-GB"/>
              </w:rPr>
              <w:t xml:space="preserve">: 89% -&gt; D: 99%, R: 80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No injury:</w:t>
            </w:r>
            <w:r w:rsidRPr="00446987">
              <w:rPr>
                <w:sz w:val="20"/>
                <w:szCs w:val="20"/>
                <w:lang w:val="en-GB"/>
              </w:rPr>
              <w:t xml:space="preserve"> 11%</w:t>
            </w:r>
          </w:p>
          <w:p w14:paraId="436737C6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Type of injury (%)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uts</w:t>
            </w:r>
            <w:r w:rsidRPr="00446987">
              <w:rPr>
                <w:sz w:val="20"/>
                <w:szCs w:val="20"/>
                <w:lang w:val="en-GB"/>
              </w:rPr>
              <w:t xml:space="preserve">: 59.5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Blunt injury/contusions</w:t>
            </w:r>
            <w:r w:rsidRPr="00446987">
              <w:rPr>
                <w:sz w:val="20"/>
                <w:szCs w:val="20"/>
                <w:lang w:val="en-GB"/>
              </w:rPr>
              <w:t xml:space="preserve">: 16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Electric shocks</w:t>
            </w:r>
            <w:r w:rsidRPr="00446987">
              <w:rPr>
                <w:sz w:val="20"/>
                <w:szCs w:val="20"/>
                <w:lang w:val="en-GB"/>
              </w:rPr>
              <w:t xml:space="preserve">: 14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Burns</w:t>
            </w:r>
            <w:r w:rsidRPr="00446987">
              <w:rPr>
                <w:sz w:val="20"/>
                <w:szCs w:val="20"/>
                <w:lang w:val="en-GB"/>
              </w:rPr>
              <w:t xml:space="preserve">: 10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Falls</w:t>
            </w:r>
            <w:r w:rsidRPr="00446987">
              <w:rPr>
                <w:sz w:val="20"/>
                <w:szCs w:val="20"/>
                <w:lang w:val="en-GB"/>
              </w:rPr>
              <w:t>: 0.5%</w:t>
            </w:r>
          </w:p>
          <w:p w14:paraId="69D37F91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Pain in the last 12 month (%)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Lower back pain</w:t>
            </w:r>
            <w:r w:rsidRPr="00446987">
              <w:rPr>
                <w:sz w:val="20"/>
                <w:szCs w:val="20"/>
                <w:lang w:val="en-GB"/>
              </w:rPr>
              <w:t xml:space="preserve">: 29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houlder pain</w:t>
            </w:r>
            <w:r w:rsidRPr="00446987">
              <w:rPr>
                <w:sz w:val="20"/>
                <w:szCs w:val="20"/>
                <w:lang w:val="en-GB"/>
              </w:rPr>
              <w:t xml:space="preserve">: 14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Neck pain</w:t>
            </w:r>
            <w:r w:rsidRPr="00446987">
              <w:rPr>
                <w:sz w:val="20"/>
                <w:szCs w:val="20"/>
                <w:lang w:val="en-GB"/>
              </w:rPr>
              <w:t xml:space="preserve">: 29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hest pain</w:t>
            </w:r>
            <w:r w:rsidRPr="00446987">
              <w:rPr>
                <w:sz w:val="20"/>
                <w:szCs w:val="20"/>
                <w:lang w:val="en-GB"/>
              </w:rPr>
              <w:t xml:space="preserve">: 29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No pain</w:t>
            </w:r>
            <w:r w:rsidRPr="00446987">
              <w:rPr>
                <w:sz w:val="20"/>
                <w:szCs w:val="20"/>
                <w:lang w:val="en-GB"/>
              </w:rPr>
              <w:t>: 59%</w:t>
            </w:r>
          </w:p>
          <w:p w14:paraId="71D1D94E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Injury occurrence per body part (%)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Hand/fingers</w:t>
            </w:r>
            <w:r w:rsidRPr="00446987">
              <w:rPr>
                <w:sz w:val="20"/>
                <w:szCs w:val="20"/>
                <w:lang w:val="en-GB"/>
              </w:rPr>
              <w:t xml:space="preserve">: 73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Leg/foot</w:t>
            </w:r>
            <w:r w:rsidRPr="00446987">
              <w:rPr>
                <w:sz w:val="20"/>
                <w:szCs w:val="20"/>
                <w:lang w:val="en-GB"/>
              </w:rPr>
              <w:t xml:space="preserve">: 7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hest/cough</w:t>
            </w:r>
            <w:r w:rsidRPr="00446987">
              <w:rPr>
                <w:sz w:val="20"/>
                <w:szCs w:val="20"/>
                <w:lang w:val="en-GB"/>
              </w:rPr>
              <w:t xml:space="preserve">: 5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Neck/shoulder</w:t>
            </w:r>
            <w:r w:rsidRPr="00446987">
              <w:rPr>
                <w:sz w:val="20"/>
                <w:szCs w:val="20"/>
                <w:lang w:val="en-GB"/>
              </w:rPr>
              <w:t xml:space="preserve">: 4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Never got injured</w:t>
            </w:r>
            <w:r w:rsidRPr="00446987">
              <w:rPr>
                <w:sz w:val="20"/>
                <w:szCs w:val="20"/>
                <w:lang w:val="en-GB"/>
              </w:rPr>
              <w:t xml:space="preserve">: 11%; Predictors of injury in 6 months -&gt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Job designation:</w:t>
            </w:r>
            <w:r w:rsidRPr="00446987">
              <w:rPr>
                <w:sz w:val="20"/>
                <w:szCs w:val="20"/>
                <w:lang w:val="en-GB"/>
              </w:rPr>
              <w:t xml:space="preserve"> OR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95% CI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; (p-value):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Repairers: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2.968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1.652- 5.334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; p=0.000</w:t>
            </w:r>
          </w:p>
        </w:tc>
      </w:tr>
      <w:tr w:rsidR="008E51DD" w:rsidRPr="008E51DD" w14:paraId="170C8F8C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4D82A447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urns</w:t>
            </w: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et al. [2019]</w:t>
            </w:r>
          </w:p>
          <w:p w14:paraId="27E51C80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CdXJuczwvQXV0aG9yPjxZZWFyPjIwMTk8L1llYXI+PFJl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CdXJuczwvQXV0aG9yPjxZZWFyPjIwMTk8L1llYXI+PFJl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  <w:lang w:val="en-US"/>
              </w:rPr>
              <w:t>(Burns et al. 2019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auto"/>
          </w:tcPr>
          <w:p w14:paraId="1B8312C6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Self-reported health status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Mean): Excellent: 9, Very good: 15, Good: 24, Fair: 44; Poor: 9</w:t>
            </w:r>
          </w:p>
          <w:p w14:paraId="0E73F938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 xml:space="preserve">Work characteristics, activities and exposures (N=46) (Mean +/- SD)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Perceived Stress Score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0 lowest to 16 highest): 9.9 +/- 2.9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Occupational Stress Score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0 lowest to 28 highest): 18.9 +/- 5.1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 xml:space="preserve">How much does noise annoy you? 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(%): Not at all: 22, A little or great deal: 80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Perceived noise exposure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(%): Less than very often: 13 %, Very often: 87 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Impairment that limits work</w:t>
            </w:r>
            <w:r w:rsidRPr="00446987">
              <w:rPr>
                <w:rFonts w:ascii="Times New Roman" w:hAnsi="Times New Roman" w:cs="Times New Roman"/>
                <w:lang w:val="en-GB"/>
              </w:rPr>
              <w:t>: 20 %</w:t>
            </w:r>
          </w:p>
          <w:p w14:paraId="122C912B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 xml:space="preserve">E-Waste recycling injuries and activities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Number of E-waste injuries in previous 6 month (%)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94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Number of missed days at work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18, 39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Hospitalized for worst injury (%)</w:t>
            </w:r>
            <w:r w:rsidRPr="00446987">
              <w:rPr>
                <w:rFonts w:ascii="Times New Roman" w:hAnsi="Times New Roman" w:cs="Times New Roman"/>
                <w:lang w:val="en-GB"/>
              </w:rPr>
              <w:t>: 7%</w:t>
            </w:r>
          </w:p>
          <w:p w14:paraId="52C9DE76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 xml:space="preserve">Injury type (%)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Cuts/lacerations/abrasions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65%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Burns/scalds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4%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Internal injury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7%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Other</w:t>
            </w:r>
            <w:r w:rsidRPr="00446987">
              <w:rPr>
                <w:rFonts w:ascii="Times New Roman" w:hAnsi="Times New Roman" w:cs="Times New Roman"/>
                <w:lang w:val="en-GB"/>
              </w:rPr>
              <w:t>: 4%</w:t>
            </w:r>
          </w:p>
          <w:p w14:paraId="2568256B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 xml:space="preserve">Body Part injured (%)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Arm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4%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Eyes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4%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Foot (toes)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15%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Hand (fingers)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46%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Head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4%,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Leg</w:t>
            </w:r>
            <w:r w:rsidRPr="00446987">
              <w:rPr>
                <w:rFonts w:ascii="Times New Roman" w:hAnsi="Times New Roman" w:cs="Times New Roman"/>
                <w:lang w:val="en-GB"/>
              </w:rPr>
              <w:t>: 22%</w:t>
            </w:r>
          </w:p>
          <w:p w14:paraId="27703777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u w:val="single"/>
                <w:lang w:val="en-GB"/>
              </w:rPr>
              <w:t>Adjusted Poisson regression models</w:t>
            </w:r>
            <w:r w:rsidRPr="00446987">
              <w:rPr>
                <w:sz w:val="20"/>
                <w:szCs w:val="20"/>
                <w:lang w:val="en-GB"/>
              </w:rPr>
              <w:t xml:space="preserve"> (Outcome: number of injuries) -&gt; Adjusted (AIC=397) </w:t>
            </w:r>
            <w:r w:rsidRPr="00446987">
              <w:rPr>
                <w:sz w:val="20"/>
                <w:szCs w:val="20"/>
                <w:lang w:val="en-GB"/>
              </w:rPr>
              <w:sym w:font="Symbol" w:char="F062"/>
            </w:r>
            <w:r w:rsidRPr="00446987">
              <w:rPr>
                <w:sz w:val="20"/>
                <w:szCs w:val="20"/>
                <w:lang w:val="en-GB"/>
              </w:rPr>
              <w:t>; SE; (</w:t>
            </w:r>
            <w:r w:rsidRPr="00446987">
              <w:rPr>
                <w:sz w:val="20"/>
                <w:szCs w:val="20"/>
                <w:lang w:val="en-GB"/>
              </w:rPr>
              <w:sym w:font="Symbol" w:char="F072"/>
            </w:r>
            <w:r w:rsidRPr="00446987">
              <w:rPr>
                <w:sz w:val="20"/>
                <w:szCs w:val="20"/>
                <w:lang w:val="en-GB"/>
              </w:rPr>
              <w:t xml:space="preserve">)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erceived noise</w:t>
            </w:r>
            <w:r w:rsidRPr="00446987">
              <w:rPr>
                <w:sz w:val="20"/>
                <w:szCs w:val="20"/>
                <w:lang w:val="en-GB"/>
              </w:rPr>
              <w:t>: 0.62; 0.14, (</w:t>
            </w:r>
            <w:r w:rsidRPr="00446987">
              <w:rPr>
                <w:sz w:val="20"/>
                <w:szCs w:val="20"/>
                <w:lang w:val="en-GB"/>
              </w:rPr>
              <w:sym w:font="Symbol" w:char="F072"/>
            </w:r>
            <w:r w:rsidRPr="00446987">
              <w:rPr>
                <w:sz w:val="20"/>
                <w:szCs w:val="20"/>
                <w:lang w:val="en-GB"/>
              </w:rPr>
              <w:t xml:space="preserve">&lt;0.001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erceived health status</w:t>
            </w:r>
            <w:r w:rsidRPr="00446987">
              <w:rPr>
                <w:sz w:val="20"/>
                <w:szCs w:val="20"/>
                <w:lang w:val="en-GB"/>
              </w:rPr>
              <w:t>: -0.27; 0.04, (</w:t>
            </w:r>
            <w:r w:rsidRPr="00446987">
              <w:rPr>
                <w:sz w:val="20"/>
                <w:szCs w:val="20"/>
                <w:lang w:val="en-GB"/>
              </w:rPr>
              <w:sym w:font="Symbol" w:char="F072"/>
            </w:r>
            <w:r w:rsidRPr="00446987">
              <w:rPr>
                <w:sz w:val="20"/>
                <w:szCs w:val="20"/>
                <w:lang w:val="en-GB"/>
              </w:rPr>
              <w:t xml:space="preserve">&lt;0.001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erceived Stress Scale (PSS)</w:t>
            </w:r>
            <w:r w:rsidRPr="00446987">
              <w:rPr>
                <w:sz w:val="20"/>
                <w:szCs w:val="20"/>
                <w:lang w:val="en-GB"/>
              </w:rPr>
              <w:t>: 0.03; 0.004, (</w:t>
            </w:r>
            <w:r w:rsidRPr="00446987">
              <w:rPr>
                <w:sz w:val="20"/>
                <w:szCs w:val="20"/>
                <w:lang w:val="en-GB"/>
              </w:rPr>
              <w:sym w:font="Symbol" w:char="F072"/>
            </w:r>
            <w:r w:rsidRPr="00446987">
              <w:rPr>
                <w:sz w:val="20"/>
                <w:szCs w:val="20"/>
                <w:lang w:val="en-GB"/>
              </w:rPr>
              <w:t>&lt;0.001)</w:t>
            </w:r>
          </w:p>
        </w:tc>
      </w:tr>
      <w:tr w:rsidR="008E51DD" w:rsidRPr="008E51DD" w14:paraId="45C8901B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57EBB3FE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>Adusei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et al. [2020]</w:t>
            </w:r>
          </w:p>
          <w:p w14:paraId="0864F1B7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BZHVzZWk8L0F1dGhvcj48WWVhcj4yMDIwPC9ZZWFyPjxS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BZHVzZWk8L0F1dGhvcj48WWVhcj4yMDIwPC9ZZWFyPjxS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</w:rPr>
              <w:t>(Adusei et al. 2020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EDEDED" w:themeFill="accent3" w:themeFillTint="33"/>
          </w:tcPr>
          <w:p w14:paraId="2399B62D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 xml:space="preserve">Injury experience among EWW-groups (activity spaces) </w:t>
            </w:r>
            <w:r w:rsidRPr="00446987">
              <w:rPr>
                <w:rFonts w:ascii="Times New Roman" w:hAnsi="Times New Roman" w:cs="Times New Roman"/>
                <w:highlight w:val="lightGray"/>
                <w:lang w:val="en-GB"/>
              </w:rPr>
              <w:t>n (%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)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Cuts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C: 30 (85.7%), S: 13 (81.3%), D: 37 (94.9%), B: 20 (90.9%), (p= 0.799)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Lacerations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C:10 (26.3%), S:5 (31.3%), D:29 (74.4%), B:12 (54.5%), (p=0.208)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Abrasions: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C:1 (2.8%), S:3 (18.9%), D:15 (38.5%), B:3 (13.6%), (p= 0.038)</w:t>
            </w:r>
          </w:p>
          <w:p w14:paraId="5AEE94C4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 xml:space="preserve">Skin conditions among the different EWW-groups </w:t>
            </w:r>
            <w:r w:rsidRPr="00446987">
              <w:rPr>
                <w:rFonts w:ascii="Times New Roman" w:hAnsi="Times New Roman" w:cs="Times New Roman"/>
                <w:highlight w:val="lightGray"/>
                <w:lang w:val="en-GB"/>
              </w:rPr>
              <w:t>n (%</w:t>
            </w:r>
            <w:r w:rsidRPr="00446987">
              <w:rPr>
                <w:rFonts w:ascii="Times New Roman" w:hAnsi="Times New Roman" w:cs="Times New Roman"/>
                <w:lang w:val="en-GB"/>
              </w:rPr>
              <w:t>):</w:t>
            </w:r>
          </w:p>
          <w:p w14:paraId="0DCE1ACB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Rashes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C: 27 (96.4%), S: 14 (87.5%), D: 39 (100%), B: 19 (90.5%), (p= 0.275)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Scars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C:3 (10.7%), S:3 (8.5%), D:4 (10.5%), B:6 (28.6%), (p = 0.201)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Skin peeling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C:0, S:0, D:3 (7.9%), B:1 (4.8%), (p= 0.368)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Burns - Yes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C:2 (6.3%), S:1 (6.7%), D:4 (11.4%), B:17 (77.3%), (p = 0.275)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Cumulative burns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C:32 (100%), S:15 (100%), D:35 (100%), B:22 (100%)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Mean scar’s/person</w:t>
            </w:r>
            <w:r w:rsidRPr="00446987">
              <w:rPr>
                <w:rFonts w:ascii="Times New Roman" w:hAnsi="Times New Roman" w:cs="Times New Roman"/>
                <w:lang w:val="en-GB"/>
              </w:rPr>
              <w:t>: C: 35, S: 16, D: 36, B: 22</w:t>
            </w:r>
          </w:p>
          <w:p w14:paraId="36E68D54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u w:val="single"/>
                <w:lang w:val="en-GB"/>
              </w:rPr>
              <w:t>Hypertension across activity spaces</w:t>
            </w:r>
            <w:r w:rsidRPr="00446987">
              <w:rPr>
                <w:sz w:val="20"/>
                <w:szCs w:val="20"/>
                <w:lang w:val="en-GB"/>
              </w:rPr>
              <w:t>: C:6 (17.1%), S:0 (0.0%), D:3 (7.7%), B:2 (9.1%)</w:t>
            </w:r>
          </w:p>
        </w:tc>
      </w:tr>
      <w:tr w:rsidR="008E51DD" w:rsidRPr="008E51DD" w14:paraId="00014DE7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3A4D2550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cquah et al. [2021]</w:t>
            </w:r>
          </w:p>
          <w:p w14:paraId="3C9D4F2C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987">
              <w:rPr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BY3F1YWg8L0F1dGhvcj48WWVhcj4yMDIxPC9ZZWFyPjxS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BY3F1YWg8L0F1dGhvcj48WWVhcj4yMDIxPC9ZZWFyPjxS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GB"/>
              </w:rPr>
            </w:r>
            <w:r w:rsidRPr="00446987">
              <w:rPr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GB"/>
              </w:rPr>
            </w:r>
            <w:r w:rsidRPr="00446987">
              <w:rPr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  <w:lang w:val="en-GB"/>
              </w:rPr>
              <w:t>(Acquah et al. 2021b)</w:t>
            </w:r>
            <w:r w:rsidRPr="00446987">
              <w:rPr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  <w:p w14:paraId="79F30E0B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auto"/>
          </w:tcPr>
          <w:p w14:paraId="7C6EABA3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>Pain Scores of EWW &amp; CG (mean +/- SD) (p-value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):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Lower extremities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EWW: 20.7+/-32.6, CG: 7.3 +/- 18.5, p=0.051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Upper extremities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EWW: 21.0+/-39.1, CG: 8.5 +/- 21.7, p=0.012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Lower back</w:t>
            </w:r>
            <w:r w:rsidRPr="00446987">
              <w:rPr>
                <w:sz w:val="20"/>
                <w:szCs w:val="20"/>
                <w:lang w:val="en-GB"/>
              </w:rPr>
              <w:t xml:space="preserve">: EWW: 12.1 +/- 16.3, CG: 7.2 +/- 13.0, p=0.077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Upper back and neck</w:t>
            </w:r>
            <w:r w:rsidRPr="00446987">
              <w:rPr>
                <w:sz w:val="20"/>
                <w:szCs w:val="20"/>
                <w:lang w:val="en-GB"/>
              </w:rPr>
              <w:t>: EWW: 6.2 +/- 12.1, CG: 3.3 +/- 8.3, p=0.148</w:t>
            </w:r>
          </w:p>
          <w:p w14:paraId="3CBB7EEE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Self-reported activities and exposures of EWW &amp; CG (%)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rolonged walking</w:t>
            </w:r>
            <w:r w:rsidRPr="00446987">
              <w:rPr>
                <w:sz w:val="20"/>
                <w:szCs w:val="20"/>
                <w:lang w:val="en-GB"/>
              </w:rPr>
              <w:t xml:space="preserve">: EWW: 53%, CG: 16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Daily lifting:</w:t>
            </w:r>
            <w:r w:rsidRPr="00446987">
              <w:rPr>
                <w:sz w:val="20"/>
                <w:szCs w:val="20"/>
                <w:lang w:val="en-GB"/>
              </w:rPr>
              <w:t xml:space="preserve"> EWW: 79%, CG: 39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arrying:</w:t>
            </w:r>
            <w:r w:rsidRPr="00446987">
              <w:rPr>
                <w:sz w:val="20"/>
                <w:szCs w:val="20"/>
                <w:lang w:val="en-GB"/>
              </w:rPr>
              <w:t xml:space="preserve"> EWW: 77%, CG: 29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ushing and pulling</w:t>
            </w:r>
            <w:r w:rsidRPr="00446987">
              <w:rPr>
                <w:sz w:val="20"/>
                <w:szCs w:val="20"/>
                <w:lang w:val="en-GB"/>
              </w:rPr>
              <w:t xml:space="preserve">: EWW: 42%, CG: 12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Heavy load handling</w:t>
            </w:r>
            <w:r w:rsidRPr="00446987">
              <w:rPr>
                <w:sz w:val="20"/>
                <w:szCs w:val="20"/>
                <w:lang w:val="en-GB"/>
              </w:rPr>
              <w:t xml:space="preserve">: EWW: 90%, CG: 42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Prolonged standing:</w:t>
            </w:r>
            <w:r w:rsidRPr="00446987">
              <w:rPr>
                <w:sz w:val="20"/>
                <w:szCs w:val="20"/>
                <w:lang w:val="en-GB"/>
              </w:rPr>
              <w:t xml:space="preserve"> EWW: 22%, CG: 24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itting:</w:t>
            </w:r>
            <w:r w:rsidRPr="00446987">
              <w:rPr>
                <w:sz w:val="20"/>
                <w:szCs w:val="20"/>
                <w:lang w:val="en-GB"/>
              </w:rPr>
              <w:t xml:space="preserve"> EWW: 32%, CG: 33%</w:t>
            </w:r>
          </w:p>
        </w:tc>
      </w:tr>
      <w:tr w:rsidR="008E51DD" w:rsidRPr="008E51DD" w14:paraId="5005EEB3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4D163770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68599715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44698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eneral self-reported symptoms &amp; health outcomes</w:t>
            </w:r>
          </w:p>
        </w:tc>
      </w:tr>
      <w:tr w:rsidR="008E51DD" w:rsidRPr="008E51DD" w14:paraId="5FC0C74E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0EA31C5A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Mishra [2019]</w:t>
            </w:r>
          </w:p>
          <w:p w14:paraId="22835B93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Mishra&lt;/Author&gt;&lt;Year&gt;2019&lt;/Year&gt;&lt;RecNum&gt;22&lt;/RecNum&gt;&lt;DisplayText&gt;(Mishra 2019)&lt;/DisplayText&gt;&lt;record&gt;&lt;rec-number&gt;22&lt;/rec-number&gt;&lt;foreign-keys&gt;&lt;key app="EN" db-id="w555atzd52t9woevsf3ptrx4xsxataf95x0d" timestamp="1673363041"&gt;22&lt;/key&gt;&lt;/foreign-keys&gt;&lt;ref-type name="Journal Article"&gt;17&lt;/ref-type&gt;&lt;contributors&gt;&lt;authors&gt;&lt;author&gt;Mishra, S.&lt;/author&gt;&lt;/authors&gt;&lt;/contributors&gt;&lt;auth-address&gt;Achutha Menon Centre for Health Science Studies, Sree Chitra Tirunal Institute for Medical Sciences and Technology, Trivandrum, Kerala, India.&lt;/auth-address&gt;&lt;titles&gt;&lt;title&gt;Perceived and Manifested Health Problems among Informal E-waste Handlers: A Scoping Review&lt;/title&gt;&lt;secondary-title&gt;Indian J Occup Environ Med&lt;/secondary-title&gt;&lt;/titles&gt;&lt;periodical&gt;&lt;full-title&gt;Indian J Occup Environ Med&lt;/full-title&gt;&lt;/periodical&gt;&lt;pages&gt;7-14&lt;/pages&gt;&lt;volume&gt;23&lt;/volume&gt;&lt;number&gt;1&lt;/number&gt;&lt;keywords&gt;&lt;keyword&gt;E-waste&lt;/keyword&gt;&lt;keyword&gt;health&lt;/keyword&gt;&lt;keyword&gt;informal sector&lt;/keyword&gt;&lt;keyword&gt;workers&lt;/keyword&gt;&lt;/keywords&gt;&lt;dates&gt;&lt;year&gt;2019&lt;/year&gt;&lt;pub-dates&gt;&lt;date&gt;Jan-Apr&lt;/date&gt;&lt;/pub-dates&gt;&lt;/dates&gt;&lt;isbn&gt;0973-2284 (Print)&amp;#xD;1998-3670 (Electronic)&amp;#xD;0973-2284 (Linking)&lt;/isbn&gt;&lt;accession-num&gt;31040583&lt;/accession-num&gt;&lt;urls&gt;&lt;related-urls&gt;&lt;url&gt;https://www.ncbi.nlm.nih.gov/pubmed/31040583&lt;/url&gt;&lt;/related-urls&gt;&lt;/urls&gt;&lt;custom1&gt;There are no conflicts of interest.&lt;/custom1&gt;&lt;custom2&gt;PMC6477940&lt;/custom2&gt;&lt;electronic-resource-num&gt;10.4103/ijoem.IJOEM_231_1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  <w:lang w:val="en-US"/>
              </w:rPr>
              <w:t>(Mishra 2019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</w:tcPr>
          <w:p w14:paraId="245CD6B1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Health Problems of EWW categorized in 5 groups across studies and countries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1) Physical injuries</w:t>
            </w:r>
            <w:r w:rsidRPr="00446987">
              <w:rPr>
                <w:sz w:val="20"/>
                <w:szCs w:val="20"/>
                <w:lang w:val="en-GB"/>
              </w:rPr>
              <w:t xml:space="preserve">: (Ghana)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uts</w:t>
            </w:r>
            <w:r w:rsidRPr="00446987">
              <w:rPr>
                <w:sz w:val="20"/>
                <w:szCs w:val="20"/>
                <w:lang w:val="en-GB"/>
              </w:rPr>
              <w:t xml:space="preserve">: 96%; (Nigeria)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uts</w:t>
            </w:r>
            <w:r w:rsidRPr="00446987">
              <w:rPr>
                <w:sz w:val="20"/>
                <w:szCs w:val="20"/>
                <w:lang w:val="en-GB"/>
              </w:rPr>
              <w:t xml:space="preserve">: 59.9%; in 3 qualitative studies (Ghana and India)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uts</w:t>
            </w:r>
            <w:r w:rsidRPr="00446987">
              <w:rPr>
                <w:sz w:val="20"/>
                <w:szCs w:val="20"/>
                <w:lang w:val="en-GB"/>
              </w:rPr>
              <w:t xml:space="preserve"> and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burns</w:t>
            </w:r>
            <w:r w:rsidRPr="00446987">
              <w:rPr>
                <w:sz w:val="20"/>
                <w:szCs w:val="20"/>
                <w:lang w:val="en-GB"/>
              </w:rPr>
              <w:t xml:space="preserve"> were the most common injuries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Electric shocks</w:t>
            </w:r>
            <w:r w:rsidRPr="00446987">
              <w:rPr>
                <w:sz w:val="20"/>
                <w:szCs w:val="20"/>
                <w:lang w:val="en-GB"/>
              </w:rPr>
              <w:t xml:space="preserve">: 14%; (Ghana)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Eye injuries</w:t>
            </w:r>
            <w:r w:rsidRPr="00446987">
              <w:rPr>
                <w:sz w:val="20"/>
                <w:szCs w:val="20"/>
                <w:lang w:val="en-GB"/>
              </w:rPr>
              <w:t>: 5.7%</w:t>
            </w:r>
          </w:p>
          <w:p w14:paraId="18A5184C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u w:val="single"/>
                <w:lang w:val="en-GB"/>
              </w:rPr>
              <w:t>2) Respiratory problems</w:t>
            </w:r>
            <w:r w:rsidRPr="00446987">
              <w:rPr>
                <w:sz w:val="20"/>
                <w:szCs w:val="20"/>
                <w:lang w:val="en-GB"/>
              </w:rPr>
              <w:t xml:space="preserve"> (Ghana (3 studies))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Difficulty in breathing:</w:t>
            </w:r>
            <w:r w:rsidRPr="00446987">
              <w:rPr>
                <w:sz w:val="20"/>
                <w:szCs w:val="20"/>
                <w:lang w:val="en-GB"/>
              </w:rPr>
              <w:t xml:space="preserve"> 15.8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ough:</w:t>
            </w:r>
            <w:r w:rsidRPr="00446987">
              <w:rPr>
                <w:sz w:val="20"/>
                <w:szCs w:val="20"/>
                <w:lang w:val="en-GB"/>
              </w:rPr>
              <w:t xml:space="preserve"> 4.6%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hest pain</w:t>
            </w:r>
            <w:r w:rsidRPr="00446987">
              <w:rPr>
                <w:sz w:val="20"/>
                <w:szCs w:val="20"/>
                <w:lang w:val="en-GB"/>
              </w:rPr>
              <w:t xml:space="preserve">: % not reported,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Other respiratory problems:</w:t>
            </w:r>
            <w:r w:rsidRPr="00446987">
              <w:rPr>
                <w:sz w:val="20"/>
                <w:szCs w:val="20"/>
                <w:lang w:val="en-GB"/>
              </w:rPr>
              <w:t xml:space="preserve"> 4.6%; (India)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 Cough</w:t>
            </w:r>
            <w:r w:rsidRPr="00446987">
              <w:rPr>
                <w:sz w:val="20"/>
                <w:szCs w:val="20"/>
                <w:lang w:val="en-GB"/>
              </w:rPr>
              <w:t xml:space="preserve"> and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ough with sputum</w:t>
            </w:r>
            <w:r w:rsidRPr="00446987">
              <w:rPr>
                <w:sz w:val="20"/>
                <w:szCs w:val="20"/>
                <w:lang w:val="en-GB"/>
              </w:rPr>
              <w:t xml:space="preserve">; (Nigeria)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hest pain</w:t>
            </w:r>
            <w:r w:rsidRPr="00446987">
              <w:rPr>
                <w:sz w:val="20"/>
                <w:szCs w:val="20"/>
                <w:lang w:val="en-GB"/>
              </w:rPr>
              <w:t>: 5%</w:t>
            </w:r>
          </w:p>
          <w:p w14:paraId="10A1E6D7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  <w:lang w:val="en-GB"/>
              </w:rPr>
            </w:pPr>
            <w:r w:rsidRPr="00446987">
              <w:rPr>
                <w:sz w:val="20"/>
                <w:szCs w:val="20"/>
                <w:u w:val="single"/>
                <w:lang w:val="en-GB"/>
              </w:rPr>
              <w:t>3) Skin problems</w:t>
            </w:r>
            <w:r w:rsidRPr="00446987">
              <w:rPr>
                <w:sz w:val="20"/>
                <w:szCs w:val="20"/>
                <w:lang w:val="en-GB"/>
              </w:rPr>
              <w:t xml:space="preserve">: (Ghana)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Overall various skin abnormalities</w:t>
            </w:r>
            <w:r w:rsidRPr="00446987">
              <w:rPr>
                <w:sz w:val="20"/>
                <w:szCs w:val="20"/>
                <w:lang w:val="en-GB"/>
              </w:rPr>
              <w:t xml:space="preserve">: 47.2% (including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fungal rashes</w:t>
            </w:r>
            <w:r w:rsidRPr="00446987">
              <w:rPr>
                <w:sz w:val="20"/>
                <w:szCs w:val="20"/>
                <w:lang w:val="en-GB"/>
              </w:rPr>
              <w:t xml:space="preserve">: 25.3% and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itching/rashes</w:t>
            </w:r>
            <w:r w:rsidRPr="00446987">
              <w:rPr>
                <w:sz w:val="20"/>
                <w:szCs w:val="20"/>
                <w:lang w:val="en-GB"/>
              </w:rPr>
              <w:t>: 4.7%) -&gt; v</w:t>
            </w:r>
            <w:r w:rsidRPr="00446987">
              <w:rPr>
                <w:sz w:val="20"/>
                <w:szCs w:val="20"/>
                <w:u w:val="single"/>
                <w:lang w:val="en-GB"/>
              </w:rPr>
              <w:t>arious skin problems</w:t>
            </w:r>
            <w:r w:rsidRPr="00446987">
              <w:rPr>
                <w:sz w:val="20"/>
                <w:szCs w:val="20"/>
                <w:lang w:val="en-GB"/>
              </w:rPr>
              <w:t xml:space="preserve"> and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cars</w:t>
            </w:r>
            <w:r w:rsidRPr="00446987">
              <w:rPr>
                <w:sz w:val="20"/>
                <w:szCs w:val="20"/>
                <w:lang w:val="en-GB"/>
              </w:rPr>
              <w:t xml:space="preserve"> were the most common (Ghana); (India)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kin irritation</w:t>
            </w:r>
          </w:p>
          <w:p w14:paraId="2E2187AB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  <w:lang w:val="en-GB"/>
              </w:rPr>
            </w:pPr>
            <w:r w:rsidRPr="00446987">
              <w:rPr>
                <w:sz w:val="20"/>
                <w:szCs w:val="20"/>
                <w:u w:val="single"/>
                <w:lang w:val="en-GB"/>
              </w:rPr>
              <w:t>4) Musculoskeletal problems</w:t>
            </w:r>
            <w:r w:rsidRPr="00446987">
              <w:rPr>
                <w:sz w:val="20"/>
                <w:szCs w:val="20"/>
                <w:lang w:val="en-GB"/>
              </w:rPr>
              <w:t xml:space="preserve">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General body pain</w:t>
            </w:r>
            <w:r w:rsidRPr="00446987">
              <w:rPr>
                <w:sz w:val="20"/>
                <w:szCs w:val="20"/>
                <w:lang w:val="en-GB"/>
              </w:rPr>
              <w:t xml:space="preserve"> as a prominent health issue in 4 studies; (Nigeria)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 (low) back pain:</w:t>
            </w:r>
            <w:r w:rsidRPr="00446987">
              <w:rPr>
                <w:sz w:val="20"/>
                <w:szCs w:val="20"/>
                <w:lang w:val="en-GB"/>
              </w:rPr>
              <w:t xml:space="preserve"> 29% of EWW in last 12 month</w:t>
            </w:r>
          </w:p>
          <w:p w14:paraId="575E827D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sz w:val="20"/>
                <w:szCs w:val="20"/>
                <w:u w:val="single"/>
                <w:lang w:val="en-GB"/>
              </w:rPr>
              <w:t>5) Other general health problems</w:t>
            </w:r>
            <w:r w:rsidRPr="00446987">
              <w:rPr>
                <w:sz w:val="20"/>
                <w:szCs w:val="20"/>
                <w:lang w:val="en-GB"/>
              </w:rPr>
              <w:t xml:space="preserve">: (Ghana (2 studies))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Difficulty in hearing:</w:t>
            </w:r>
            <w:r w:rsidRPr="00446987">
              <w:rPr>
                <w:sz w:val="20"/>
                <w:szCs w:val="20"/>
                <w:lang w:val="en-GB"/>
              </w:rPr>
              <w:t xml:space="preserve"> 26.3% (self-reported), % not reported in second study (clinically screened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High blood pressure</w:t>
            </w:r>
            <w:r w:rsidRPr="00446987">
              <w:rPr>
                <w:sz w:val="20"/>
                <w:szCs w:val="20"/>
                <w:lang w:val="en-GB"/>
              </w:rPr>
              <w:t xml:space="preserve">: % not reported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Overweight</w:t>
            </w:r>
            <w:r w:rsidRPr="00446987">
              <w:rPr>
                <w:sz w:val="20"/>
                <w:szCs w:val="20"/>
                <w:lang w:val="en-GB"/>
              </w:rPr>
              <w:t xml:space="preserve">: 25,3% (study 1), 14.8 % (study 2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 xml:space="preserve">Obesity: </w:t>
            </w:r>
            <w:r w:rsidRPr="00446987">
              <w:rPr>
                <w:sz w:val="20"/>
                <w:szCs w:val="20"/>
                <w:lang w:val="en-GB"/>
              </w:rPr>
              <w:t xml:space="preserve">2,3% (study 1), 33.2 % (study 2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Occupational accidents:</w:t>
            </w:r>
            <w:r w:rsidRPr="00446987">
              <w:rPr>
                <w:sz w:val="20"/>
                <w:szCs w:val="20"/>
                <w:lang w:val="en-GB"/>
              </w:rPr>
              <w:t xml:space="preserve"> 40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Moderate to high level of stress</w:t>
            </w:r>
            <w:r w:rsidRPr="00446987">
              <w:rPr>
                <w:sz w:val="20"/>
                <w:szCs w:val="20"/>
                <w:lang w:val="en-GB"/>
              </w:rPr>
              <w:t xml:space="preserve">, with abnormal heartbeat and dizziness(self-reported): % not reported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tomach ache</w:t>
            </w:r>
            <w:r w:rsidRPr="00446987">
              <w:rPr>
                <w:sz w:val="20"/>
                <w:szCs w:val="20"/>
                <w:lang w:val="en-GB"/>
              </w:rPr>
              <w:t xml:space="preserve">: % not reported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Headache</w:t>
            </w:r>
            <w:r w:rsidRPr="00446987">
              <w:rPr>
                <w:sz w:val="20"/>
                <w:szCs w:val="20"/>
                <w:lang w:val="en-GB"/>
              </w:rPr>
              <w:t xml:space="preserve">: % not reported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Nausea</w:t>
            </w:r>
            <w:r w:rsidRPr="00446987">
              <w:rPr>
                <w:sz w:val="20"/>
                <w:szCs w:val="20"/>
                <w:lang w:val="en-GB"/>
              </w:rPr>
              <w:t xml:space="preserve">: % not reported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Burning eyes</w:t>
            </w:r>
            <w:r w:rsidRPr="00446987">
              <w:rPr>
                <w:sz w:val="20"/>
                <w:szCs w:val="20"/>
                <w:lang w:val="en-GB"/>
              </w:rPr>
              <w:t>: % not reported</w:t>
            </w:r>
          </w:p>
        </w:tc>
      </w:tr>
      <w:tr w:rsidR="008E51DD" w:rsidRPr="008E51DD" w14:paraId="41A99778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01AAE9A2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echarat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[2018]</w:t>
            </w:r>
          </w:p>
          <w:p w14:paraId="14D1ADB7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EZWNoYXJhdDwvQXV0aG9yPjxZZWFyPjIwMTg8L1llYXI+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EZWNoYXJhdDwvQXV0aG9yPjxZZWFyPjIwMTg8L1llYXI+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  <w:lang w:val="en-US"/>
              </w:rPr>
              <w:t>(Decharat 2018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auto"/>
          </w:tcPr>
          <w:p w14:paraId="4B02125C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 xml:space="preserve">Prevalence of symptoms in the preceding 3 months differentiated by work position n (%):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Insomnia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>: EWW: 34 (63.0%), CG: 3 (12.0%), (p &lt;0.001)</w:t>
            </w:r>
          </w:p>
          <w:p w14:paraId="29872BD7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Muscle atrophy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EWW: 26 (48.1%), CG: 3 (12.0%), (p &lt;0.001)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Weakness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EWW: 15 (27.8%), CG: 4 (16.0%), (p &lt;0.001)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Headaches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: EWW: 14 (25.9%), CG: 2 (8.0%), (p &lt;0.001)</w:t>
            </w:r>
          </w:p>
        </w:tc>
      </w:tr>
      <w:tr w:rsidR="008E51DD" w:rsidRPr="008E51DD" w14:paraId="2AB77849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2224B18F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Yohannessen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et al. [2019]</w:t>
            </w:r>
          </w:p>
          <w:p w14:paraId="74BC820E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Zb2hhbm5lc3NlbjwvQXV0aG9yPjxZZWFyPjIwMTk8L1ll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Zb2hhbm5lc3NlbjwvQXV0aG9yPjxZZWFyPjIwMTk8L1ll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  <w:lang w:val="en-US"/>
              </w:rPr>
              <w:t>(Yohannessen et al. 2019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</w:tcPr>
          <w:p w14:paraId="7ED63B62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Self-reported health characteristics of the study population by job, type, and site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Overall health (%)</w:t>
            </w:r>
            <w:r w:rsidRPr="00446987">
              <w:rPr>
                <w:sz w:val="20"/>
                <w:szCs w:val="20"/>
                <w:lang w:val="en-GB"/>
              </w:rPr>
              <w:t>: Excellent: IEWW-S: 3.8%, IEWW-T: 4%, CG: 0%; Poor: IEWW-S: 9.4%, IEWW-T: 0%, CG: 0%, (p=0.701)</w:t>
            </w:r>
          </w:p>
          <w:p w14:paraId="7BB118CE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Symptoms in the last 2 weeks (occasionally, always, or frequently) (%)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Headache or dizziness</w:t>
            </w:r>
            <w:r w:rsidRPr="00446987">
              <w:rPr>
                <w:sz w:val="20"/>
                <w:szCs w:val="20"/>
                <w:lang w:val="en-GB"/>
              </w:rPr>
              <w:t xml:space="preserve">: IEWW-S: 51%, IEWW-T: 48%, CG: 33%, (p=0.674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Abnormal heart beating</w:t>
            </w:r>
            <w:r w:rsidRPr="00446987">
              <w:rPr>
                <w:sz w:val="20"/>
                <w:szCs w:val="20"/>
                <w:lang w:val="en-GB"/>
              </w:rPr>
              <w:t xml:space="preserve">: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IEWW-S: 45%, IEWW-T: 12%, CG: 6.7%, (p=0.008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Breathing problems</w:t>
            </w:r>
            <w:r w:rsidRPr="00446987">
              <w:rPr>
                <w:sz w:val="20"/>
                <w:szCs w:val="20"/>
                <w:lang w:val="en-GB"/>
              </w:rPr>
              <w:t xml:space="preserve">: IEWW-S: 32%, IEWW-T: 16%, CG: 13%, (p=0.288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Nausea or stomach ache</w:t>
            </w:r>
            <w:r w:rsidRPr="00446987">
              <w:rPr>
                <w:sz w:val="20"/>
                <w:szCs w:val="20"/>
                <w:lang w:val="en-GB"/>
              </w:rPr>
              <w:t xml:space="preserve">: IEWW-S: 25%, IEWW-T: 24%, CG: 20%, (p=0.962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kin rashes</w:t>
            </w:r>
            <w:r w:rsidRPr="00446987">
              <w:rPr>
                <w:sz w:val="20"/>
                <w:szCs w:val="20"/>
                <w:lang w:val="en-GB"/>
              </w:rPr>
              <w:t xml:space="preserve">: IEWW-S: 15%, IEWW-T: 20%, CG: 13%, (p=0.842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Loose or watery stools</w:t>
            </w:r>
            <w:r w:rsidRPr="00446987">
              <w:rPr>
                <w:sz w:val="20"/>
                <w:szCs w:val="20"/>
                <w:lang w:val="en-GB"/>
              </w:rPr>
              <w:t xml:space="preserve">: IEWW-S: 17%, IEWW-T: 12%, CG: 13%, (p=0.408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Fever</w:t>
            </w:r>
            <w:r w:rsidRPr="00446987">
              <w:rPr>
                <w:sz w:val="20"/>
                <w:szCs w:val="20"/>
                <w:lang w:val="en-GB"/>
              </w:rPr>
              <w:t xml:space="preserve">: IEWW-S: 11%, IEWW-T: 12%, CG: 0%, (p=0.625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haking or tremors</w:t>
            </w:r>
            <w:r w:rsidRPr="00446987">
              <w:rPr>
                <w:sz w:val="20"/>
                <w:szCs w:val="20"/>
                <w:lang w:val="en-GB"/>
              </w:rPr>
              <w:t xml:space="preserve">: IEWW-S: 7.2%, IEWW-T: 8%, CG: 0%, (p=0.741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Blood in urine</w:t>
            </w:r>
            <w:r w:rsidRPr="00446987">
              <w:rPr>
                <w:sz w:val="20"/>
                <w:szCs w:val="20"/>
                <w:lang w:val="en-GB"/>
              </w:rPr>
              <w:t xml:space="preserve">: IEWW-S: 5.7%, IEWW-T: 0%, CG: 0%, (p=0.674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Blood in stool</w:t>
            </w:r>
            <w:r w:rsidRPr="00446987">
              <w:rPr>
                <w:sz w:val="20"/>
                <w:szCs w:val="20"/>
                <w:lang w:val="en-GB"/>
              </w:rPr>
              <w:t>: IEWW-S: 1.9%, IEWW-T: 4%, CG: 0%, (p=0.479)</w:t>
            </w:r>
          </w:p>
          <w:p w14:paraId="5411A0EE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Chronic diseases (%)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None</w:t>
            </w:r>
            <w:r w:rsidRPr="00446987">
              <w:rPr>
                <w:sz w:val="20"/>
                <w:szCs w:val="20"/>
                <w:lang w:val="en-GB"/>
              </w:rPr>
              <w:t xml:space="preserve">: IEWW-S: 42%, IEWW-T: 56%, CG: 73%, (p=0.074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High blood pressure</w:t>
            </w:r>
            <w:r w:rsidRPr="00446987">
              <w:rPr>
                <w:sz w:val="20"/>
                <w:szCs w:val="20"/>
                <w:lang w:val="en-GB"/>
              </w:rPr>
              <w:t xml:space="preserve">: IEWW-S: 26%, IEWW-T: 32%, CG: 13%, (p=0.421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Diabetes mellitus</w:t>
            </w:r>
            <w:r w:rsidRPr="00446987">
              <w:rPr>
                <w:sz w:val="20"/>
                <w:szCs w:val="20"/>
                <w:lang w:val="en-GB"/>
              </w:rPr>
              <w:t xml:space="preserve">: IEWW-S: 15%, IEWW-T: 20%, CG: 0%, (p=0.197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Asthma</w:t>
            </w:r>
            <w:r w:rsidRPr="00446987">
              <w:rPr>
                <w:sz w:val="20"/>
                <w:szCs w:val="20"/>
                <w:lang w:val="en-GB"/>
              </w:rPr>
              <w:t xml:space="preserve">: IEWW-S: 5.7%, IEWW-T: 4%, CG: 6.7%, (p=0.927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Heart disease</w:t>
            </w:r>
            <w:r w:rsidRPr="00446987">
              <w:rPr>
                <w:sz w:val="20"/>
                <w:szCs w:val="20"/>
                <w:lang w:val="en-GB"/>
              </w:rPr>
              <w:t xml:space="preserve">: IEWW-S: 9.4%, IEWW-T: 0%, CG: 0%, (p=0.136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troke</w:t>
            </w:r>
            <w:r w:rsidRPr="00446987">
              <w:rPr>
                <w:sz w:val="20"/>
                <w:szCs w:val="20"/>
                <w:lang w:val="en-GB"/>
              </w:rPr>
              <w:t xml:space="preserve">: IEWW-S: 3.8%, IEWW-T: 4%, CG: 6.7%, (p=0.885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Kidney disease</w:t>
            </w:r>
            <w:r w:rsidRPr="00446987">
              <w:rPr>
                <w:sz w:val="20"/>
                <w:szCs w:val="20"/>
                <w:lang w:val="en-GB"/>
              </w:rPr>
              <w:t xml:space="preserve">: IEWW-S: 1.9%, IEWW-T: 4%, CG: 6.7%, (p=0.631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Liver disease</w:t>
            </w:r>
            <w:r w:rsidRPr="00446987">
              <w:rPr>
                <w:sz w:val="20"/>
                <w:szCs w:val="20"/>
                <w:lang w:val="en-GB"/>
              </w:rPr>
              <w:t xml:space="preserve">: IEWW-S: 0%, IEWW-T: 4%, CG: 0%, (p=0.074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Other</w:t>
            </w:r>
            <w:r w:rsidRPr="00446987">
              <w:rPr>
                <w:sz w:val="20"/>
                <w:szCs w:val="20"/>
                <w:lang w:val="en-GB"/>
              </w:rPr>
              <w:t>: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IEWW-S: 30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IEWW-T: 8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CG: 0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(p=0.008)</w:t>
            </w:r>
          </w:p>
          <w:p w14:paraId="43579B4F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u w:val="single"/>
                <w:lang w:val="en-GB"/>
              </w:rPr>
              <w:t>Health problems that limit work (%)</w:t>
            </w:r>
            <w:r w:rsidRPr="00446987">
              <w:rPr>
                <w:sz w:val="20"/>
                <w:szCs w:val="20"/>
                <w:lang w:val="en-GB"/>
              </w:rPr>
              <w:t xml:space="preserve">: 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IEWW-S: 28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IEWW-T: 0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CG: 0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(p=0.001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Unintentional weight loss last year (%)</w:t>
            </w:r>
            <w:r w:rsidRPr="00446987">
              <w:rPr>
                <w:sz w:val="20"/>
                <w:szCs w:val="20"/>
                <w:lang w:val="en-GB"/>
              </w:rPr>
              <w:t>: IEWW-S: 25%, IEWW-T: 8%, CG: 40%, (p=0.056)</w:t>
            </w:r>
          </w:p>
          <w:p w14:paraId="12EDFF2B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Self-reported injuries in the study population by job, type, and site </w:t>
            </w:r>
            <w:r w:rsidRPr="00446987">
              <w:rPr>
                <w:sz w:val="20"/>
                <w:szCs w:val="20"/>
                <w:lang w:val="en-GB"/>
              </w:rPr>
              <w:sym w:font="Wingdings" w:char="F0E0"/>
            </w:r>
            <w:r w:rsidRPr="00446987">
              <w:rPr>
                <w:sz w:val="20"/>
                <w:szCs w:val="20"/>
                <w:lang w:val="en-GB"/>
              </w:rPr>
              <w:t xml:space="preserve"> Type of injury (%) (p-value)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uts/lacerations</w:t>
            </w:r>
            <w:r w:rsidRPr="00446987">
              <w:rPr>
                <w:sz w:val="20"/>
                <w:szCs w:val="20"/>
                <w:lang w:val="en-GB"/>
              </w:rPr>
              <w:t xml:space="preserve">: IEWW-S: 38%, IEWW-T: 28%, CG: 13%, (p=0.182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ontusions/abrasions:</w:t>
            </w:r>
            <w:r w:rsidRPr="00446987">
              <w:rPr>
                <w:sz w:val="20"/>
                <w:szCs w:val="20"/>
                <w:lang w:val="en-GB"/>
              </w:rPr>
              <w:t xml:space="preserve"> IEWW-S: 13%, IEWW-T: 16%, CG: 27%, (p=0.457)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Punctured wounds: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IEWW-S: 15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IEWW-T: 0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CG: 0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(p=0.037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prains/strains:</w:t>
            </w:r>
            <w:r w:rsidRPr="00446987">
              <w:rPr>
                <w:sz w:val="20"/>
                <w:szCs w:val="20"/>
                <w:lang w:val="en-GB"/>
              </w:rPr>
              <w:t xml:space="preserve"> IEWW-S: 1.9%, IEWW-T: 8%, CG: 6.7%, (p=4.10)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Burns/scalds: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IEWW-S: 0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IEWW-T: 12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CG: 0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(p=0.015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Fractures:</w:t>
            </w:r>
            <w:r w:rsidRPr="00446987">
              <w:rPr>
                <w:sz w:val="20"/>
                <w:szCs w:val="20"/>
                <w:lang w:val="en-GB"/>
              </w:rPr>
              <w:t xml:space="preserve"> IEWW-S: 1.9%, IEWW-T: 0%, CG: 0%, (p=0.683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Other:</w:t>
            </w:r>
            <w:r w:rsidRPr="00446987">
              <w:rPr>
                <w:sz w:val="20"/>
                <w:szCs w:val="20"/>
                <w:lang w:val="en-GB"/>
              </w:rPr>
              <w:t xml:space="preserve"> IEWW-S: 13%, IEWW-T: 28%, CG: 27%, (p=0.224)</w:t>
            </w:r>
          </w:p>
          <w:p w14:paraId="4F62C373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Body part(s) injured (%) (p-value):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Hand: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IEWW-S: 42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IEWW-T: 48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CG: 6.7%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(p=0.022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Foot/lower leg:</w:t>
            </w:r>
            <w:r w:rsidRPr="00446987">
              <w:rPr>
                <w:sz w:val="20"/>
                <w:szCs w:val="20"/>
                <w:lang w:val="en-GB"/>
              </w:rPr>
              <w:t xml:space="preserve"> IEWW-S: 21%, IEWW-T: 8%, CG: 13%, (p=0.564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Hip:</w:t>
            </w:r>
            <w:r w:rsidRPr="00446987">
              <w:rPr>
                <w:sz w:val="20"/>
                <w:szCs w:val="20"/>
                <w:lang w:val="en-GB"/>
              </w:rPr>
              <w:t xml:space="preserve"> IEWW-S: 3.8%, IEWW-T: 4%, CG: 6.7%, (p=0.885)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Other:</w:t>
            </w:r>
            <w:r w:rsidRPr="00446987">
              <w:rPr>
                <w:sz w:val="20"/>
                <w:szCs w:val="20"/>
                <w:lang w:val="en-GB"/>
              </w:rPr>
              <w:t xml:space="preserve"> IEWW-S: 11%, IEWW-T: 28%, CG: 33%, (p=0.072)</w:t>
            </w:r>
          </w:p>
          <w:p w14:paraId="1AF100C6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sz w:val="20"/>
                <w:szCs w:val="20"/>
                <w:u w:val="single"/>
                <w:lang w:val="en-US"/>
              </w:rPr>
              <w:t xml:space="preserve">Pain in hands/wrists after e-waste working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(%) (p-value)</w:t>
            </w:r>
            <w:r w:rsidRPr="00446987">
              <w:rPr>
                <w:sz w:val="20"/>
                <w:szCs w:val="20"/>
                <w:lang w:val="en-GB"/>
              </w:rPr>
              <w:t xml:space="preserve">: IEWW-S: 51%, IEWW-T: 44%, CG: 60%, (p=0.778)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 xml:space="preserve">Intensity of pain in hands/wrists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(mean +/- SD) (p-value)</w:t>
            </w:r>
            <w:r w:rsidRPr="00446987">
              <w:rPr>
                <w:sz w:val="20"/>
                <w:szCs w:val="20"/>
                <w:lang w:val="en-GB"/>
              </w:rPr>
              <w:t xml:space="preserve">: IEWW-S: 5.0 +/- 2.1, IEWW-T: 4.9 +/- 1.8, CG: 4.6 +/-1.8, (p=0.913); </w:t>
            </w:r>
            <w:r w:rsidRPr="00446987">
              <w:rPr>
                <w:sz w:val="20"/>
                <w:szCs w:val="20"/>
                <w:u w:val="single"/>
                <w:lang w:val="en-US"/>
              </w:rPr>
              <w:t xml:space="preserve">Muscle soreness from sitting in same position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(%) (p-value)</w:t>
            </w:r>
            <w:r w:rsidRPr="00446987">
              <w:rPr>
                <w:sz w:val="20"/>
                <w:szCs w:val="20"/>
                <w:lang w:val="en-GB"/>
              </w:rPr>
              <w:t xml:space="preserve">: IEWW-S: 68%, IEWW-T: 48%, CG: 60%, (p=0.260)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US"/>
              </w:rPr>
              <w:t xml:space="preserve">Intensity of muscle soreness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(mean +/- SD); (p-value)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: IEWW-S: 5.4 +/- 2.1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IEWW-T: 4.8 +/- 2.1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CG: 3.4 +/- 1.7</w:t>
            </w:r>
            <w:r w:rsidRPr="00446987">
              <w:rPr>
                <w:sz w:val="20"/>
                <w:szCs w:val="20"/>
                <w:lang w:val="en-GB"/>
              </w:rPr>
              <w:t>,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(p=0.044)</w:t>
            </w:r>
          </w:p>
        </w:tc>
      </w:tr>
      <w:tr w:rsidR="008E51DD" w:rsidRPr="008E51DD" w14:paraId="4103591C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5B8E3F84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>Fischer et al. [2020]</w:t>
            </w:r>
          </w:p>
          <w:p w14:paraId="7B27913A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aXNjaGVyPC9BdXRob3I+PFllYXI+MjAyMDwvWWVhcj48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aXNjaGVyPC9BdXRob3I+PFllYXI+MjAyMDwvWWVhcj48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</w:rPr>
              <w:t>(Fischer et al. 2020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auto"/>
          </w:tcPr>
          <w:p w14:paraId="37FB5BF3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Selected symptoms and diseases of EWW and CG on Agbogbloshie scrap yard (%):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Infections</w:t>
            </w:r>
            <w:r w:rsidRPr="00446987">
              <w:rPr>
                <w:sz w:val="20"/>
                <w:szCs w:val="20"/>
                <w:lang w:val="en-GB"/>
              </w:rPr>
              <w:t xml:space="preserve">: EWW: 4.8%; CG: 6.4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Tuberculosis</w:t>
            </w:r>
            <w:r w:rsidRPr="00446987">
              <w:rPr>
                <w:sz w:val="20"/>
                <w:szCs w:val="20"/>
                <w:lang w:val="en-GB"/>
              </w:rPr>
              <w:t xml:space="preserve">: EWW: 2.4%, CG: 5.3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Malaria (last 12 month):</w:t>
            </w:r>
            <w:r w:rsidRPr="00446987">
              <w:rPr>
                <w:sz w:val="20"/>
                <w:szCs w:val="20"/>
                <w:lang w:val="en-GB"/>
              </w:rPr>
              <w:t xml:space="preserve"> EWW: 79.5%, CG: 74.7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Diabetes</w:t>
            </w:r>
            <w:r w:rsidRPr="00446987">
              <w:rPr>
                <w:sz w:val="20"/>
                <w:szCs w:val="20"/>
                <w:lang w:val="en-GB"/>
              </w:rPr>
              <w:t xml:space="preserve">: EWW: 1.2%, CG: 1.1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Digestive problems</w:t>
            </w:r>
            <w:r w:rsidRPr="00446987">
              <w:rPr>
                <w:sz w:val="20"/>
                <w:szCs w:val="20"/>
                <w:lang w:val="en-GB"/>
              </w:rPr>
              <w:t xml:space="preserve">: EWW: 67.9%, CG: 58.5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Hypertension</w:t>
            </w:r>
            <w:r w:rsidRPr="00446987">
              <w:rPr>
                <w:sz w:val="20"/>
                <w:szCs w:val="20"/>
                <w:lang w:val="en-GB"/>
              </w:rPr>
              <w:t xml:space="preserve">: EWW: 17.9%, CG: 14.0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Other cardiac symptoms</w:t>
            </w:r>
            <w:r w:rsidRPr="00446987">
              <w:rPr>
                <w:sz w:val="20"/>
                <w:szCs w:val="20"/>
                <w:lang w:val="en-GB"/>
              </w:rPr>
              <w:t xml:space="preserve">: EWW: 26.5%, CG: 32.3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Cough</w:t>
            </w:r>
            <w:r w:rsidRPr="00446987">
              <w:rPr>
                <w:sz w:val="20"/>
                <w:szCs w:val="20"/>
                <w:lang w:val="en-GB"/>
              </w:rPr>
              <w:t xml:space="preserve">: EWW: 63.9%, CG: 64.5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Mental disorders</w:t>
            </w:r>
            <w:r w:rsidRPr="00446987">
              <w:rPr>
                <w:sz w:val="20"/>
                <w:szCs w:val="20"/>
                <w:lang w:val="en-GB"/>
              </w:rPr>
              <w:t xml:space="preserve">: EWW: 45.2%, CG: 32.3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kin symptoms</w:t>
            </w:r>
            <w:r w:rsidRPr="00446987">
              <w:rPr>
                <w:sz w:val="20"/>
                <w:szCs w:val="20"/>
                <w:lang w:val="en-GB"/>
              </w:rPr>
              <w:t xml:space="preserve">: EWW: 43.4%, CG: 30.9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Shortness of breath</w:t>
            </w:r>
            <w:r w:rsidRPr="00446987">
              <w:rPr>
                <w:sz w:val="20"/>
                <w:szCs w:val="20"/>
                <w:lang w:val="en-GB"/>
              </w:rPr>
              <w:t xml:space="preserve">: EWW: 30.1%, CG: 25.8%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Red itchy eyes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EWW: 67.9%, CG: 51.6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Eye injuries</w:t>
            </w:r>
            <w:r w:rsidRPr="00446987">
              <w:rPr>
                <w:sz w:val="20"/>
                <w:szCs w:val="20"/>
                <w:lang w:val="en-GB"/>
              </w:rPr>
              <w:t xml:space="preserve">: EWW: 28.6%, CG: 19.4%; </w:t>
            </w:r>
            <w:r w:rsidRPr="00446987">
              <w:rPr>
                <w:sz w:val="20"/>
                <w:szCs w:val="20"/>
                <w:u w:val="single"/>
                <w:lang w:val="en-GB"/>
              </w:rPr>
              <w:t>Hearing loss</w:t>
            </w:r>
            <w:r w:rsidRPr="00446987">
              <w:rPr>
                <w:sz w:val="20"/>
                <w:szCs w:val="20"/>
                <w:lang w:val="en-GB"/>
              </w:rPr>
              <w:t xml:space="preserve">: EWW: 16.7%, CG: 15.1%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Back pain (neck and back)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: EWW: 91.6%, CG: 79.6%; </w:t>
            </w:r>
            <w:r w:rsidRPr="00446987">
              <w:rPr>
                <w:b/>
                <w:bCs/>
                <w:sz w:val="20"/>
                <w:szCs w:val="20"/>
                <w:u w:val="single"/>
                <w:lang w:val="en-GB"/>
              </w:rPr>
              <w:t>Work-related injuries (cuts and burns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>): EWW: 75.0%, CG: 42.6%</w:t>
            </w:r>
          </w:p>
        </w:tc>
      </w:tr>
      <w:tr w:rsidR="008E51DD" w:rsidRPr="008E51DD" w14:paraId="43B92A1E" w14:textId="77777777" w:rsidTr="008E5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387E6D3A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eith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et al. [2019]</w:t>
            </w:r>
          </w:p>
          <w:p w14:paraId="65310CAE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ZWl0aDwvQXV0aG9yPjxZZWFyPjIwMTk8L1llYXI+PFJl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ZWl0aDwvQXV0aG9yPjxZZWFyPjIwMTk8L1llYXI+PFJl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  <w:lang w:val="en-US"/>
              </w:rPr>
              <w:t>(Seith et al. 2019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</w:tcPr>
          <w:p w14:paraId="25C05B69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 xml:space="preserve">Participant characteristics (n) %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General health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Poor health: (32) 24.6%, Good health: (64) 49.2%, Excellent health: (34) 26.2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Symptom prevalence</w:t>
            </w:r>
            <w:r w:rsidRPr="00446987">
              <w:rPr>
                <w:rFonts w:ascii="Times New Roman" w:hAnsi="Times New Roman" w:cs="Times New Roman"/>
                <w:lang w:val="en-GB"/>
              </w:rPr>
              <w:t>: No symptoms: (62) 49.2%, Occasional to always: (13) 56.5%</w:t>
            </w:r>
          </w:p>
          <w:p w14:paraId="5F7F89B5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6987">
              <w:rPr>
                <w:rFonts w:ascii="Times New Roman" w:hAnsi="Times New Roman" w:cs="Times New Roman"/>
                <w:lang w:val="en-GB"/>
              </w:rPr>
              <w:t xml:space="preserve">Specific symptom prevalence EWW (%):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Rash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Rarely or never: 73.0%, Occasionally, always or frequently: 27.0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Headache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Rarely or never: 73.8%, Occasionally, always or frequently: 26.2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Blood in urine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: Rarely or never: 100%, Occasionally, always or frequently: 0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Blood in stool: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Rarely or never: 97.6%, Occasionally, always or frequently: 2.4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Cough: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Rarely or never: 82.5%, Occasionally, always or frequently: 17.5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Abnormal heartbeat: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Rarely or never: 92.9%, Occasionally, always or frequently: 7.1%</w:t>
            </w:r>
          </w:p>
          <w:p w14:paraId="3AD2D84B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Watery stool: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Rarely or never: 94.4%, Occasionally, always or frequently: 5.6%; </w:t>
            </w:r>
            <w:r w:rsidRPr="00446987">
              <w:rPr>
                <w:rFonts w:ascii="Times New Roman" w:hAnsi="Times New Roman" w:cs="Times New Roman"/>
                <w:u w:val="single"/>
                <w:lang w:val="en-GB"/>
              </w:rPr>
              <w:t>Fever:</w:t>
            </w:r>
            <w:r w:rsidRPr="00446987">
              <w:rPr>
                <w:rFonts w:ascii="Times New Roman" w:hAnsi="Times New Roman" w:cs="Times New Roman"/>
                <w:lang w:val="en-GB"/>
              </w:rPr>
              <w:t xml:space="preserve"> Rarely or never: 88.9%, Occasionally, always or frequently: 11.1%</w:t>
            </w:r>
          </w:p>
          <w:p w14:paraId="45C09288" w14:textId="77777777" w:rsidR="008E51DD" w:rsidRPr="00446987" w:rsidRDefault="008E51DD" w:rsidP="00C7538F">
            <w:pPr>
              <w:pStyle w:val="Listenabsatz"/>
              <w:spacing w:after="0"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 xml:space="preserve">Prevalence of any Symptoms (OR 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sym w:font="Symbol" w:char="F05B"/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95% CI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sym w:font="Symbol" w:char="F05D"/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, (p-value)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: </w:t>
            </w:r>
            <w:proofErr w:type="spellStart"/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Ni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vertAlign w:val="subscript"/>
                <w:lang w:val="en-GB"/>
              </w:rPr>
              <w:t>Urin</w:t>
            </w:r>
            <w:proofErr w:type="spellEnd"/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 xml:space="preserve"> (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</w:rPr>
              <w:t>μ</w:t>
            </w:r>
            <w:r w:rsidRPr="00446987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g/g Cr):</w:t>
            </w:r>
            <w:r w:rsidRPr="0044698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.7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5B"/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>1.2-2.2</w:t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5D"/>
            </w:r>
            <w:r w:rsidRPr="00446987">
              <w:rPr>
                <w:rFonts w:ascii="Times New Roman" w:hAnsi="Times New Roman" w:cs="Times New Roman"/>
                <w:b/>
                <w:bCs/>
                <w:lang w:val="en-GB"/>
              </w:rPr>
              <w:t>, (p=0.047)</w:t>
            </w:r>
          </w:p>
          <w:p w14:paraId="07C24AB8" w14:textId="77777777" w:rsidR="008E51DD" w:rsidRPr="00446987" w:rsidRDefault="008E51DD" w:rsidP="00C7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46987">
              <w:rPr>
                <w:sz w:val="20"/>
                <w:szCs w:val="20"/>
                <w:u w:val="single"/>
                <w:lang w:val="en-GB"/>
              </w:rPr>
              <w:t xml:space="preserve">Odds of poorer general health (OR </w:t>
            </w:r>
            <w:r w:rsidRPr="00446987">
              <w:rPr>
                <w:sz w:val="20"/>
                <w:szCs w:val="20"/>
                <w:u w:val="single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u w:val="single"/>
                <w:lang w:val="en-GB"/>
              </w:rPr>
              <w:t>95% CI</w:t>
            </w:r>
            <w:r w:rsidRPr="00446987">
              <w:rPr>
                <w:sz w:val="20"/>
                <w:szCs w:val="20"/>
                <w:u w:val="single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u w:val="single"/>
                <w:lang w:val="en-GB"/>
              </w:rPr>
              <w:t>, (p-value))</w:t>
            </w:r>
            <w:r w:rsidRPr="00446987">
              <w:rPr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446987">
              <w:rPr>
                <w:sz w:val="20"/>
                <w:szCs w:val="20"/>
                <w:u w:val="single"/>
                <w:lang w:val="en-GB"/>
              </w:rPr>
              <w:t>Zn</w:t>
            </w:r>
            <w:r w:rsidRPr="00446987">
              <w:rPr>
                <w:sz w:val="20"/>
                <w:szCs w:val="20"/>
                <w:u w:val="single"/>
                <w:vertAlign w:val="subscript"/>
                <w:lang w:val="en-GB"/>
              </w:rPr>
              <w:t>Serum</w:t>
            </w:r>
            <w:proofErr w:type="spellEnd"/>
            <w:r w:rsidRPr="00446987">
              <w:rPr>
                <w:sz w:val="20"/>
                <w:szCs w:val="20"/>
                <w:u w:val="single"/>
                <w:lang w:val="en-GB"/>
              </w:rPr>
              <w:t xml:space="preserve"> (</w:t>
            </w:r>
            <w:r w:rsidRPr="00446987">
              <w:rPr>
                <w:sz w:val="20"/>
                <w:szCs w:val="20"/>
                <w:u w:val="single"/>
              </w:rPr>
              <w:t>μ</w:t>
            </w:r>
            <w:r w:rsidRPr="00446987">
              <w:rPr>
                <w:sz w:val="20"/>
                <w:szCs w:val="20"/>
                <w:u w:val="single"/>
                <w:lang w:val="en-US"/>
              </w:rPr>
              <w:t>g/L)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sz w:val="20"/>
                <w:szCs w:val="20"/>
                <w:lang w:val="en-GB"/>
              </w:rPr>
              <w:t xml:space="preserve">0.9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0.7-1.2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(p=0.507); </w:t>
            </w:r>
            <w:proofErr w:type="spellStart"/>
            <w:r w:rsidRPr="00446987">
              <w:rPr>
                <w:sz w:val="20"/>
                <w:szCs w:val="20"/>
                <w:u w:val="single"/>
                <w:lang w:val="en-GB"/>
              </w:rPr>
              <w:t>Cu</w:t>
            </w:r>
            <w:r w:rsidRPr="00446987">
              <w:rPr>
                <w:sz w:val="20"/>
                <w:szCs w:val="20"/>
                <w:u w:val="single"/>
                <w:vertAlign w:val="subscript"/>
                <w:lang w:val="en-GB"/>
              </w:rPr>
              <w:t>Serum</w:t>
            </w:r>
            <w:proofErr w:type="spellEnd"/>
            <w:r w:rsidRPr="00446987">
              <w:rPr>
                <w:sz w:val="20"/>
                <w:szCs w:val="20"/>
                <w:u w:val="single"/>
                <w:lang w:val="en-GB"/>
              </w:rPr>
              <w:t xml:space="preserve"> (</w:t>
            </w:r>
            <w:r w:rsidRPr="00446987">
              <w:rPr>
                <w:sz w:val="20"/>
                <w:szCs w:val="20"/>
                <w:u w:val="single"/>
              </w:rPr>
              <w:t>μ</w:t>
            </w:r>
            <w:r w:rsidRPr="00446987">
              <w:rPr>
                <w:sz w:val="20"/>
                <w:szCs w:val="20"/>
                <w:u w:val="single"/>
                <w:lang w:val="en-US"/>
              </w:rPr>
              <w:t>g/L)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sz w:val="20"/>
                <w:szCs w:val="20"/>
                <w:lang w:val="en-GB"/>
              </w:rPr>
              <w:t xml:space="preserve">1.2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0.6-1.7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(p=0.740); </w:t>
            </w:r>
            <w:proofErr w:type="spellStart"/>
            <w:r w:rsidRPr="00446987">
              <w:rPr>
                <w:sz w:val="20"/>
                <w:szCs w:val="20"/>
                <w:u w:val="single"/>
                <w:lang w:val="en-GB"/>
              </w:rPr>
              <w:t>Ni</w:t>
            </w:r>
            <w:r w:rsidRPr="00446987">
              <w:rPr>
                <w:sz w:val="20"/>
                <w:szCs w:val="20"/>
                <w:u w:val="single"/>
                <w:vertAlign w:val="subscript"/>
                <w:lang w:val="en-GB"/>
              </w:rPr>
              <w:t>Urin</w:t>
            </w:r>
            <w:proofErr w:type="spellEnd"/>
            <w:r w:rsidRPr="00446987">
              <w:rPr>
                <w:sz w:val="20"/>
                <w:szCs w:val="20"/>
                <w:u w:val="single"/>
                <w:lang w:val="en-GB"/>
              </w:rPr>
              <w:t xml:space="preserve"> (</w:t>
            </w:r>
            <w:r w:rsidRPr="00446987">
              <w:rPr>
                <w:sz w:val="20"/>
                <w:szCs w:val="20"/>
                <w:u w:val="single"/>
              </w:rPr>
              <w:t>μ</w:t>
            </w:r>
            <w:r w:rsidRPr="00446987">
              <w:rPr>
                <w:sz w:val="20"/>
                <w:szCs w:val="20"/>
                <w:u w:val="single"/>
                <w:lang w:val="en-US"/>
              </w:rPr>
              <w:t>g/g Cr)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sz w:val="20"/>
                <w:szCs w:val="20"/>
                <w:lang w:val="en-GB"/>
              </w:rPr>
              <w:t xml:space="preserve">0.8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0.6-1.0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>, (p=0.001);</w:t>
            </w:r>
            <w:r w:rsidRPr="00446987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46987">
              <w:rPr>
                <w:sz w:val="20"/>
                <w:szCs w:val="20"/>
                <w:u w:val="single"/>
                <w:lang w:val="en-GB"/>
              </w:rPr>
              <w:t>Pb</w:t>
            </w:r>
            <w:r w:rsidRPr="00446987">
              <w:rPr>
                <w:sz w:val="20"/>
                <w:szCs w:val="20"/>
                <w:u w:val="single"/>
                <w:vertAlign w:val="subscript"/>
                <w:lang w:val="en-GB"/>
              </w:rPr>
              <w:t>Blood</w:t>
            </w:r>
            <w:proofErr w:type="spellEnd"/>
            <w:r w:rsidRPr="00446987">
              <w:rPr>
                <w:sz w:val="20"/>
                <w:szCs w:val="20"/>
                <w:u w:val="single"/>
                <w:lang w:val="en-GB"/>
              </w:rPr>
              <w:t xml:space="preserve"> (</w:t>
            </w:r>
            <w:r w:rsidRPr="00446987">
              <w:rPr>
                <w:sz w:val="20"/>
                <w:szCs w:val="20"/>
                <w:u w:val="single"/>
              </w:rPr>
              <w:t>μ</w:t>
            </w:r>
            <w:r w:rsidRPr="00446987">
              <w:rPr>
                <w:sz w:val="20"/>
                <w:szCs w:val="20"/>
                <w:u w:val="single"/>
                <w:lang w:val="en-US"/>
              </w:rPr>
              <w:t>g/dL)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sz w:val="20"/>
                <w:szCs w:val="20"/>
                <w:lang w:val="en-GB"/>
              </w:rPr>
              <w:t xml:space="preserve">0.7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0.5-0.9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(p=0.222); </w:t>
            </w:r>
            <w:proofErr w:type="spellStart"/>
            <w:r w:rsidRPr="00446987">
              <w:rPr>
                <w:sz w:val="20"/>
                <w:szCs w:val="20"/>
                <w:u w:val="single"/>
                <w:lang w:val="en-GB"/>
              </w:rPr>
              <w:t>Cd</w:t>
            </w:r>
            <w:r w:rsidRPr="00446987">
              <w:rPr>
                <w:sz w:val="20"/>
                <w:szCs w:val="20"/>
                <w:u w:val="single"/>
                <w:vertAlign w:val="subscript"/>
                <w:lang w:val="en-GB"/>
              </w:rPr>
              <w:t>Blood</w:t>
            </w:r>
            <w:proofErr w:type="spellEnd"/>
            <w:r w:rsidRPr="00446987">
              <w:rPr>
                <w:sz w:val="20"/>
                <w:szCs w:val="20"/>
                <w:u w:val="single"/>
                <w:lang w:val="en-GB"/>
              </w:rPr>
              <w:t xml:space="preserve"> (</w:t>
            </w:r>
            <w:r w:rsidRPr="00446987">
              <w:rPr>
                <w:sz w:val="20"/>
                <w:szCs w:val="20"/>
                <w:u w:val="single"/>
              </w:rPr>
              <w:t>μ</w:t>
            </w:r>
            <w:r w:rsidRPr="00446987">
              <w:rPr>
                <w:sz w:val="20"/>
                <w:szCs w:val="20"/>
                <w:u w:val="single"/>
                <w:lang w:val="en-US"/>
              </w:rPr>
              <w:t>g/L)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sz w:val="20"/>
                <w:szCs w:val="20"/>
                <w:lang w:val="en-GB"/>
              </w:rPr>
              <w:t xml:space="preserve">1.8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-0.5-4.0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 xml:space="preserve">, (p=0.053); </w:t>
            </w:r>
            <w:proofErr w:type="spellStart"/>
            <w:r w:rsidRPr="00446987">
              <w:rPr>
                <w:sz w:val="20"/>
                <w:szCs w:val="20"/>
                <w:u w:val="single"/>
                <w:lang w:val="en-GB"/>
              </w:rPr>
              <w:t>Mn</w:t>
            </w:r>
            <w:r w:rsidRPr="00446987">
              <w:rPr>
                <w:sz w:val="20"/>
                <w:szCs w:val="20"/>
                <w:u w:val="single"/>
                <w:vertAlign w:val="subscript"/>
                <w:lang w:val="en-GB"/>
              </w:rPr>
              <w:t>Blood</w:t>
            </w:r>
            <w:proofErr w:type="spellEnd"/>
            <w:r w:rsidRPr="00446987">
              <w:rPr>
                <w:sz w:val="20"/>
                <w:szCs w:val="20"/>
                <w:u w:val="single"/>
                <w:lang w:val="en-GB"/>
              </w:rPr>
              <w:t xml:space="preserve"> (</w:t>
            </w:r>
            <w:r w:rsidRPr="00446987">
              <w:rPr>
                <w:sz w:val="20"/>
                <w:szCs w:val="20"/>
                <w:u w:val="single"/>
              </w:rPr>
              <w:t>μ</w:t>
            </w:r>
            <w:r w:rsidRPr="00446987">
              <w:rPr>
                <w:sz w:val="20"/>
                <w:szCs w:val="20"/>
                <w:u w:val="single"/>
                <w:lang w:val="en-US"/>
              </w:rPr>
              <w:t>g/L):</w:t>
            </w:r>
            <w:r w:rsidRPr="00446987">
              <w:rPr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sz w:val="20"/>
                <w:szCs w:val="20"/>
                <w:lang w:val="en-GB"/>
              </w:rPr>
              <w:t xml:space="preserve">1.6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0.4-2.8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sz w:val="20"/>
                <w:szCs w:val="20"/>
                <w:lang w:val="en-GB"/>
              </w:rPr>
              <w:t>, (p=0.095)</w:t>
            </w:r>
          </w:p>
        </w:tc>
      </w:tr>
      <w:tr w:rsidR="008E51DD" w:rsidRPr="00446987" w14:paraId="0CB4C6AD" w14:textId="77777777" w:rsidTr="008E5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36" w:space="0" w:color="BDD6EE" w:themeColor="accent5" w:themeTint="66"/>
              <w:left w:val="single" w:sz="36" w:space="0" w:color="BDD6EE" w:themeColor="accent5" w:themeTint="66"/>
              <w:bottom w:val="single" w:sz="36" w:space="0" w:color="BDD6EE" w:themeColor="accent5" w:themeTint="66"/>
            </w:tcBorders>
            <w:shd w:val="clear" w:color="auto" w:fill="DEEAF6" w:themeFill="accent5" w:themeFillTint="33"/>
          </w:tcPr>
          <w:p w14:paraId="3191A05C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>Armah</w:t>
            </w:r>
            <w:proofErr w:type="spellEnd"/>
            <w:r w:rsidRPr="00446987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et al. [2019]</w:t>
            </w:r>
          </w:p>
          <w:p w14:paraId="3AC1ACA2" w14:textId="77777777" w:rsidR="008E51DD" w:rsidRPr="00446987" w:rsidRDefault="008E51DD" w:rsidP="00C7538F">
            <w:pPr>
              <w:rPr>
                <w:color w:val="000000" w:themeColor="text1"/>
                <w:sz w:val="20"/>
                <w:szCs w:val="20"/>
              </w:rPr>
            </w:pP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446987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Armah&lt;/Author&gt;&lt;Year&gt;2019&lt;/Year&gt;&lt;RecNum&gt;3&lt;/RecNum&gt;&lt;DisplayText&gt;(Armah et al. 2019)&lt;/DisplayText&gt;&lt;record&gt;&lt;rec-number&gt;3&lt;/rec-number&gt;&lt;foreign-keys&gt;&lt;key app="EN" db-id="w555atzd52t9woevsf3ptrx4xsxataf95x0d" timestamp="1673360784"&gt;3&lt;/key&gt;&lt;/foreign-keys&gt;&lt;ref-type name="Journal Article"&gt;17&lt;/ref-type&gt;&lt;contributors&gt;&lt;authors&gt;&lt;author&gt;Armah, Frederick Ato&lt;/author&gt;&lt;author&gt;Quansah, Reginald&lt;/author&gt;&lt;author&gt;Yawson, David Oscar&lt;/author&gt;&lt;author&gt;Abdul Kadir, Luqman&lt;/author&gt;&lt;/authors&gt;&lt;/contributors&gt;&lt;titles&gt;&lt;title&gt;Assessment of Self-Reported Adverse Health Outcomes of Electronic Waste Workers Exposed to Xenobiotics in Ghana&lt;/title&gt;&lt;secondary-title&gt;Environmental Justice&lt;/secondary-title&gt;&lt;/titles&gt;&lt;periodical&gt;&lt;full-title&gt;Environmental Justice&lt;/full-title&gt;&lt;/periodical&gt;&lt;pages&gt;69-84&lt;/pages&gt;&lt;volume&gt;12&lt;/volume&gt;&lt;number&gt;2&lt;/number&gt;&lt;section&gt;69&lt;/section&gt;&lt;dates&gt;&lt;year&gt;2019&lt;/year&gt;&lt;/dates&gt;&lt;isbn&gt;1939-4071&amp;#xD;1937-5174&lt;/isbn&gt;&lt;urls&gt;&lt;related-urls&gt;&lt;url&gt;https://www.liebertpub.com/doi/10.1089/env.2018.0021&lt;/url&gt;&lt;/related-urls&gt;&lt;/urls&gt;&lt;electronic-resource-num&gt;10.1089/env.2018.0021&lt;/electronic-resource-num&gt;&lt;/record&gt;&lt;/Cite&gt;&lt;/EndNote&gt;</w:instrTex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46987">
              <w:rPr>
                <w:noProof/>
                <w:color w:val="000000" w:themeColor="text1"/>
                <w:sz w:val="20"/>
                <w:szCs w:val="20"/>
              </w:rPr>
              <w:t>(Armah et al. 2019)</w:t>
            </w:r>
            <w:r w:rsidRPr="00446987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49" w:type="dxa"/>
            <w:tcBorders>
              <w:top w:val="single" w:sz="36" w:space="0" w:color="BDD6EE" w:themeColor="accent5" w:themeTint="66"/>
              <w:bottom w:val="single" w:sz="36" w:space="0" w:color="BDD6EE" w:themeColor="accent5" w:themeTint="66"/>
              <w:right w:val="single" w:sz="36" w:space="0" w:color="BDD6EE" w:themeColor="accent5" w:themeTint="66"/>
            </w:tcBorders>
            <w:shd w:val="clear" w:color="auto" w:fill="auto"/>
          </w:tcPr>
          <w:p w14:paraId="33089A12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446987">
              <w:rPr>
                <w:rFonts w:eastAsiaTheme="minorHAnsi"/>
                <w:sz w:val="20"/>
                <w:szCs w:val="20"/>
                <w:lang w:val="en-GB"/>
              </w:rPr>
              <w:t>Distribution of Health Symptoms (Four</w:t>
            </w:r>
            <w:r w:rsidRPr="00446987">
              <w:rPr>
                <w:rFonts w:eastAsiaTheme="minorHAnsi"/>
                <w:sz w:val="20"/>
                <w:szCs w:val="20"/>
                <w:lang w:val="en-US"/>
              </w:rPr>
              <w:t xml:space="preserve"> 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frequencies (not experienced, once in a week, twice in a week, several times in a week) were recorded in total **, this table only provides two items (not experienced, several times in a week): </w:t>
            </w:r>
            <w:r w:rsidRPr="00446987">
              <w:rPr>
                <w:rFonts w:eastAsiaTheme="minorHAnsi"/>
                <w:sz w:val="20"/>
                <w:szCs w:val="20"/>
                <w:u w:val="single"/>
                <w:lang w:val="en-GB"/>
              </w:rPr>
              <w:t>Eye problems: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 not experienced*: R: 24%, EWW: 43%, CG: 33%; several times in a week*: R: 63%, EWW: 38%, CG: 0% (unequal 100%); </w:t>
            </w:r>
            <w:r w:rsidRPr="00446987">
              <w:rPr>
                <w:rFonts w:eastAsiaTheme="minorHAnsi"/>
                <w:sz w:val="20"/>
                <w:szCs w:val="20"/>
                <w:u w:val="single"/>
                <w:lang w:val="en-GB"/>
              </w:rPr>
              <w:t xml:space="preserve">Skin burns: 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not experienced*: R: 24%, EWW: 44%, CG: 32%; several times in a week*: R: 43%, EWW: 57%, CG: 0%; </w:t>
            </w:r>
            <w:r w:rsidRPr="00446987">
              <w:rPr>
                <w:rFonts w:eastAsiaTheme="minorHAnsi"/>
                <w:sz w:val="20"/>
                <w:szCs w:val="20"/>
                <w:u w:val="single"/>
                <w:lang w:val="en-GB"/>
              </w:rPr>
              <w:t xml:space="preserve">Breathing difficulty: 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not experienced*: R: 25%, EWW: 41%, CG: 33% (unequal 100%); several times in a week*: R: 17%, EWW: 83%, CG: 0%; </w:t>
            </w:r>
            <w:r w:rsidRPr="00446987">
              <w:rPr>
                <w:rFonts w:eastAsiaTheme="minorHAnsi"/>
                <w:sz w:val="20"/>
                <w:szCs w:val="20"/>
                <w:u w:val="single"/>
                <w:lang w:val="en-GB"/>
              </w:rPr>
              <w:t xml:space="preserve">Coughing: 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not experienced*: R: 19%, EWW: 40%, CG: 41%; several times in a week*: R: 56%, EWW: 44%, CG: 0% (Percentage data without n, overall n= 260, specific n not applicable ** The 3 groups per experienced frequency are listed in a row and add up to 100%; </w:t>
            </w:r>
            <w:r w:rsidRPr="00446987">
              <w:rPr>
                <w:sz w:val="20"/>
                <w:szCs w:val="20"/>
                <w:lang w:val="en-GB"/>
              </w:rPr>
              <w:t>*Measure of association (Pearson X</w:t>
            </w:r>
            <w:r w:rsidRPr="00446987">
              <w:rPr>
                <w:position w:val="8"/>
                <w:sz w:val="20"/>
                <w:szCs w:val="20"/>
                <w:lang w:val="en-US"/>
              </w:rPr>
              <w:t>2</w:t>
            </w:r>
            <w:r w:rsidRPr="00446987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446987">
              <w:rPr>
                <w:sz w:val="20"/>
                <w:szCs w:val="20"/>
                <w:lang w:val="en-GB"/>
              </w:rPr>
              <w:t>Pr</w:t>
            </w:r>
            <w:proofErr w:type="spellEnd"/>
            <w:r w:rsidRPr="00446987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446987">
              <w:rPr>
                <w:sz w:val="20"/>
                <w:szCs w:val="20"/>
                <w:lang w:val="en-GB"/>
              </w:rPr>
              <w:t>Cramér’s</w:t>
            </w:r>
            <w:proofErr w:type="spellEnd"/>
            <w:r w:rsidRPr="00446987">
              <w:rPr>
                <w:sz w:val="20"/>
                <w:szCs w:val="20"/>
                <w:lang w:val="en-GB"/>
              </w:rPr>
              <w:t>) were calculated)</w:t>
            </w:r>
            <w:r w:rsidRPr="00446987">
              <w:rPr>
                <w:sz w:val="20"/>
                <w:szCs w:val="20"/>
                <w:lang w:val="en-GB"/>
              </w:rPr>
              <w:br/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>Symptoms were analysed in 3 multivariate models in terms of contextual differences (OR [CI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*): </w:t>
            </w:r>
            <w:r w:rsidRPr="00446987">
              <w:rPr>
                <w:rFonts w:eastAsiaTheme="minorHAnsi"/>
                <w:sz w:val="20"/>
                <w:szCs w:val="20"/>
                <w:u w:val="single"/>
                <w:lang w:val="en-GB"/>
              </w:rPr>
              <w:t xml:space="preserve">Residential-occupational status: Eye problems: 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EWW: 2.02 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1.094, 3.735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, CG: 0.36 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0.162, 0.805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rFonts w:eastAsiaTheme="minorHAnsi"/>
                <w:sz w:val="20"/>
                <w:szCs w:val="20"/>
                <w:u w:val="single"/>
                <w:lang w:val="en-GB"/>
              </w:rPr>
              <w:t xml:space="preserve">Skin burns: 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EWW: 1.84 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1.226, 2.770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, CG: 0.46 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0.290, 0.739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; </w:t>
            </w:r>
            <w:r w:rsidRPr="00446987">
              <w:rPr>
                <w:rFonts w:eastAsiaTheme="minorHAnsi"/>
                <w:sz w:val="20"/>
                <w:szCs w:val="20"/>
                <w:u w:val="single"/>
                <w:lang w:val="en-GB"/>
              </w:rPr>
              <w:t>Breathing difficulty: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 EWW: 3.30 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1.733, 6.267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sym w:font="Symbol" w:char="F05D"/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t xml:space="preserve">, CG: 0.24 </w:t>
            </w:r>
            <w:r w:rsidRPr="00446987">
              <w:rPr>
                <w:rFonts w:eastAsiaTheme="minorHAnsi"/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0.088, 0.655</w:t>
            </w:r>
          </w:p>
          <w:p w14:paraId="6C0B687F" w14:textId="77777777" w:rsidR="008E51DD" w:rsidRPr="00446987" w:rsidRDefault="008E51DD" w:rsidP="00C75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46987">
              <w:rPr>
                <w:sz w:val="20"/>
                <w:szCs w:val="20"/>
                <w:lang w:val="en-GB"/>
              </w:rPr>
              <w:t xml:space="preserve">* Odds Ratio </w:t>
            </w:r>
            <w:r w:rsidRPr="00446987">
              <w:rPr>
                <w:sz w:val="20"/>
                <w:szCs w:val="20"/>
                <w:lang w:val="en-GB"/>
              </w:rPr>
              <w:sym w:font="Symbol" w:char="F05B"/>
            </w:r>
            <w:r w:rsidRPr="00446987">
              <w:rPr>
                <w:sz w:val="20"/>
                <w:szCs w:val="20"/>
                <w:lang w:val="en-GB"/>
              </w:rPr>
              <w:t>95% Confidence Interval</w:t>
            </w:r>
            <w:r w:rsidRPr="00446987">
              <w:rPr>
                <w:sz w:val="20"/>
                <w:szCs w:val="20"/>
                <w:lang w:val="en-GB"/>
              </w:rPr>
              <w:sym w:font="Symbol" w:char="F05D"/>
            </w:r>
          </w:p>
        </w:tc>
      </w:tr>
    </w:tbl>
    <w:p w14:paraId="3AEB4B66" w14:textId="77777777" w:rsidR="004B58D1" w:rsidRDefault="004B58D1" w:rsidP="004B58D1">
      <w:pPr>
        <w:rPr>
          <w:b/>
          <w:bCs/>
          <w:sz w:val="20"/>
          <w:szCs w:val="20"/>
          <w:u w:val="single"/>
          <w:lang w:val="en-GB"/>
        </w:rPr>
      </w:pPr>
    </w:p>
    <w:p w14:paraId="44F94E82" w14:textId="77777777" w:rsidR="004B58D1" w:rsidRDefault="004B58D1" w:rsidP="004B58D1">
      <w:pPr>
        <w:rPr>
          <w:b/>
          <w:bCs/>
          <w:sz w:val="20"/>
          <w:szCs w:val="20"/>
          <w:u w:val="single"/>
          <w:lang w:val="en-GB"/>
        </w:rPr>
      </w:pPr>
    </w:p>
    <w:p w14:paraId="3F79E972" w14:textId="721F5FEB" w:rsidR="004B58D1" w:rsidRDefault="004747EB" w:rsidP="004B58D1">
      <w:pPr>
        <w:rPr>
          <w:b/>
          <w:bCs/>
          <w:color w:val="000000" w:themeColor="text1"/>
          <w:sz w:val="20"/>
          <w:szCs w:val="20"/>
          <w:lang w:val="en-GB"/>
        </w:rPr>
      </w:pPr>
      <w:r w:rsidRPr="004747EB">
        <w:rPr>
          <w:b/>
          <w:bCs/>
          <w:color w:val="000000" w:themeColor="text1"/>
          <w:sz w:val="20"/>
          <w:szCs w:val="20"/>
          <w:lang w:val="en-GB"/>
        </w:rPr>
        <w:t>S3</w:t>
      </w:r>
      <w:r w:rsidR="004B58D1" w:rsidRPr="004747EB">
        <w:rPr>
          <w:b/>
          <w:bCs/>
          <w:color w:val="000000" w:themeColor="text1"/>
          <w:sz w:val="20"/>
          <w:szCs w:val="20"/>
          <w:lang w:val="en-GB"/>
        </w:rPr>
        <w:t>: Overall bias risk assessment table</w:t>
      </w:r>
    </w:p>
    <w:p w14:paraId="7AC5996B" w14:textId="099BA26C" w:rsidR="004B58D1" w:rsidRDefault="004B58D1" w:rsidP="004B58D1">
      <w:pPr>
        <w:rPr>
          <w:b/>
          <w:bCs/>
          <w:color w:val="000000" w:themeColor="text1"/>
          <w:sz w:val="20"/>
          <w:szCs w:val="20"/>
          <w:lang w:val="en-GB"/>
        </w:rPr>
      </w:pPr>
    </w:p>
    <w:tbl>
      <w:tblPr>
        <w:tblStyle w:val="Gitternetztabelle4Akzent3"/>
        <w:tblW w:w="14033" w:type="dxa"/>
        <w:tblInd w:w="137" w:type="dxa"/>
        <w:tblLook w:val="04A0" w:firstRow="1" w:lastRow="0" w:firstColumn="1" w:lastColumn="0" w:noHBand="0" w:noVBand="1"/>
      </w:tblPr>
      <w:tblGrid>
        <w:gridCol w:w="1968"/>
        <w:gridCol w:w="1675"/>
        <w:gridCol w:w="1175"/>
        <w:gridCol w:w="1416"/>
        <w:gridCol w:w="1160"/>
        <w:gridCol w:w="1111"/>
        <w:gridCol w:w="1134"/>
        <w:gridCol w:w="1134"/>
        <w:gridCol w:w="1134"/>
        <w:gridCol w:w="2126"/>
      </w:tblGrid>
      <w:tr w:rsidR="004B58D1" w:rsidRPr="00094026" w14:paraId="54C74B60" w14:textId="77777777" w:rsidTr="004B5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65D72ACC" w14:textId="77777777" w:rsidR="004B58D1" w:rsidRPr="00094026" w:rsidRDefault="004B58D1" w:rsidP="00AB53BA">
            <w:pPr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Study</w:t>
            </w:r>
          </w:p>
        </w:tc>
        <w:tc>
          <w:tcPr>
            <w:tcW w:w="1675" w:type="dxa"/>
          </w:tcPr>
          <w:p w14:paraId="0A91C70E" w14:textId="77777777" w:rsidR="004B58D1" w:rsidRPr="00094026" w:rsidRDefault="004B58D1" w:rsidP="00AB5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Study design</w:t>
            </w:r>
          </w:p>
          <w:p w14:paraId="158E09A1" w14:textId="77777777" w:rsidR="004B58D1" w:rsidRPr="00094026" w:rsidRDefault="004B58D1" w:rsidP="00AB5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1175" w:type="dxa"/>
          </w:tcPr>
          <w:p w14:paraId="0514190B" w14:textId="77777777" w:rsidR="004B58D1" w:rsidRPr="00094026" w:rsidRDefault="004B58D1" w:rsidP="00AB5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C517BA">
              <w:rPr>
                <w:sz w:val="17"/>
                <w:szCs w:val="17"/>
                <w:lang w:val="en-GB"/>
              </w:rPr>
              <w:t>Internal validity – bias</w:t>
            </w:r>
          </w:p>
        </w:tc>
        <w:tc>
          <w:tcPr>
            <w:tcW w:w="1416" w:type="dxa"/>
          </w:tcPr>
          <w:p w14:paraId="6F116D45" w14:textId="77777777" w:rsidR="004B58D1" w:rsidRPr="00094026" w:rsidRDefault="004B58D1" w:rsidP="00AB5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Internal validity – confounder (selection bias)</w:t>
            </w:r>
          </w:p>
        </w:tc>
        <w:tc>
          <w:tcPr>
            <w:tcW w:w="1160" w:type="dxa"/>
          </w:tcPr>
          <w:p w14:paraId="0A99EBB4" w14:textId="77777777" w:rsidR="004B58D1" w:rsidRPr="00094026" w:rsidRDefault="004B58D1" w:rsidP="00AB5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Performance bias</w:t>
            </w:r>
          </w:p>
        </w:tc>
        <w:tc>
          <w:tcPr>
            <w:tcW w:w="1111" w:type="dxa"/>
          </w:tcPr>
          <w:p w14:paraId="4DF400C7" w14:textId="77777777" w:rsidR="004B58D1" w:rsidRPr="00094026" w:rsidRDefault="004B58D1" w:rsidP="00AB5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Detection bias</w:t>
            </w:r>
          </w:p>
        </w:tc>
        <w:tc>
          <w:tcPr>
            <w:tcW w:w="1134" w:type="dxa"/>
          </w:tcPr>
          <w:p w14:paraId="24CEA876" w14:textId="77777777" w:rsidR="004B58D1" w:rsidRPr="00094026" w:rsidRDefault="004B58D1" w:rsidP="00AB5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Attrition bias</w:t>
            </w:r>
          </w:p>
        </w:tc>
        <w:tc>
          <w:tcPr>
            <w:tcW w:w="1134" w:type="dxa"/>
          </w:tcPr>
          <w:p w14:paraId="27218C5D" w14:textId="77777777" w:rsidR="004B58D1" w:rsidRPr="00094026" w:rsidRDefault="004B58D1" w:rsidP="00AB5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Reporting bias</w:t>
            </w:r>
          </w:p>
        </w:tc>
        <w:tc>
          <w:tcPr>
            <w:tcW w:w="1134" w:type="dxa"/>
          </w:tcPr>
          <w:p w14:paraId="4D1288ED" w14:textId="77777777" w:rsidR="004B58D1" w:rsidRPr="00094026" w:rsidRDefault="004B58D1" w:rsidP="00AB5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Selection bias</w:t>
            </w:r>
          </w:p>
        </w:tc>
        <w:tc>
          <w:tcPr>
            <w:tcW w:w="2126" w:type="dxa"/>
          </w:tcPr>
          <w:p w14:paraId="5B1BCE54" w14:textId="77777777" w:rsidR="004B58D1" w:rsidRPr="00094026" w:rsidRDefault="004B58D1" w:rsidP="00AB5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Others</w:t>
            </w:r>
          </w:p>
        </w:tc>
      </w:tr>
      <w:tr w:rsidR="004B58D1" w:rsidRPr="00B936F6" w14:paraId="115E17C3" w14:textId="77777777" w:rsidTr="004B5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7CA37A10" w14:textId="77777777" w:rsidR="004B58D1" w:rsidRPr="00094026" w:rsidRDefault="004B58D1" w:rsidP="00AB53BA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Igharo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 [2018</w:t>
            </w:r>
            <w:r w:rsidRPr="00094026">
              <w:rPr>
                <w:sz w:val="17"/>
                <w:szCs w:val="17"/>
                <w:lang w:val="en-GB"/>
              </w:rPr>
              <w:t>]</w:t>
            </w:r>
          </w:p>
        </w:tc>
        <w:tc>
          <w:tcPr>
            <w:tcW w:w="1675" w:type="dxa"/>
          </w:tcPr>
          <w:p w14:paraId="268EB000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color w:val="000000" w:themeColor="text1"/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4B02B0F6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 xml:space="preserve">high </w:t>
            </w:r>
            <w:r w:rsidRPr="00094026">
              <w:rPr>
                <w:sz w:val="17"/>
                <w:szCs w:val="17"/>
                <w:lang w:val="en-GB"/>
              </w:rPr>
              <w:t>risk</w:t>
            </w:r>
          </w:p>
        </w:tc>
        <w:tc>
          <w:tcPr>
            <w:tcW w:w="1416" w:type="dxa"/>
          </w:tcPr>
          <w:p w14:paraId="414BB9B7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60" w:type="dxa"/>
          </w:tcPr>
          <w:p w14:paraId="11206DFC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2428217C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34" w:type="dxa"/>
          </w:tcPr>
          <w:p w14:paraId="329949B8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3DADF01C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54E13AF6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 xml:space="preserve">high </w:t>
            </w:r>
            <w:r w:rsidRPr="00094026">
              <w:rPr>
                <w:sz w:val="17"/>
                <w:szCs w:val="17"/>
                <w:lang w:val="en-GB"/>
              </w:rPr>
              <w:t>risk</w:t>
            </w:r>
          </w:p>
        </w:tc>
        <w:tc>
          <w:tcPr>
            <w:tcW w:w="2126" w:type="dxa"/>
          </w:tcPr>
          <w:p w14:paraId="5F9FD292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4B58D1" w:rsidRPr="008E51DD" w14:paraId="0BC1F6FB" w14:textId="77777777" w:rsidTr="004B58D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61C25CD1" w14:textId="77777777" w:rsidR="004B58D1" w:rsidRPr="00094026" w:rsidRDefault="004B58D1" w:rsidP="00AB53BA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Armah et al. [2019</w:t>
            </w:r>
            <w:r w:rsidRPr="00094026">
              <w:rPr>
                <w:sz w:val="17"/>
                <w:szCs w:val="17"/>
                <w:lang w:val="en-GB"/>
              </w:rPr>
              <w:t>]</w:t>
            </w:r>
          </w:p>
        </w:tc>
        <w:tc>
          <w:tcPr>
            <w:tcW w:w="1675" w:type="dxa"/>
          </w:tcPr>
          <w:p w14:paraId="786FBAFA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color w:val="000000" w:themeColor="text1"/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71650F17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w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416" w:type="dxa"/>
          </w:tcPr>
          <w:p w14:paraId="4D00D260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60" w:type="dxa"/>
          </w:tcPr>
          <w:p w14:paraId="339391CE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3F4D5903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 xml:space="preserve">high </w:t>
            </w:r>
            <w:r w:rsidRPr="00094026">
              <w:rPr>
                <w:sz w:val="17"/>
                <w:szCs w:val="17"/>
                <w:lang w:val="en-GB"/>
              </w:rPr>
              <w:t>risk</w:t>
            </w:r>
          </w:p>
        </w:tc>
        <w:tc>
          <w:tcPr>
            <w:tcW w:w="1134" w:type="dxa"/>
          </w:tcPr>
          <w:p w14:paraId="155CA561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1E413330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46556DB6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 xml:space="preserve">high </w:t>
            </w:r>
            <w:r w:rsidRPr="00094026">
              <w:rPr>
                <w:sz w:val="17"/>
                <w:szCs w:val="17"/>
                <w:lang w:val="en-GB"/>
              </w:rPr>
              <w:t>risk</w:t>
            </w:r>
          </w:p>
        </w:tc>
        <w:tc>
          <w:tcPr>
            <w:tcW w:w="2126" w:type="dxa"/>
          </w:tcPr>
          <w:p w14:paraId="565EBE93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16CB4">
              <w:rPr>
                <w:rFonts w:cstheme="minorHAnsi"/>
                <w:sz w:val="17"/>
                <w:szCs w:val="17"/>
                <w:lang w:val="en-GB"/>
              </w:rPr>
              <w:t xml:space="preserve">specific n not reported-&gt; Demographic Profile in categorial variables; </w:t>
            </w:r>
            <w:r w:rsidRPr="00E16CB4">
              <w:rPr>
                <w:rFonts w:cstheme="minorHAnsi"/>
                <w:sz w:val="17"/>
                <w:szCs w:val="17"/>
                <w:lang w:val="en-US"/>
              </w:rPr>
              <w:t>Data does not always sum up to 100</w:t>
            </w:r>
            <w:r>
              <w:rPr>
                <w:rFonts w:cstheme="minorHAnsi"/>
                <w:sz w:val="17"/>
                <w:szCs w:val="17"/>
                <w:lang w:val="en-US"/>
              </w:rPr>
              <w:t>%</w:t>
            </w:r>
          </w:p>
        </w:tc>
      </w:tr>
      <w:tr w:rsidR="004B58D1" w:rsidRPr="00EC41B7" w14:paraId="3FD45F27" w14:textId="77777777" w:rsidTr="004B5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2B2CAC0A" w14:textId="77777777" w:rsidR="004B58D1" w:rsidRPr="00094026" w:rsidRDefault="004B58D1" w:rsidP="00AB53BA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Eguchi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 [2015]</w:t>
            </w:r>
          </w:p>
        </w:tc>
        <w:tc>
          <w:tcPr>
            <w:tcW w:w="1675" w:type="dxa"/>
          </w:tcPr>
          <w:p w14:paraId="6BD0BF97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C41B7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4252FA64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045CB5F5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60" w:type="dxa"/>
          </w:tcPr>
          <w:p w14:paraId="73BD337F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3C6D7185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4DA8C1D3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5E209291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22A3B97E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7E0FD110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4B58D1" w:rsidRPr="00EC41B7" w14:paraId="00EC989C" w14:textId="77777777" w:rsidTr="004B58D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51533D40" w14:textId="77777777" w:rsidR="004B58D1" w:rsidRPr="00094026" w:rsidRDefault="004B58D1" w:rsidP="00AB53BA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Zheng et al. [2017]</w:t>
            </w:r>
          </w:p>
        </w:tc>
        <w:tc>
          <w:tcPr>
            <w:tcW w:w="1675" w:type="dxa"/>
          </w:tcPr>
          <w:p w14:paraId="0161912D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C41B7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170B256B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21A74AF2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w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29F2F96C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69577BB6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5C31E4A6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011D8947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65281B84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4EB49608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90B25">
              <w:rPr>
                <w:rFonts w:cstheme="minorHAnsi"/>
                <w:sz w:val="17"/>
                <w:szCs w:val="17"/>
                <w:lang w:val="en-GB"/>
              </w:rPr>
              <w:t>no control group available</w:t>
            </w:r>
          </w:p>
        </w:tc>
      </w:tr>
      <w:tr w:rsidR="004B58D1" w:rsidRPr="008E51DD" w14:paraId="74608B8A" w14:textId="77777777" w:rsidTr="004B5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0FA75B23" w14:textId="77777777" w:rsidR="004B58D1" w:rsidRPr="00FE52C4" w:rsidRDefault="004B58D1" w:rsidP="00AB53BA">
            <w:pPr>
              <w:rPr>
                <w:sz w:val="17"/>
                <w:szCs w:val="17"/>
                <w:lang w:val="en-GB"/>
              </w:rPr>
            </w:pPr>
            <w:proofErr w:type="spellStart"/>
            <w:r w:rsidRPr="00292B42">
              <w:rPr>
                <w:sz w:val="17"/>
                <w:szCs w:val="17"/>
                <w:lang w:val="en-GB"/>
              </w:rPr>
              <w:t>Nti</w:t>
            </w:r>
            <w:proofErr w:type="spellEnd"/>
            <w:r w:rsidRPr="00292B42">
              <w:rPr>
                <w:sz w:val="17"/>
                <w:szCs w:val="17"/>
                <w:lang w:val="en-GB"/>
              </w:rPr>
              <w:t xml:space="preserve"> et</w:t>
            </w:r>
            <w:r w:rsidRPr="00FE52C4">
              <w:rPr>
                <w:sz w:val="17"/>
                <w:szCs w:val="17"/>
                <w:lang w:val="en-GB"/>
              </w:rPr>
              <w:t xml:space="preserve"> al. [2020]</w:t>
            </w:r>
          </w:p>
        </w:tc>
        <w:tc>
          <w:tcPr>
            <w:tcW w:w="1675" w:type="dxa"/>
          </w:tcPr>
          <w:p w14:paraId="2260059D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ngitudinal cohort study</w:t>
            </w:r>
          </w:p>
        </w:tc>
        <w:tc>
          <w:tcPr>
            <w:tcW w:w="1175" w:type="dxa"/>
          </w:tcPr>
          <w:p w14:paraId="58C42A58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78994D0A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2C2D83B4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692248A9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634A650B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3813352F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w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34" w:type="dxa"/>
          </w:tcPr>
          <w:p w14:paraId="53EC0BEA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2191E08F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 xml:space="preserve">n was reported differently in control group (n=64, n=65); data collection periods were aligned to the seasons; </w:t>
            </w:r>
            <w:r w:rsidRPr="00D341A1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supplementary materials -&gt; tables and graphics are not provided, only graphical abstract available;</w:t>
            </w:r>
            <w: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 xml:space="preserve"> in parts not possible to pair data to the group (EWW or CG)</w:t>
            </w:r>
          </w:p>
        </w:tc>
      </w:tr>
      <w:tr w:rsidR="004B58D1" w:rsidRPr="008E51DD" w14:paraId="7410C441" w14:textId="77777777" w:rsidTr="004B58D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36D612D0" w14:textId="77777777" w:rsidR="004B58D1" w:rsidRPr="00307962" w:rsidRDefault="004B58D1" w:rsidP="00AB53BA">
            <w:pPr>
              <w:rPr>
                <w:sz w:val="17"/>
                <w:szCs w:val="17"/>
                <w:lang w:val="en-GB"/>
              </w:rPr>
            </w:pPr>
            <w:r w:rsidRPr="00307962">
              <w:rPr>
                <w:sz w:val="17"/>
                <w:szCs w:val="17"/>
                <w:lang w:val="en-GB"/>
              </w:rPr>
              <w:t>Yuan et al. [2008]</w:t>
            </w:r>
          </w:p>
        </w:tc>
        <w:tc>
          <w:tcPr>
            <w:tcW w:w="1675" w:type="dxa"/>
          </w:tcPr>
          <w:p w14:paraId="4D9C7BC5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307962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074515FA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0068D065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w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500F6B7D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7A9B681C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36F5F042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140EF802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1D4D2B03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3477D41A" w14:textId="77777777" w:rsidR="004B58D1" w:rsidRPr="00FB53AA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FB53AA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no information about the time of the data collection</w:t>
            </w:r>
          </w:p>
        </w:tc>
      </w:tr>
      <w:tr w:rsidR="004B58D1" w:rsidRPr="00EC41B7" w14:paraId="20557F65" w14:textId="77777777" w:rsidTr="004B5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4245F783" w14:textId="77777777" w:rsidR="004B58D1" w:rsidRPr="00307962" w:rsidRDefault="004B58D1" w:rsidP="00AB53BA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Wang, H et al. [2010]</w:t>
            </w:r>
          </w:p>
        </w:tc>
        <w:tc>
          <w:tcPr>
            <w:tcW w:w="1675" w:type="dxa"/>
          </w:tcPr>
          <w:p w14:paraId="113526D9" w14:textId="77777777" w:rsidR="004B58D1" w:rsidRPr="00307962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307962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3F200688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4AA775FC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60" w:type="dxa"/>
          </w:tcPr>
          <w:p w14:paraId="15661193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07BD03C1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7945C44C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048898DD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075D1681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1934F987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4B58D1" w:rsidRPr="00EC41B7" w14:paraId="3CB7385C" w14:textId="77777777" w:rsidTr="004B58D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0B0506E2" w14:textId="77777777" w:rsidR="004B58D1" w:rsidRPr="00307962" w:rsidRDefault="004B58D1" w:rsidP="00AB53BA">
            <w:pPr>
              <w:rPr>
                <w:sz w:val="17"/>
                <w:szCs w:val="17"/>
                <w:lang w:val="en-GB"/>
              </w:rPr>
            </w:pPr>
            <w:proofErr w:type="spellStart"/>
            <w:r w:rsidRPr="00292B42">
              <w:rPr>
                <w:sz w:val="17"/>
                <w:szCs w:val="17"/>
                <w:lang w:val="en-GB"/>
              </w:rPr>
              <w:t>Kuntawee</w:t>
            </w:r>
            <w:proofErr w:type="spellEnd"/>
            <w:r w:rsidRPr="00292B42">
              <w:rPr>
                <w:sz w:val="17"/>
                <w:szCs w:val="17"/>
                <w:lang w:val="en-GB"/>
              </w:rPr>
              <w:t xml:space="preserve"> et</w:t>
            </w:r>
            <w:r>
              <w:rPr>
                <w:sz w:val="17"/>
                <w:szCs w:val="17"/>
                <w:lang w:val="en-GB"/>
              </w:rPr>
              <w:t xml:space="preserve"> al. [2020]</w:t>
            </w:r>
          </w:p>
        </w:tc>
        <w:tc>
          <w:tcPr>
            <w:tcW w:w="1675" w:type="dxa"/>
          </w:tcPr>
          <w:p w14:paraId="5AE5C0A0" w14:textId="77777777" w:rsidR="004B58D1" w:rsidRPr="00307962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Nested case-control study</w:t>
            </w:r>
          </w:p>
        </w:tc>
        <w:tc>
          <w:tcPr>
            <w:tcW w:w="1175" w:type="dxa"/>
          </w:tcPr>
          <w:p w14:paraId="3B1BA0A1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2DEE068C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60" w:type="dxa"/>
          </w:tcPr>
          <w:p w14:paraId="1F7DFC55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3F4609B1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7CEEA9B5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6AF17FDC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4DC3058B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2126" w:type="dxa"/>
          </w:tcPr>
          <w:p w14:paraId="4DB8919E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4B58D1" w:rsidRPr="008E51DD" w14:paraId="7F992F7C" w14:textId="77777777" w:rsidTr="004B5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5BF9F2B8" w14:textId="77777777" w:rsidR="004B58D1" w:rsidRPr="00307962" w:rsidRDefault="004B58D1" w:rsidP="00AB53BA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Wang, Y et al. [2018]</w:t>
            </w:r>
          </w:p>
        </w:tc>
        <w:tc>
          <w:tcPr>
            <w:tcW w:w="1675" w:type="dxa"/>
          </w:tcPr>
          <w:p w14:paraId="1EE159C2" w14:textId="77777777" w:rsidR="004B58D1" w:rsidRPr="00307962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463D23F2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3298C4CB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w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29C27D55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254EFAB3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61F4702E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798075AA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502EFC9C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359DBE45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Recruitment over the same time not reported, but assumed</w:t>
            </w:r>
          </w:p>
        </w:tc>
      </w:tr>
      <w:tr w:rsidR="004B58D1" w:rsidRPr="00EC41B7" w14:paraId="1826D8B0" w14:textId="77777777" w:rsidTr="004B58D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32BFA0C2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Yohannessen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 [2019]</w:t>
            </w:r>
          </w:p>
        </w:tc>
        <w:tc>
          <w:tcPr>
            <w:tcW w:w="1675" w:type="dxa"/>
          </w:tcPr>
          <w:p w14:paraId="7C86FDED" w14:textId="77777777" w:rsidR="004B58D1" w:rsidRPr="0082355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61C869ED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60949A9D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w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3FFC59FE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4F1540C3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7D624A5C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3ECB9D3D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245C03B4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7906E25C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4B58D1" w:rsidRPr="00EC41B7" w14:paraId="5E87BEF5" w14:textId="77777777" w:rsidTr="004B5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255395C1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r w:rsidRPr="004B58D1">
              <w:rPr>
                <w:sz w:val="17"/>
                <w:szCs w:val="17"/>
                <w:lang w:val="en-GB"/>
              </w:rPr>
              <w:t>Fischer et al</w:t>
            </w:r>
            <w:r>
              <w:rPr>
                <w:sz w:val="17"/>
                <w:szCs w:val="17"/>
                <w:lang w:val="en-GB"/>
              </w:rPr>
              <w:t>. [2020]</w:t>
            </w:r>
          </w:p>
        </w:tc>
        <w:tc>
          <w:tcPr>
            <w:tcW w:w="1675" w:type="dxa"/>
          </w:tcPr>
          <w:p w14:paraId="12A4E156" w14:textId="77777777" w:rsidR="004B58D1" w:rsidRPr="0082355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proofErr w:type="spellStart"/>
            <w:r w:rsidRPr="00823556">
              <w:rPr>
                <w:sz w:val="17"/>
                <w:szCs w:val="17"/>
                <w:lang w:val="en-GB"/>
              </w:rPr>
              <w:t>C</w:t>
            </w:r>
            <w:r>
              <w:rPr>
                <w:sz w:val="17"/>
                <w:szCs w:val="17"/>
                <w:lang w:val="en-GB"/>
              </w:rPr>
              <w:t>omperative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c</w:t>
            </w:r>
            <w:r w:rsidRPr="00823556">
              <w:rPr>
                <w:sz w:val="17"/>
                <w:szCs w:val="17"/>
                <w:lang w:val="en-GB"/>
              </w:rPr>
              <w:t>ross-sectional study (XS)</w:t>
            </w:r>
          </w:p>
        </w:tc>
        <w:tc>
          <w:tcPr>
            <w:tcW w:w="1175" w:type="dxa"/>
          </w:tcPr>
          <w:p w14:paraId="5A655A03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7D3B00A6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60" w:type="dxa"/>
          </w:tcPr>
          <w:p w14:paraId="5B94DF28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7941EF4C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71863AC8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4589F461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58711277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04DE4849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4B58D1" w:rsidRPr="00EC41B7" w14:paraId="13348701" w14:textId="77777777" w:rsidTr="004B58D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8B59DD0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Burns et al. [2016]</w:t>
            </w:r>
          </w:p>
        </w:tc>
        <w:tc>
          <w:tcPr>
            <w:tcW w:w="1675" w:type="dxa"/>
          </w:tcPr>
          <w:p w14:paraId="0A74021E" w14:textId="77777777" w:rsidR="004B58D1" w:rsidRPr="0082355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1F81EC4D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565310AD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w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4BB39A5C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44358946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54E011B4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331406F9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225C5D78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4C7A845B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02A22">
              <w:rPr>
                <w:rFonts w:cstheme="minorHAnsi"/>
                <w:sz w:val="17"/>
                <w:szCs w:val="17"/>
                <w:lang w:val="en-GB"/>
              </w:rPr>
              <w:t>no control group available</w:t>
            </w:r>
          </w:p>
        </w:tc>
      </w:tr>
      <w:tr w:rsidR="004B58D1" w:rsidRPr="00EC41B7" w14:paraId="55B5B7DA" w14:textId="77777777" w:rsidTr="004B5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612BF313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Feldt et al. [2014]</w:t>
            </w:r>
          </w:p>
        </w:tc>
        <w:tc>
          <w:tcPr>
            <w:tcW w:w="1675" w:type="dxa"/>
          </w:tcPr>
          <w:p w14:paraId="6E190534" w14:textId="77777777" w:rsidR="004B58D1" w:rsidRPr="0082355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50E98BE8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2AA93267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60" w:type="dxa"/>
          </w:tcPr>
          <w:p w14:paraId="37FF5B35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5A5AC629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6770FECA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74EB7ACC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08D2E823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1E203C4A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4B58D1" w:rsidRPr="00EC41B7" w14:paraId="61A1BE0E" w14:textId="77777777" w:rsidTr="004B58D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375AFF49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Igharo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 [2020]</w:t>
            </w:r>
          </w:p>
        </w:tc>
        <w:tc>
          <w:tcPr>
            <w:tcW w:w="1675" w:type="dxa"/>
          </w:tcPr>
          <w:p w14:paraId="39006C3C" w14:textId="77777777" w:rsidR="004B58D1" w:rsidRPr="0082355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60451608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416" w:type="dxa"/>
          </w:tcPr>
          <w:p w14:paraId="556B21BF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09FA8B5C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6BC0FC45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659AD794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004D33FE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2CD047FA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4D661E35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4B58D1" w:rsidRPr="00EC41B7" w14:paraId="406794A1" w14:textId="77777777" w:rsidTr="004B5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5050105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Zhao et al. [2021]</w:t>
            </w:r>
          </w:p>
        </w:tc>
        <w:tc>
          <w:tcPr>
            <w:tcW w:w="1675" w:type="dxa"/>
          </w:tcPr>
          <w:p w14:paraId="7C04DFCD" w14:textId="77777777" w:rsidR="004B58D1" w:rsidRPr="0082355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620AA425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4D481634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w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61889EE8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51451833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62BE4846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38E786EA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252F7E8D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2A169BE6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02A22">
              <w:rPr>
                <w:rFonts w:cstheme="minorHAnsi"/>
                <w:sz w:val="17"/>
                <w:szCs w:val="17"/>
                <w:lang w:val="en-GB"/>
              </w:rPr>
              <w:t>no control group available</w:t>
            </w:r>
          </w:p>
        </w:tc>
      </w:tr>
      <w:tr w:rsidR="004B58D1" w:rsidRPr="00EC41B7" w14:paraId="1F1ECF6B" w14:textId="77777777" w:rsidTr="004B58D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60BDC8AA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Carlson et al. [2021]</w:t>
            </w:r>
          </w:p>
        </w:tc>
        <w:tc>
          <w:tcPr>
            <w:tcW w:w="1675" w:type="dxa"/>
          </w:tcPr>
          <w:p w14:paraId="6BC81C57" w14:textId="77777777" w:rsidR="004B58D1" w:rsidRPr="0082355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76F415BC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0CF2CF4D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w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5A077624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6B4C339E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65652DDB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759D1554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26483180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3A9FCA40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02A22">
              <w:rPr>
                <w:rFonts w:cstheme="minorHAnsi"/>
                <w:sz w:val="17"/>
                <w:szCs w:val="17"/>
                <w:lang w:val="en-GB"/>
              </w:rPr>
              <w:t>no control group available</w:t>
            </w:r>
          </w:p>
        </w:tc>
      </w:tr>
      <w:tr w:rsidR="004B58D1" w:rsidRPr="008E51DD" w14:paraId="7B274A6F" w14:textId="77777777" w:rsidTr="004B5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7C08115C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Neitzel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 [2020]</w:t>
            </w:r>
          </w:p>
        </w:tc>
        <w:tc>
          <w:tcPr>
            <w:tcW w:w="1675" w:type="dxa"/>
          </w:tcPr>
          <w:p w14:paraId="5C8F004A" w14:textId="77777777" w:rsidR="004B58D1" w:rsidRPr="0082355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750AF91C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4103AC65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w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44F97708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31584DAA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23A851D8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0B589234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5FED9A59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394730C8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FD4FE2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d</w:t>
            </w:r>
            <w:r w:rsidRPr="00FD4FE2">
              <w:rPr>
                <w:rFonts w:cstheme="minorHAnsi"/>
                <w:sz w:val="17"/>
                <w:szCs w:val="17"/>
                <w:lang w:val="en-GB"/>
              </w:rPr>
              <w:t>iffering information for overall n (n=119/n=120)</w:t>
            </w:r>
            <w:r>
              <w:rPr>
                <w:rFonts w:cstheme="minorHAnsi"/>
                <w:sz w:val="17"/>
                <w:szCs w:val="17"/>
                <w:lang w:val="en-GB"/>
              </w:rPr>
              <w:t xml:space="preserve">; </w:t>
            </w:r>
            <w:r w:rsidRPr="00E02A22">
              <w:rPr>
                <w:rFonts w:cstheme="minorHAnsi"/>
                <w:sz w:val="17"/>
                <w:szCs w:val="17"/>
                <w:lang w:val="en-GB"/>
              </w:rPr>
              <w:t>no control group available</w:t>
            </w:r>
          </w:p>
        </w:tc>
      </w:tr>
      <w:tr w:rsidR="004B58D1" w:rsidRPr="008E51DD" w14:paraId="0BFB186A" w14:textId="77777777" w:rsidTr="004B58D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2D5F861A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Acquah et al. [2021]</w:t>
            </w:r>
          </w:p>
        </w:tc>
        <w:tc>
          <w:tcPr>
            <w:tcW w:w="1675" w:type="dxa"/>
          </w:tcPr>
          <w:p w14:paraId="44A85E00" w14:textId="77777777" w:rsidR="004B58D1" w:rsidRPr="0082355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0A2AF594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2D1BDE7F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21337CAA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4F424705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34" w:type="dxa"/>
          </w:tcPr>
          <w:p w14:paraId="3CAB6CAC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1774E4DE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7A7CDF14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2386F894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only data for the right side is presented</w:t>
            </w:r>
          </w:p>
        </w:tc>
      </w:tr>
      <w:tr w:rsidR="004B58D1" w:rsidRPr="00094026" w14:paraId="14DA770A" w14:textId="77777777" w:rsidTr="004B5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3AE45B65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Eguchi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 [2014]</w:t>
            </w:r>
          </w:p>
        </w:tc>
        <w:tc>
          <w:tcPr>
            <w:tcW w:w="1675" w:type="dxa"/>
          </w:tcPr>
          <w:p w14:paraId="65931711" w14:textId="77777777" w:rsidR="004B58D1" w:rsidRPr="0082355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56E8DE29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3E9FB5D1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60" w:type="dxa"/>
          </w:tcPr>
          <w:p w14:paraId="100EF47C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28C5FF8E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4EE9C181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78B1404F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42FD1DB8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036A01FA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4B58D1" w:rsidRPr="00094026" w14:paraId="00BDC46A" w14:textId="77777777" w:rsidTr="004B58D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C157C59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r w:rsidRPr="00292B42">
              <w:rPr>
                <w:sz w:val="17"/>
                <w:szCs w:val="17"/>
                <w:lang w:val="en-GB"/>
              </w:rPr>
              <w:t>Mishra et</w:t>
            </w:r>
            <w:r>
              <w:rPr>
                <w:sz w:val="17"/>
                <w:szCs w:val="17"/>
                <w:lang w:val="en-GB"/>
              </w:rPr>
              <w:t xml:space="preserve"> al. [2019]</w:t>
            </w:r>
          </w:p>
        </w:tc>
        <w:tc>
          <w:tcPr>
            <w:tcW w:w="1675" w:type="dxa"/>
          </w:tcPr>
          <w:p w14:paraId="7F502145" w14:textId="77777777" w:rsidR="004B58D1" w:rsidRPr="0082355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Scoping Review</w:t>
            </w:r>
          </w:p>
        </w:tc>
        <w:tc>
          <w:tcPr>
            <w:tcW w:w="1175" w:type="dxa"/>
          </w:tcPr>
          <w:p w14:paraId="40194416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proofErr w:type="spellStart"/>
            <w:r w:rsidRPr="009168D7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n.a</w:t>
            </w:r>
            <w:proofErr w:type="spellEnd"/>
            <w:r w:rsidRPr="009168D7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. (not applicable)</w:t>
            </w:r>
          </w:p>
        </w:tc>
        <w:tc>
          <w:tcPr>
            <w:tcW w:w="1416" w:type="dxa"/>
          </w:tcPr>
          <w:p w14:paraId="2455C8C0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proofErr w:type="spellStart"/>
            <w:r w:rsidRPr="009168D7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n.a</w:t>
            </w:r>
            <w:proofErr w:type="spellEnd"/>
            <w:r w:rsidRPr="009168D7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. (not applicable)</w:t>
            </w:r>
          </w:p>
        </w:tc>
        <w:tc>
          <w:tcPr>
            <w:tcW w:w="1160" w:type="dxa"/>
          </w:tcPr>
          <w:p w14:paraId="0A032F8A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proofErr w:type="spellStart"/>
            <w:r w:rsidRPr="009168D7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n.a</w:t>
            </w:r>
            <w:proofErr w:type="spellEnd"/>
            <w:r w:rsidRPr="009168D7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. (not applicable)</w:t>
            </w:r>
          </w:p>
        </w:tc>
        <w:tc>
          <w:tcPr>
            <w:tcW w:w="1111" w:type="dxa"/>
          </w:tcPr>
          <w:p w14:paraId="3743870B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34A07688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0AF00877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35817487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proofErr w:type="spellStart"/>
            <w:r w:rsidRPr="009168D7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n.a</w:t>
            </w:r>
            <w:proofErr w:type="spellEnd"/>
            <w:r w:rsidRPr="009168D7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. (not applicable)</w:t>
            </w:r>
          </w:p>
        </w:tc>
        <w:tc>
          <w:tcPr>
            <w:tcW w:w="2126" w:type="dxa"/>
          </w:tcPr>
          <w:p w14:paraId="42603AD5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4B58D1" w:rsidRPr="00094026" w14:paraId="18B355CD" w14:textId="77777777" w:rsidTr="004B5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0B24D17B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Ohajinwa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 [2017]</w:t>
            </w:r>
          </w:p>
        </w:tc>
        <w:tc>
          <w:tcPr>
            <w:tcW w:w="1675" w:type="dxa"/>
          </w:tcPr>
          <w:p w14:paraId="1E850D4A" w14:textId="77777777" w:rsidR="004B58D1" w:rsidRPr="0082355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715B984C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61EE9DF2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60" w:type="dxa"/>
          </w:tcPr>
          <w:p w14:paraId="1A2E3897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7A3DAD01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34" w:type="dxa"/>
          </w:tcPr>
          <w:p w14:paraId="2B22E963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756055B3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0BC4B2F6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14122F75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02A22">
              <w:rPr>
                <w:rFonts w:cstheme="minorHAnsi"/>
                <w:sz w:val="17"/>
                <w:szCs w:val="17"/>
                <w:lang w:val="en-GB"/>
              </w:rPr>
              <w:t>no control group available</w:t>
            </w:r>
          </w:p>
        </w:tc>
      </w:tr>
      <w:tr w:rsidR="004B58D1" w:rsidRPr="008E51DD" w14:paraId="10C456D0" w14:textId="77777777" w:rsidTr="004B58D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32EF5917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Seith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 [2019]</w:t>
            </w:r>
          </w:p>
        </w:tc>
        <w:tc>
          <w:tcPr>
            <w:tcW w:w="1675" w:type="dxa"/>
          </w:tcPr>
          <w:p w14:paraId="23398300" w14:textId="77777777" w:rsidR="004B58D1" w:rsidRPr="0082355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706360F4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2F8B5532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60" w:type="dxa"/>
          </w:tcPr>
          <w:p w14:paraId="0F503004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124EBC8F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71A468C7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4B54884A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04FD4B3D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043C1A29" w14:textId="77777777" w:rsidR="004B58D1" w:rsidRPr="005B5F5D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5B5F5D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report of overall n from authors differs from aggregated n from village A-D</w:t>
            </w:r>
            <w: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 xml:space="preserve">; </w:t>
            </w:r>
            <w:r w:rsidRPr="00E02A22">
              <w:rPr>
                <w:rFonts w:cstheme="minorHAnsi"/>
                <w:sz w:val="17"/>
                <w:szCs w:val="17"/>
                <w:lang w:val="en-GB"/>
              </w:rPr>
              <w:t>no control group available</w:t>
            </w:r>
          </w:p>
        </w:tc>
      </w:tr>
      <w:tr w:rsidR="004B58D1" w:rsidRPr="00094026" w14:paraId="070B8B28" w14:textId="77777777" w:rsidTr="004B5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57431AB7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Adusei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et al. [2020]</w:t>
            </w:r>
          </w:p>
        </w:tc>
        <w:tc>
          <w:tcPr>
            <w:tcW w:w="1675" w:type="dxa"/>
          </w:tcPr>
          <w:p w14:paraId="4464BE50" w14:textId="77777777" w:rsidR="004B58D1" w:rsidRPr="0082355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67E5E91D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7A2CE682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w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2793F56D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723B1529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5FA7B96F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4081B4C3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4B0063B9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68FE839A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02A22">
              <w:rPr>
                <w:rFonts w:cstheme="minorHAnsi"/>
                <w:sz w:val="17"/>
                <w:szCs w:val="17"/>
                <w:lang w:val="en-GB"/>
              </w:rPr>
              <w:t>no control group available</w:t>
            </w:r>
          </w:p>
        </w:tc>
      </w:tr>
      <w:tr w:rsidR="004B58D1" w:rsidRPr="00094026" w14:paraId="1121FAA6" w14:textId="77777777" w:rsidTr="004B58D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60E639B2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Burns  [2019]</w:t>
            </w:r>
          </w:p>
        </w:tc>
        <w:tc>
          <w:tcPr>
            <w:tcW w:w="1675" w:type="dxa"/>
          </w:tcPr>
          <w:p w14:paraId="7B405C65" w14:textId="77777777" w:rsidR="004B58D1" w:rsidRPr="0082355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6F257CC2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0C30183D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w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2C1E9615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2C7066C4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6F233D73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35F95339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38FA81A8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  <w:p w14:paraId="7D4CDC99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2126" w:type="dxa"/>
          </w:tcPr>
          <w:p w14:paraId="08B7E03B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02A22">
              <w:rPr>
                <w:rFonts w:cstheme="minorHAnsi"/>
                <w:sz w:val="17"/>
                <w:szCs w:val="17"/>
                <w:lang w:val="en-GB"/>
              </w:rPr>
              <w:t>no control group available</w:t>
            </w:r>
          </w:p>
        </w:tc>
      </w:tr>
      <w:tr w:rsidR="004B58D1" w:rsidRPr="00EC41B7" w14:paraId="38E5B6A7" w14:textId="77777777" w:rsidTr="004B5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5F996328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proofErr w:type="spellStart"/>
            <w:r>
              <w:rPr>
                <w:sz w:val="17"/>
                <w:szCs w:val="17"/>
                <w:lang w:val="en-GB"/>
              </w:rPr>
              <w:t>Decharat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[2018]</w:t>
            </w:r>
          </w:p>
        </w:tc>
        <w:tc>
          <w:tcPr>
            <w:tcW w:w="1675" w:type="dxa"/>
          </w:tcPr>
          <w:p w14:paraId="1A7DDFDB" w14:textId="77777777" w:rsidR="004B58D1" w:rsidRPr="0082355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6A01A4BB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416" w:type="dxa"/>
          </w:tcPr>
          <w:p w14:paraId="5C198168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60" w:type="dxa"/>
          </w:tcPr>
          <w:p w14:paraId="59866D10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1512E970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11923360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30C99A81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41391C48" w14:textId="77777777" w:rsidR="004B58D1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46FED2B1" w14:textId="77777777" w:rsidR="004B58D1" w:rsidRPr="00094026" w:rsidRDefault="004B58D1" w:rsidP="00AB5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4B58D1" w:rsidRPr="00094026" w14:paraId="196902B8" w14:textId="77777777" w:rsidTr="004B58D1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5F9D0327" w14:textId="77777777" w:rsidR="004B58D1" w:rsidRDefault="004B58D1" w:rsidP="00AB53BA">
            <w:pPr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Acquah et al. [2021]</w:t>
            </w:r>
          </w:p>
        </w:tc>
        <w:tc>
          <w:tcPr>
            <w:tcW w:w="1675" w:type="dxa"/>
          </w:tcPr>
          <w:p w14:paraId="258ECAE2" w14:textId="77777777" w:rsidR="004B58D1" w:rsidRPr="0082355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23556">
              <w:rPr>
                <w:sz w:val="17"/>
                <w:szCs w:val="17"/>
                <w:lang w:val="en-GB"/>
              </w:rPr>
              <w:t>Cross-sectional study (XS)</w:t>
            </w:r>
          </w:p>
        </w:tc>
        <w:tc>
          <w:tcPr>
            <w:tcW w:w="1175" w:type="dxa"/>
          </w:tcPr>
          <w:p w14:paraId="720A002A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416" w:type="dxa"/>
          </w:tcPr>
          <w:p w14:paraId="04B530B7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60" w:type="dxa"/>
          </w:tcPr>
          <w:p w14:paraId="361A8DDC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11" w:type="dxa"/>
          </w:tcPr>
          <w:p w14:paraId="33C0FF4C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1134" w:type="dxa"/>
          </w:tcPr>
          <w:p w14:paraId="0E0EE04D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6BBFADB5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094026">
              <w:rPr>
                <w:sz w:val="17"/>
                <w:szCs w:val="17"/>
                <w:lang w:val="en-GB"/>
              </w:rPr>
              <w:t>low risk</w:t>
            </w:r>
          </w:p>
        </w:tc>
        <w:tc>
          <w:tcPr>
            <w:tcW w:w="1134" w:type="dxa"/>
          </w:tcPr>
          <w:p w14:paraId="3377DA63" w14:textId="77777777" w:rsidR="004B58D1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high</w:t>
            </w:r>
            <w:r w:rsidRPr="00094026">
              <w:rPr>
                <w:sz w:val="17"/>
                <w:szCs w:val="17"/>
                <w:lang w:val="en-GB"/>
              </w:rPr>
              <w:t xml:space="preserve"> risk</w:t>
            </w:r>
          </w:p>
        </w:tc>
        <w:tc>
          <w:tcPr>
            <w:tcW w:w="2126" w:type="dxa"/>
          </w:tcPr>
          <w:p w14:paraId="1801D585" w14:textId="77777777" w:rsidR="004B58D1" w:rsidRPr="00094026" w:rsidRDefault="004B58D1" w:rsidP="00AB5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</w:tbl>
    <w:p w14:paraId="32B2C926" w14:textId="77777777" w:rsidR="004B58D1" w:rsidRPr="004B58D1" w:rsidRDefault="004B58D1" w:rsidP="004B58D1">
      <w:pPr>
        <w:rPr>
          <w:b/>
          <w:bCs/>
          <w:sz w:val="20"/>
          <w:szCs w:val="20"/>
          <w:u w:val="single"/>
          <w:lang w:val="en-GB"/>
        </w:rPr>
      </w:pPr>
    </w:p>
    <w:p w14:paraId="0DECD526" w14:textId="055E04A0" w:rsidR="004B58D1" w:rsidRDefault="004B58D1" w:rsidP="004B58D1">
      <w:pPr>
        <w:rPr>
          <w:b/>
          <w:bCs/>
          <w:sz w:val="20"/>
          <w:szCs w:val="20"/>
          <w:u w:val="single"/>
          <w:lang w:val="en-GB"/>
        </w:rPr>
      </w:pPr>
    </w:p>
    <w:p w14:paraId="02E41192" w14:textId="77777777" w:rsidR="004B58D1" w:rsidRPr="004B58D1" w:rsidRDefault="004B58D1" w:rsidP="004B58D1">
      <w:pPr>
        <w:rPr>
          <w:b/>
          <w:bCs/>
          <w:sz w:val="20"/>
          <w:szCs w:val="20"/>
          <w:u w:val="single"/>
          <w:lang w:val="en-GB"/>
        </w:rPr>
      </w:pPr>
    </w:p>
    <w:sectPr w:rsidR="004B58D1" w:rsidRPr="004B58D1" w:rsidSect="004B58D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88441F"/>
    <w:multiLevelType w:val="hybridMultilevel"/>
    <w:tmpl w:val="1D525886"/>
    <w:lvl w:ilvl="0" w:tplc="67A6A0AA">
      <w:start w:val="3"/>
      <w:numFmt w:val="bullet"/>
      <w:lvlText w:val=""/>
      <w:lvlJc w:val="left"/>
      <w:pPr>
        <w:ind w:left="720" w:hanging="360"/>
      </w:pPr>
      <w:rPr>
        <w:rFonts w:ascii="Wingdings" w:eastAsiaTheme="maj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8D1"/>
    <w:rsid w:val="002050AA"/>
    <w:rsid w:val="003213E6"/>
    <w:rsid w:val="004747EB"/>
    <w:rsid w:val="004B58D1"/>
    <w:rsid w:val="007D6F9F"/>
    <w:rsid w:val="008E51DD"/>
    <w:rsid w:val="00B3752B"/>
    <w:rsid w:val="00BD28C5"/>
    <w:rsid w:val="00CE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B54EB"/>
  <w15:chartTrackingRefBased/>
  <w15:docId w15:val="{C57F9903-7C43-4F4D-A0E7-086D37C69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58D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4B58D1"/>
  </w:style>
  <w:style w:type="character" w:customStyle="1" w:styleId="search-text">
    <w:name w:val="search-text"/>
    <w:basedOn w:val="Absatz-Standardschriftart"/>
    <w:rsid w:val="004B58D1"/>
  </w:style>
  <w:style w:type="character" w:styleId="Fett">
    <w:name w:val="Strong"/>
    <w:basedOn w:val="Absatz-Standardschriftart"/>
    <w:uiPriority w:val="22"/>
    <w:qFormat/>
    <w:rsid w:val="004B58D1"/>
    <w:rPr>
      <w:b/>
      <w:bCs/>
    </w:rPr>
  </w:style>
  <w:style w:type="character" w:customStyle="1" w:styleId="row-boolean">
    <w:name w:val="row-boolean"/>
    <w:basedOn w:val="Absatz-Standardschriftart"/>
    <w:rsid w:val="004B58D1"/>
  </w:style>
  <w:style w:type="table" w:styleId="Gitternetztabelle4Akzent3">
    <w:name w:val="Grid Table 4 Accent 3"/>
    <w:basedOn w:val="NormaleTabelle"/>
    <w:uiPriority w:val="49"/>
    <w:rsid w:val="004B58D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4B58D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58D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58D1"/>
    <w:rPr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4B58D1"/>
    <w:pPr>
      <w:spacing w:before="100" w:beforeAutospacing="1" w:after="100" w:afterAutospacing="1"/>
    </w:pPr>
  </w:style>
  <w:style w:type="paragraph" w:styleId="Listenabsatz">
    <w:name w:val="List Paragraph"/>
    <w:basedOn w:val="Standard"/>
    <w:uiPriority w:val="34"/>
    <w:qFormat/>
    <w:rsid w:val="004B58D1"/>
    <w:pPr>
      <w:spacing w:after="200" w:line="276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table" w:styleId="Gitternetztabelle5dunkelAkzent3">
    <w:name w:val="Grid Table 5 Dark Accent 3"/>
    <w:basedOn w:val="NormaleTabelle"/>
    <w:uiPriority w:val="50"/>
    <w:rsid w:val="004B58D1"/>
    <w:pPr>
      <w:spacing w:after="80"/>
    </w:pPr>
    <w:rPr>
      <w:rFonts w:asciiTheme="majorHAnsi" w:eastAsiaTheme="majorEastAsia" w:hAnsiTheme="majorHAnsi" w:cstheme="majorBidi"/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8E51D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8E51DD"/>
  </w:style>
  <w:style w:type="paragraph" w:styleId="Fuzeile">
    <w:name w:val="footer"/>
    <w:basedOn w:val="Standard"/>
    <w:link w:val="FuzeileZchn"/>
    <w:uiPriority w:val="99"/>
    <w:unhideWhenUsed/>
    <w:rsid w:val="008E51D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8E51DD"/>
  </w:style>
  <w:style w:type="paragraph" w:customStyle="1" w:styleId="EndNoteBibliographyTitle">
    <w:name w:val="EndNote Bibliography Title"/>
    <w:basedOn w:val="Standard"/>
    <w:link w:val="EndNoteBibliographyTitleZchn"/>
    <w:rsid w:val="008E51DD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E51D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E51DD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E51DD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081</Words>
  <Characters>32013</Characters>
  <Application>Microsoft Office Word</Application>
  <DocSecurity>0</DocSecurity>
  <Lines>266</Lines>
  <Paragraphs>74</Paragraphs>
  <ScaleCrop>false</ScaleCrop>
  <Company/>
  <LinksUpToDate>false</LinksUpToDate>
  <CharactersWithSpaces>3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éla Eckhardt</dc:creator>
  <cp:keywords/>
  <dc:description/>
  <cp:lastModifiedBy>Andrea Kaifie-Pechmann</cp:lastModifiedBy>
  <cp:revision>3</cp:revision>
  <dcterms:created xsi:type="dcterms:W3CDTF">2024-01-17T17:15:00Z</dcterms:created>
  <dcterms:modified xsi:type="dcterms:W3CDTF">2024-01-29T07:06:00Z</dcterms:modified>
</cp:coreProperties>
</file>